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0FB52" w14:textId="2AE8FAFA" w:rsidR="00A24B80" w:rsidRPr="00AB6BFE" w:rsidRDefault="00A24B80" w:rsidP="00A24B80">
      <w:pPr>
        <w:rPr>
          <w:rFonts w:asciiTheme="majorHAnsi" w:hAnsiTheme="majorHAnsi" w:cstheme="majorHAnsi"/>
          <w:b/>
          <w:sz w:val="22"/>
          <w:szCs w:val="22"/>
        </w:rPr>
      </w:pPr>
      <w:r w:rsidRPr="00AB6BFE">
        <w:rPr>
          <w:rFonts w:asciiTheme="majorHAnsi" w:hAnsiTheme="majorHAnsi" w:cstheme="majorHAnsi"/>
          <w:b/>
          <w:sz w:val="22"/>
          <w:szCs w:val="22"/>
        </w:rPr>
        <w:t>Supplementary Appendix</w:t>
      </w:r>
    </w:p>
    <w:p w14:paraId="46F11F36" w14:textId="2B474504" w:rsidR="00A24B80" w:rsidRPr="00AB6BFE" w:rsidRDefault="00A24B80" w:rsidP="00A24B80">
      <w:pPr>
        <w:rPr>
          <w:rFonts w:asciiTheme="majorHAnsi" w:hAnsiTheme="majorHAnsi" w:cstheme="majorHAnsi"/>
          <w:b/>
          <w:sz w:val="22"/>
          <w:szCs w:val="22"/>
        </w:rPr>
      </w:pPr>
    </w:p>
    <w:p w14:paraId="64618261" w14:textId="465A24C8" w:rsidR="00CB7EF0" w:rsidRPr="00181C2D" w:rsidRDefault="00CB7EF0" w:rsidP="00A24B80">
      <w:pPr>
        <w:rPr>
          <w:rFonts w:asciiTheme="majorHAnsi" w:hAnsiTheme="majorHAnsi" w:cstheme="majorHAnsi"/>
          <w:bCs/>
          <w:i/>
          <w:iCs/>
        </w:rPr>
      </w:pPr>
      <w:r w:rsidRPr="00181C2D">
        <w:rPr>
          <w:rFonts w:asciiTheme="majorHAnsi" w:hAnsiTheme="majorHAnsi" w:cstheme="majorHAnsi"/>
          <w:bCs/>
          <w:i/>
          <w:iCs/>
        </w:rPr>
        <w:t>Subgroup analysis based on atrial conduction status</w:t>
      </w:r>
      <w:bookmarkStart w:id="0" w:name="_GoBack"/>
      <w:bookmarkEnd w:id="0"/>
    </w:p>
    <w:p w14:paraId="461B3BA2" w14:textId="77777777" w:rsidR="00CB7EF0" w:rsidRPr="00AB6BFE" w:rsidRDefault="00CB7EF0" w:rsidP="00A24B80">
      <w:pPr>
        <w:rPr>
          <w:rFonts w:asciiTheme="majorHAnsi" w:hAnsiTheme="majorHAnsi" w:cstheme="majorHAnsi"/>
          <w:b/>
        </w:rPr>
      </w:pPr>
    </w:p>
    <w:p w14:paraId="4A1603BA" w14:textId="77777777" w:rsidR="00CB7EF0" w:rsidRPr="00AB6BFE" w:rsidRDefault="00CB7EF0" w:rsidP="004F15B7">
      <w:pPr>
        <w:tabs>
          <w:tab w:val="left" w:pos="426"/>
        </w:tabs>
        <w:spacing w:after="120"/>
        <w:jc w:val="both"/>
        <w:rPr>
          <w:rFonts w:asciiTheme="majorHAnsi" w:hAnsiTheme="majorHAnsi" w:cstheme="majorHAnsi"/>
          <w:highlight w:val="yellow"/>
        </w:rPr>
      </w:pPr>
      <w:r w:rsidRPr="00AB6BFE">
        <w:rPr>
          <w:rFonts w:asciiTheme="majorHAnsi" w:hAnsiTheme="majorHAnsi" w:cstheme="majorHAnsi"/>
        </w:rPr>
        <w:t xml:space="preserve">The maximum PWD for the normal inter-atrial conduction, partial IAB and advanced IAB were 114 [105-117], 128 [117-137], 135 [130-142] ms, with significant differences between groups (P=0.0001). For P-wave dispersion, the values were 27 [18-36], 31 [21-41], 36 [27-44], respectively (P=0.008). For PTFV1, these were 47 [30-87], 61 [33-93] and 74 [38-102] ms.mV, respectively (P&gt;0.05). </w:t>
      </w:r>
    </w:p>
    <w:p w14:paraId="682F8198" w14:textId="6F4DFECE" w:rsidR="00A24B80" w:rsidRPr="00AB6BFE" w:rsidRDefault="000B0E04" w:rsidP="004F15B7">
      <w:pPr>
        <w:spacing w:after="120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</w:rPr>
        <w:t>On atrial strain parameters</w:t>
      </w:r>
      <w:r w:rsidR="00F10643" w:rsidRPr="00AB6BFE">
        <w:rPr>
          <w:rFonts w:asciiTheme="majorHAnsi" w:hAnsiTheme="majorHAnsi" w:cstheme="majorHAnsi"/>
        </w:rPr>
        <w:t>, reservoir strain took a value of 19.6 [10.6-28.1], 13.9 [9.9-19.3], 12.0 [8.5-16.6] and 10.7 [5.6-15.1] for the normal inter-atrial conduction, partial IAB, advanced IAB and AF groups, respectively (Kruskal-Wallis test, P=0.0003). For conduit strain, the values were 8.8 [5.5-14.0], 8.2 [4.9-10.9], 6.0 [4.2-8.6] and 8.6 [6.1-11.0] (P=0.01). For contractile strain, they were 10.2 [4.0-15.8], 6.1 [2.6-11.3], 5.8 [2.1-8.8] and 5.0 [2.6-8.8], respectively (P=0.04).</w:t>
      </w:r>
      <w:r w:rsidR="00CB7EF0" w:rsidRPr="00AB6BFE">
        <w:rPr>
          <w:rFonts w:asciiTheme="majorHAnsi" w:hAnsiTheme="majorHAnsi" w:cstheme="majorHAnsi"/>
          <w:b/>
        </w:rPr>
        <w:t xml:space="preserve"> </w:t>
      </w:r>
    </w:p>
    <w:p w14:paraId="26B0FFF7" w14:textId="55294F67" w:rsidR="00F10643" w:rsidRPr="00AB6BFE" w:rsidRDefault="001F00D5" w:rsidP="00FE1193">
      <w:pPr>
        <w:spacing w:after="120"/>
        <w:jc w:val="both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Cs/>
        </w:rPr>
        <w:t>Regarding</w:t>
      </w:r>
      <w:r w:rsidR="00FE1193" w:rsidRPr="00630471">
        <w:rPr>
          <w:rFonts w:asciiTheme="majorHAnsi" w:hAnsiTheme="majorHAnsi" w:cstheme="majorHAnsi"/>
          <w:bCs/>
        </w:rPr>
        <w:t xml:space="preserve"> left ventricular ejection fraction,</w:t>
      </w:r>
      <w:r w:rsidR="00C85E19" w:rsidRPr="00AB6BFE">
        <w:rPr>
          <w:rFonts w:asciiTheme="majorHAnsi" w:hAnsiTheme="majorHAnsi" w:cstheme="majorHAnsi"/>
        </w:rPr>
        <w:t xml:space="preserve"> median values of 30 [22-36], 28 [21-35], 30 [23-35] and 30 [24-35]</w:t>
      </w:r>
      <w:r w:rsidR="00FE1193">
        <w:rPr>
          <w:rFonts w:asciiTheme="majorHAnsi" w:hAnsiTheme="majorHAnsi" w:cstheme="majorHAnsi"/>
        </w:rPr>
        <w:t xml:space="preserve"> were observed</w:t>
      </w:r>
      <w:r w:rsidR="00C85E19" w:rsidRPr="00AB6BFE">
        <w:rPr>
          <w:rFonts w:asciiTheme="majorHAnsi" w:hAnsiTheme="majorHAnsi" w:cstheme="majorHAnsi"/>
        </w:rPr>
        <w:t xml:space="preserve"> for normal inter-atrial conduction, partial IAB, advanced IAB and AF groups, respectively, with no significant difference between these groups (P=0.36).</w:t>
      </w:r>
    </w:p>
    <w:p w14:paraId="38CFA0DF" w14:textId="46CA4B09" w:rsidR="00A74F39" w:rsidRPr="00AB6BFE" w:rsidRDefault="00630471" w:rsidP="004F15B7">
      <w:pPr>
        <w:tabs>
          <w:tab w:val="left" w:pos="426"/>
        </w:tabs>
        <w:spacing w:after="120"/>
        <w:jc w:val="both"/>
        <w:rPr>
          <w:rFonts w:asciiTheme="majorHAnsi" w:hAnsiTheme="majorHAnsi" w:cstheme="majorHAnsi"/>
        </w:rPr>
      </w:pPr>
      <w:r w:rsidRPr="00630471">
        <w:rPr>
          <w:rFonts w:asciiTheme="majorHAnsi" w:hAnsiTheme="majorHAnsi" w:cstheme="majorHAnsi"/>
          <w:bCs/>
        </w:rPr>
        <w:t>For left ventricular global longitudinal strain</w:t>
      </w:r>
      <w:r>
        <w:rPr>
          <w:rFonts w:asciiTheme="majorHAnsi" w:hAnsiTheme="majorHAnsi" w:cstheme="majorHAnsi"/>
        </w:rPr>
        <w:t>,</w:t>
      </w:r>
      <w:r w:rsidR="00A74F39" w:rsidRPr="00AB6BFE">
        <w:rPr>
          <w:rFonts w:asciiTheme="majorHAnsi" w:hAnsiTheme="majorHAnsi" w:cstheme="majorHAnsi"/>
        </w:rPr>
        <w:t xml:space="preserve"> median values of -11.1 [-13.8 to -7.6] for the normal inter-atrial conduction group, -9.8 [-11.7 to -7.8] for the partial IAB group, -10.0 [-12.1 to -8.2] for the advanced IAB group and -10.0 [-12.0 to -8.3] for the AF group</w:t>
      </w:r>
      <w:r w:rsidR="000B0E04">
        <w:rPr>
          <w:rFonts w:asciiTheme="majorHAnsi" w:hAnsiTheme="majorHAnsi" w:cstheme="majorHAnsi"/>
        </w:rPr>
        <w:t xml:space="preserve"> were observed</w:t>
      </w:r>
      <w:r w:rsidR="00A74F39" w:rsidRPr="00AB6BFE">
        <w:rPr>
          <w:rFonts w:asciiTheme="majorHAnsi" w:hAnsiTheme="majorHAnsi" w:cstheme="majorHAnsi"/>
        </w:rPr>
        <w:t>. No significant between the groups was observed (P &gt; 0.05).</w:t>
      </w:r>
    </w:p>
    <w:p w14:paraId="20E129CA" w14:textId="77777777" w:rsidR="00A74F39" w:rsidRDefault="00A74F39">
      <w:pPr>
        <w:rPr>
          <w:rFonts w:ascii="Calibri" w:hAnsi="Calibri"/>
          <w:b/>
          <w:sz w:val="22"/>
          <w:szCs w:val="22"/>
        </w:rPr>
      </w:pPr>
    </w:p>
    <w:p w14:paraId="1A485ABE" w14:textId="77777777" w:rsidR="00AB6BFE" w:rsidRDefault="00AB6BFE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14:paraId="6B2D28F4" w14:textId="7502E286" w:rsidR="008F41DE" w:rsidRPr="00323D5D" w:rsidRDefault="000E568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Supplementary </w:t>
      </w:r>
      <w:r w:rsidR="00184117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1</w:t>
      </w:r>
      <w:r w:rsidR="00184117">
        <w:rPr>
          <w:rFonts w:ascii="Calibri" w:hAnsi="Calibri"/>
          <w:b/>
          <w:sz w:val="22"/>
          <w:szCs w:val="22"/>
        </w:rPr>
        <w:t xml:space="preserve">. </w:t>
      </w:r>
      <w:r w:rsidR="00612B50" w:rsidRPr="00184117">
        <w:rPr>
          <w:rFonts w:ascii="Calibri" w:hAnsi="Calibri"/>
          <w:b/>
          <w:sz w:val="22"/>
          <w:szCs w:val="22"/>
        </w:rPr>
        <w:t xml:space="preserve">Univariate </w:t>
      </w:r>
      <w:r w:rsidR="00184117" w:rsidRPr="00184117">
        <w:rPr>
          <w:rFonts w:ascii="Calibri" w:hAnsi="Calibri"/>
          <w:b/>
          <w:sz w:val="22"/>
          <w:szCs w:val="22"/>
        </w:rPr>
        <w:t>a</w:t>
      </w:r>
      <w:r w:rsidR="00612B50" w:rsidRPr="00184117">
        <w:rPr>
          <w:rFonts w:ascii="Calibri" w:hAnsi="Calibri"/>
          <w:b/>
          <w:sz w:val="22"/>
          <w:szCs w:val="22"/>
        </w:rPr>
        <w:t xml:space="preserve">nalysis </w:t>
      </w:r>
      <w:r w:rsidR="00184117" w:rsidRPr="00184117">
        <w:rPr>
          <w:rFonts w:ascii="Calibri" w:hAnsi="Calibri"/>
          <w:b/>
          <w:sz w:val="22"/>
          <w:szCs w:val="22"/>
        </w:rPr>
        <w:t>for new onset atrial fibrillation</w:t>
      </w:r>
      <w:r w:rsidR="00323D5D">
        <w:rPr>
          <w:rFonts w:ascii="Calibri" w:hAnsi="Calibri"/>
          <w:b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2409"/>
        <w:tblW w:w="8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33"/>
        <w:gridCol w:w="48"/>
        <w:gridCol w:w="2045"/>
        <w:gridCol w:w="425"/>
        <w:gridCol w:w="688"/>
        <w:gridCol w:w="1520"/>
        <w:gridCol w:w="203"/>
        <w:gridCol w:w="223"/>
      </w:tblGrid>
      <w:tr w:rsidR="005873CF" w:rsidRPr="00CE4207" w14:paraId="590C1EFB" w14:textId="77777777" w:rsidTr="005873CF">
        <w:trPr>
          <w:gridAfter w:val="1"/>
          <w:wAfter w:w="223" w:type="dxa"/>
          <w:trHeight w:val="430"/>
        </w:trPr>
        <w:tc>
          <w:tcPr>
            <w:tcW w:w="3227" w:type="dxa"/>
            <w:gridSpan w:val="4"/>
          </w:tcPr>
          <w:p w14:paraId="1B409FBF" w14:textId="77777777" w:rsidR="005873CF" w:rsidRPr="00CE4207" w:rsidRDefault="005873CF" w:rsidP="005873C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7"/>
            <w:vAlign w:val="center"/>
          </w:tcPr>
          <w:p w14:paraId="193D2048" w14:textId="77777777" w:rsidR="005873CF" w:rsidRPr="00CE4207" w:rsidRDefault="005873CF" w:rsidP="005873CF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New onset atrial fibrillation</w:t>
            </w:r>
          </w:p>
        </w:tc>
      </w:tr>
      <w:tr w:rsidR="005873CF" w:rsidRPr="00CE4207" w14:paraId="10A3104D" w14:textId="77777777" w:rsidTr="005873CF">
        <w:trPr>
          <w:gridAfter w:val="2"/>
          <w:wAfter w:w="426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410D5F32" w14:textId="77777777" w:rsidR="005873CF" w:rsidRPr="00CE4207" w:rsidRDefault="005873CF" w:rsidP="005873CF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3"/>
            <w:tcBorders>
              <w:bottom w:val="single" w:sz="4" w:space="0" w:color="auto"/>
            </w:tcBorders>
            <w:vAlign w:val="center"/>
          </w:tcPr>
          <w:p w14:paraId="3909DD1A" w14:textId="77777777" w:rsidR="005873CF" w:rsidRPr="00CE4207" w:rsidRDefault="005873CF" w:rsidP="005873CF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036A" w14:textId="77777777" w:rsidR="005873CF" w:rsidRPr="00CE4207" w:rsidRDefault="005873CF" w:rsidP="005873CF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Crude Odds Ratio (95% CI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3D299" w14:textId="77777777" w:rsidR="005873CF" w:rsidRPr="00CE4207" w:rsidRDefault="005873CF" w:rsidP="005873CF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5873CF" w:rsidRPr="00CE4207" w14:paraId="0A8B5A44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5AB50FD8" w14:textId="77777777" w:rsidR="005873CF" w:rsidRPr="00D82D5E" w:rsidRDefault="005873CF" w:rsidP="005873CF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ale gende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F2DC24F" w14:textId="77777777" w:rsidR="005873CF" w:rsidRPr="00D82D5E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  <w:tcBorders>
              <w:top w:val="single" w:sz="4" w:space="0" w:color="auto"/>
            </w:tcBorders>
          </w:tcPr>
          <w:p w14:paraId="49843FAB" w14:textId="77777777" w:rsidR="005873CF" w:rsidRPr="00D82D5E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53-1.85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</w:tcBorders>
          </w:tcPr>
          <w:p w14:paraId="718B5D68" w14:textId="77777777" w:rsidR="005873CF" w:rsidRPr="00D82D5E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 0.979</w:t>
            </w:r>
          </w:p>
        </w:tc>
      </w:tr>
      <w:tr w:rsidR="005873CF" w:rsidRPr="00CE4207" w14:paraId="34417D32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1F12A35E" w14:textId="77777777" w:rsidR="005873CF" w:rsidRPr="002E1DAE" w:rsidRDefault="005873CF" w:rsidP="005873CF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="Calibri" w:hAnsi="Calibri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83" w:type="dxa"/>
          </w:tcPr>
          <w:p w14:paraId="29121DA0" w14:textId="77777777" w:rsidR="005873CF" w:rsidRPr="00D82D5E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370739C0" w14:textId="77777777" w:rsidR="005873CF" w:rsidRPr="00D82D5E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3 (1.01-1.0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208" w:type="dxa"/>
            <w:gridSpan w:val="2"/>
          </w:tcPr>
          <w:p w14:paraId="2B3F3E30" w14:textId="77777777" w:rsidR="005873CF" w:rsidRPr="004449C5" w:rsidRDefault="005873CF" w:rsidP="005873CF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24CBB">
              <w:rPr>
                <w:rFonts w:ascii="Calibri" w:hAnsi="Calibri" w:cs="Times New Roman"/>
                <w:sz w:val="22"/>
                <w:szCs w:val="22"/>
              </w:rPr>
              <w:t xml:space="preserve">   </w:t>
            </w:r>
            <w:r>
              <w:rPr>
                <w:rFonts w:ascii="Calibri" w:hAnsi="Calibri" w:cs="Times New Roman"/>
                <w:b/>
                <w:sz w:val="22"/>
                <w:szCs w:val="22"/>
              </w:rPr>
              <w:t>0.003</w:t>
            </w:r>
          </w:p>
        </w:tc>
      </w:tr>
      <w:tr w:rsidR="002E1DAE" w:rsidRPr="00CE4207" w14:paraId="7A84E60B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7FEAF637" w14:textId="16846D3C" w:rsidR="002E1DAE" w:rsidRPr="002E1DAE" w:rsidRDefault="002E1DAE" w:rsidP="002E1DA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ymptoms</w:t>
            </w:r>
          </w:p>
        </w:tc>
        <w:tc>
          <w:tcPr>
            <w:tcW w:w="283" w:type="dxa"/>
          </w:tcPr>
          <w:p w14:paraId="73F4985C" w14:textId="77777777" w:rsidR="002E1DAE" w:rsidRPr="00D82D5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0985EF58" w14:textId="77777777" w:rsidR="002E1DA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208" w:type="dxa"/>
            <w:gridSpan w:val="2"/>
          </w:tcPr>
          <w:p w14:paraId="723BC86D" w14:textId="77777777" w:rsidR="002E1DAE" w:rsidRPr="00D24CBB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1DAE" w:rsidRPr="00CE4207" w14:paraId="6D209D63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577A3C4A" w14:textId="36BB048F" w:rsidR="002E1DAE" w:rsidRPr="002E1DAE" w:rsidRDefault="00635B47" w:rsidP="002E1DA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E1DAE" w:rsidRPr="002E1DAE">
              <w:rPr>
                <w:rFonts w:asciiTheme="majorHAnsi" w:hAnsiTheme="majorHAnsi" w:cstheme="majorHAnsi"/>
                <w:sz w:val="22"/>
                <w:szCs w:val="22"/>
              </w:rPr>
              <w:t>Dyspnoea</w:t>
            </w:r>
          </w:p>
        </w:tc>
        <w:tc>
          <w:tcPr>
            <w:tcW w:w="283" w:type="dxa"/>
          </w:tcPr>
          <w:p w14:paraId="0767CC50" w14:textId="77777777" w:rsidR="002E1DAE" w:rsidRPr="00D82D5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3415BBFB" w14:textId="61630E27" w:rsidR="002E1DAE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5 (0.59-2.25)</w:t>
            </w:r>
          </w:p>
        </w:tc>
        <w:tc>
          <w:tcPr>
            <w:tcW w:w="2208" w:type="dxa"/>
            <w:gridSpan w:val="2"/>
          </w:tcPr>
          <w:p w14:paraId="40D95863" w14:textId="72507FBE" w:rsidR="002E1DAE" w:rsidRPr="00D24CBB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688</w:t>
            </w:r>
          </w:p>
        </w:tc>
      </w:tr>
      <w:tr w:rsidR="002E1DAE" w:rsidRPr="00CE4207" w14:paraId="1AD72ACF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6FA252A9" w14:textId="15127920" w:rsidR="002E1DAE" w:rsidRPr="002E1DAE" w:rsidRDefault="00635B47" w:rsidP="002E1DA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E1DAE" w:rsidRPr="002E1DAE">
              <w:rPr>
                <w:rFonts w:asciiTheme="majorHAnsi" w:hAnsiTheme="majorHAnsi" w:cstheme="majorHAnsi"/>
                <w:sz w:val="22"/>
                <w:szCs w:val="22"/>
              </w:rPr>
              <w:t>Paroxysmal nocturnal dyspnoea</w:t>
            </w:r>
          </w:p>
        </w:tc>
        <w:tc>
          <w:tcPr>
            <w:tcW w:w="283" w:type="dxa"/>
          </w:tcPr>
          <w:p w14:paraId="414A210B" w14:textId="77777777" w:rsidR="002E1DAE" w:rsidRPr="00D82D5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53E28261" w14:textId="0E0BE289" w:rsidR="002E1DAE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2 (0.46-1.84)</w:t>
            </w:r>
          </w:p>
        </w:tc>
        <w:tc>
          <w:tcPr>
            <w:tcW w:w="2208" w:type="dxa"/>
            <w:gridSpan w:val="2"/>
          </w:tcPr>
          <w:p w14:paraId="33B0A5D8" w14:textId="26125C42" w:rsidR="002E1DAE" w:rsidRPr="00D24CBB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07</w:t>
            </w:r>
          </w:p>
        </w:tc>
      </w:tr>
      <w:tr w:rsidR="002E1DAE" w:rsidRPr="00CE4207" w14:paraId="03927159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4B920AC9" w14:textId="4630BD00" w:rsidR="002E1DAE" w:rsidRPr="002E1DAE" w:rsidRDefault="00635B47" w:rsidP="002E1DA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E1DAE" w:rsidRPr="002E1DAE">
              <w:rPr>
                <w:rFonts w:asciiTheme="majorHAnsi" w:hAnsiTheme="majorHAnsi" w:cstheme="majorHAnsi"/>
                <w:sz w:val="22"/>
                <w:szCs w:val="22"/>
              </w:rPr>
              <w:t>Orthopnoea</w:t>
            </w:r>
          </w:p>
        </w:tc>
        <w:tc>
          <w:tcPr>
            <w:tcW w:w="283" w:type="dxa"/>
          </w:tcPr>
          <w:p w14:paraId="3CB494B7" w14:textId="77777777" w:rsidR="002E1DAE" w:rsidRPr="00D82D5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76BA0632" w14:textId="3D8FAD93" w:rsidR="002E1DAE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7 (0.61-1.88)</w:t>
            </w:r>
          </w:p>
        </w:tc>
        <w:tc>
          <w:tcPr>
            <w:tcW w:w="2208" w:type="dxa"/>
            <w:gridSpan w:val="2"/>
          </w:tcPr>
          <w:p w14:paraId="598CA493" w14:textId="054EF017" w:rsidR="002E1DAE" w:rsidRPr="00D24CBB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07</w:t>
            </w:r>
          </w:p>
        </w:tc>
      </w:tr>
      <w:tr w:rsidR="002E1DAE" w:rsidRPr="00CE4207" w14:paraId="736A7044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241323EC" w14:textId="74B562ED" w:rsidR="002E1DAE" w:rsidRPr="002E1DAE" w:rsidRDefault="00635B47" w:rsidP="002E1DA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2E1DAE" w:rsidRPr="002E1DAE">
              <w:rPr>
                <w:rFonts w:asciiTheme="majorHAnsi" w:hAnsiTheme="majorHAnsi" w:cstheme="majorHAnsi"/>
                <w:sz w:val="22"/>
                <w:szCs w:val="22"/>
              </w:rPr>
              <w:t>Peripheral oedema</w:t>
            </w:r>
          </w:p>
        </w:tc>
        <w:tc>
          <w:tcPr>
            <w:tcW w:w="283" w:type="dxa"/>
          </w:tcPr>
          <w:p w14:paraId="0D55DE3E" w14:textId="77777777" w:rsidR="002E1DAE" w:rsidRPr="00D82D5E" w:rsidRDefault="002E1DAE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323BAB45" w14:textId="383B4612" w:rsidR="002E1DAE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28 (0.74-2.24)</w:t>
            </w:r>
          </w:p>
        </w:tc>
        <w:tc>
          <w:tcPr>
            <w:tcW w:w="2208" w:type="dxa"/>
            <w:gridSpan w:val="2"/>
          </w:tcPr>
          <w:p w14:paraId="36263921" w14:textId="7F099641" w:rsidR="002E1DAE" w:rsidRPr="00D24CBB" w:rsidRDefault="00D145C5" w:rsidP="002E1DA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79</w:t>
            </w:r>
          </w:p>
        </w:tc>
      </w:tr>
      <w:tr w:rsidR="00A236F4" w:rsidRPr="00CE4207" w14:paraId="54AD7726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5561D344" w14:textId="7153E0F8" w:rsidR="00A236F4" w:rsidRPr="002E1DAE" w:rsidRDefault="00635B47" w:rsidP="00A236F4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="00A236F4" w:rsidRPr="002E1DAE">
              <w:rPr>
                <w:rFonts w:asciiTheme="majorHAnsi" w:hAnsiTheme="majorHAnsi" w:cstheme="majorHAnsi"/>
                <w:sz w:val="22"/>
                <w:szCs w:val="22"/>
              </w:rPr>
              <w:t>Crepitations/wheeze</w:t>
            </w:r>
          </w:p>
        </w:tc>
        <w:tc>
          <w:tcPr>
            <w:tcW w:w="283" w:type="dxa"/>
          </w:tcPr>
          <w:p w14:paraId="24F2CD91" w14:textId="77777777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11C502CE" w14:textId="22D96848" w:rsidR="00A236F4" w:rsidRDefault="00D145C5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34 (0.77-2.33)</w:t>
            </w:r>
          </w:p>
        </w:tc>
        <w:tc>
          <w:tcPr>
            <w:tcW w:w="2208" w:type="dxa"/>
            <w:gridSpan w:val="2"/>
          </w:tcPr>
          <w:p w14:paraId="4E09451E" w14:textId="29ADEA28" w:rsidR="00A236F4" w:rsidRPr="00D24CBB" w:rsidRDefault="00D145C5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07</w:t>
            </w:r>
          </w:p>
        </w:tc>
      </w:tr>
      <w:tr w:rsidR="00A236F4" w:rsidRPr="00CE4207" w14:paraId="5EF38CCF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4F6CC520" w14:textId="77777777" w:rsidR="00A236F4" w:rsidRPr="002E1DAE" w:rsidRDefault="00A236F4" w:rsidP="00A236F4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="Calibri" w:hAnsi="Calibri" w:cs="Times New Roman"/>
                <w:sz w:val="22"/>
                <w:szCs w:val="22"/>
              </w:rPr>
              <w:t>Smoking</w:t>
            </w:r>
          </w:p>
        </w:tc>
        <w:tc>
          <w:tcPr>
            <w:tcW w:w="283" w:type="dxa"/>
          </w:tcPr>
          <w:p w14:paraId="1AD32DED" w14:textId="77777777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329593A6" w14:textId="77777777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2 (0.80-2.5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208" w:type="dxa"/>
            <w:gridSpan w:val="2"/>
          </w:tcPr>
          <w:p w14:paraId="2F4E03C6" w14:textId="0FFCBFA0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29</w:t>
            </w:r>
          </w:p>
        </w:tc>
      </w:tr>
      <w:tr w:rsidR="00A236F4" w:rsidRPr="00CE4207" w14:paraId="01D51851" w14:textId="77777777" w:rsidTr="001D3A67">
        <w:trPr>
          <w:gridAfter w:val="2"/>
          <w:wAfter w:w="426" w:type="dxa"/>
          <w:trHeight w:val="21"/>
        </w:trPr>
        <w:tc>
          <w:tcPr>
            <w:tcW w:w="2660" w:type="dxa"/>
          </w:tcPr>
          <w:p w14:paraId="406DBEC9" w14:textId="77777777" w:rsidR="00A236F4" w:rsidRPr="002E1DAE" w:rsidRDefault="00A236F4" w:rsidP="00A236F4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="Calibri" w:hAnsi="Calibri" w:cs="Times New Roman"/>
                <w:sz w:val="22"/>
                <w:szCs w:val="22"/>
              </w:rPr>
              <w:t>Hypertension</w:t>
            </w:r>
          </w:p>
        </w:tc>
        <w:tc>
          <w:tcPr>
            <w:tcW w:w="283" w:type="dxa"/>
          </w:tcPr>
          <w:p w14:paraId="4D3CF9D6" w14:textId="77777777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6"/>
          </w:tcPr>
          <w:p w14:paraId="37497842" w14:textId="77777777" w:rsidR="00A236F4" w:rsidRPr="00D82D5E" w:rsidRDefault="00A236F4" w:rsidP="00A236F4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74 (0.97-3.1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208" w:type="dxa"/>
            <w:gridSpan w:val="2"/>
          </w:tcPr>
          <w:p w14:paraId="18975CF0" w14:textId="6E500E5A" w:rsidR="00A236F4" w:rsidRPr="00D82D5E" w:rsidRDefault="00A236F4" w:rsidP="00D145C5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62</w:t>
            </w:r>
          </w:p>
        </w:tc>
      </w:tr>
      <w:tr w:rsidR="00A236F4" w:rsidRPr="00CE4207" w14:paraId="150D84C4" w14:textId="77777777" w:rsidTr="005873CF">
        <w:trPr>
          <w:trHeight w:val="21"/>
        </w:trPr>
        <w:tc>
          <w:tcPr>
            <w:tcW w:w="3024" w:type="dxa"/>
            <w:gridSpan w:val="3"/>
          </w:tcPr>
          <w:p w14:paraId="67128695" w14:textId="77777777" w:rsidR="00A236F4" w:rsidRPr="002E1DAE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="Calibri" w:hAnsi="Calibri" w:cs="Times New Roman"/>
                <w:sz w:val="22"/>
                <w:szCs w:val="22"/>
              </w:rPr>
              <w:t>Hypercholesterolaemia</w:t>
            </w:r>
          </w:p>
        </w:tc>
        <w:tc>
          <w:tcPr>
            <w:tcW w:w="236" w:type="dxa"/>
            <w:gridSpan w:val="2"/>
          </w:tcPr>
          <w:p w14:paraId="4CC1F3F2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7B87862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</w:t>
            </w:r>
            <w:r>
              <w:rPr>
                <w:rFonts w:ascii="Calibri" w:hAnsi="Calibri" w:cs="Times New Roman"/>
                <w:sz w:val="22"/>
                <w:szCs w:val="22"/>
              </w:rPr>
              <w:t>5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</w:t>
            </w:r>
            <w:r>
              <w:rPr>
                <w:rFonts w:ascii="Calibri" w:hAnsi="Calibri" w:cs="Times New Roman"/>
                <w:sz w:val="22"/>
                <w:szCs w:val="22"/>
              </w:rPr>
              <w:t>8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2.</w:t>
            </w:r>
            <w:r>
              <w:rPr>
                <w:rFonts w:ascii="Calibri" w:hAnsi="Calibri" w:cs="Times New Roman"/>
                <w:sz w:val="22"/>
                <w:szCs w:val="22"/>
              </w:rPr>
              <w:t>7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0AEF2FE8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137</w:t>
            </w:r>
          </w:p>
        </w:tc>
      </w:tr>
      <w:tr w:rsidR="00A236F4" w:rsidRPr="00CE4207" w14:paraId="3EB2FA17" w14:textId="77777777" w:rsidTr="005873CF">
        <w:trPr>
          <w:trHeight w:val="21"/>
        </w:trPr>
        <w:tc>
          <w:tcPr>
            <w:tcW w:w="3024" w:type="dxa"/>
            <w:gridSpan w:val="3"/>
          </w:tcPr>
          <w:p w14:paraId="42AB107F" w14:textId="77777777" w:rsidR="00A236F4" w:rsidRPr="00101942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101942">
              <w:rPr>
                <w:rFonts w:ascii="Calibri" w:hAnsi="Calibri" w:cs="Times New Roman"/>
                <w:sz w:val="22"/>
                <w:szCs w:val="22"/>
              </w:rPr>
              <w:t>Ischaemic heart disease</w:t>
            </w:r>
          </w:p>
        </w:tc>
        <w:tc>
          <w:tcPr>
            <w:tcW w:w="236" w:type="dxa"/>
            <w:gridSpan w:val="2"/>
          </w:tcPr>
          <w:p w14:paraId="37A4A1F1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E5712B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2</w:t>
            </w:r>
            <w:r>
              <w:rPr>
                <w:rFonts w:ascii="Calibri" w:hAnsi="Calibri" w:cs="Times New Roman"/>
                <w:sz w:val="22"/>
                <w:szCs w:val="22"/>
              </w:rPr>
              <w:t>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</w:t>
            </w:r>
            <w:r>
              <w:rPr>
                <w:rFonts w:ascii="Calibri" w:hAnsi="Calibri" w:cs="Times New Roman"/>
                <w:sz w:val="22"/>
                <w:szCs w:val="22"/>
              </w:rPr>
              <w:t>6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2.</w:t>
            </w:r>
            <w:r>
              <w:rPr>
                <w:rFonts w:ascii="Calibri" w:hAnsi="Calibri" w:cs="Times New Roman"/>
                <w:sz w:val="22"/>
                <w:szCs w:val="22"/>
              </w:rPr>
              <w:t>23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1A335790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470</w:t>
            </w:r>
          </w:p>
        </w:tc>
      </w:tr>
      <w:tr w:rsidR="00A236F4" w:rsidRPr="00CE4207" w14:paraId="2B0B89EB" w14:textId="77777777" w:rsidTr="005873CF">
        <w:trPr>
          <w:trHeight w:val="21"/>
        </w:trPr>
        <w:tc>
          <w:tcPr>
            <w:tcW w:w="3024" w:type="dxa"/>
            <w:gridSpan w:val="3"/>
          </w:tcPr>
          <w:p w14:paraId="733128D5" w14:textId="77777777" w:rsidR="00A236F4" w:rsidRPr="00101942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101942">
              <w:rPr>
                <w:rFonts w:ascii="Calibri" w:hAnsi="Calibri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236" w:type="dxa"/>
            <w:gridSpan w:val="2"/>
          </w:tcPr>
          <w:p w14:paraId="3FF86379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70CE89B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1 (0.63-1.94)</w:t>
            </w:r>
          </w:p>
        </w:tc>
        <w:tc>
          <w:tcPr>
            <w:tcW w:w="3059" w:type="dxa"/>
            <w:gridSpan w:val="5"/>
          </w:tcPr>
          <w:p w14:paraId="05445F60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20</w:t>
            </w:r>
          </w:p>
        </w:tc>
      </w:tr>
      <w:tr w:rsidR="00A236F4" w:rsidRPr="00CE4207" w14:paraId="1A5F5F08" w14:textId="77777777" w:rsidTr="005873CF">
        <w:trPr>
          <w:trHeight w:val="21"/>
        </w:trPr>
        <w:tc>
          <w:tcPr>
            <w:tcW w:w="3024" w:type="dxa"/>
            <w:gridSpan w:val="3"/>
          </w:tcPr>
          <w:p w14:paraId="1C44D7B3" w14:textId="4DF11008" w:rsidR="00A236F4" w:rsidRPr="0005540C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bookmarkStart w:id="1" w:name="_Hlk42536807"/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MR</w:t>
            </w:r>
          </w:p>
        </w:tc>
        <w:tc>
          <w:tcPr>
            <w:tcW w:w="236" w:type="dxa"/>
            <w:gridSpan w:val="2"/>
          </w:tcPr>
          <w:p w14:paraId="1813B4B0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707826D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06237C2C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</w:tr>
      <w:tr w:rsidR="00A236F4" w:rsidRPr="00CE4207" w14:paraId="2E376613" w14:textId="77777777" w:rsidTr="005873CF">
        <w:trPr>
          <w:trHeight w:val="21"/>
        </w:trPr>
        <w:tc>
          <w:tcPr>
            <w:tcW w:w="3024" w:type="dxa"/>
            <w:gridSpan w:val="3"/>
          </w:tcPr>
          <w:p w14:paraId="00449243" w14:textId="2B7284E0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  <w:gridSpan w:val="2"/>
          </w:tcPr>
          <w:p w14:paraId="61ABBD8C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93A052" w14:textId="72EA8BB5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7E7A2055" w14:textId="2AFE88B4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bookmarkEnd w:id="1"/>
      <w:tr w:rsidR="00A236F4" w:rsidRPr="00CE4207" w14:paraId="5ECEC196" w14:textId="77777777" w:rsidTr="005873CF">
        <w:trPr>
          <w:trHeight w:val="21"/>
        </w:trPr>
        <w:tc>
          <w:tcPr>
            <w:tcW w:w="3024" w:type="dxa"/>
            <w:gridSpan w:val="3"/>
          </w:tcPr>
          <w:p w14:paraId="1E53B0DC" w14:textId="01A7C460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  <w:gridSpan w:val="2"/>
          </w:tcPr>
          <w:p w14:paraId="0BB4A61E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C55773C" w14:textId="0DEDCE42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75 (0.79-9.62)</w:t>
            </w:r>
          </w:p>
        </w:tc>
        <w:tc>
          <w:tcPr>
            <w:tcW w:w="3059" w:type="dxa"/>
            <w:gridSpan w:val="5"/>
          </w:tcPr>
          <w:p w14:paraId="65CC0453" w14:textId="7A992195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113</w:t>
            </w:r>
          </w:p>
        </w:tc>
      </w:tr>
      <w:tr w:rsidR="00A236F4" w:rsidRPr="00CE4207" w14:paraId="2A18ECAA" w14:textId="77777777" w:rsidTr="005873CF">
        <w:trPr>
          <w:trHeight w:val="21"/>
        </w:trPr>
        <w:tc>
          <w:tcPr>
            <w:tcW w:w="3024" w:type="dxa"/>
            <w:gridSpan w:val="3"/>
          </w:tcPr>
          <w:p w14:paraId="3CE584BD" w14:textId="5BF023E5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  <w:gridSpan w:val="2"/>
          </w:tcPr>
          <w:p w14:paraId="4C221A0E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34E6B4B" w14:textId="5B886E27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3.86 (1.05-14.22)</w:t>
            </w:r>
          </w:p>
        </w:tc>
        <w:tc>
          <w:tcPr>
            <w:tcW w:w="3059" w:type="dxa"/>
            <w:gridSpan w:val="5"/>
          </w:tcPr>
          <w:p w14:paraId="0276FEC8" w14:textId="2AD64ECE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/>
                <w:bCs/>
                <w:color w:val="FF0000"/>
                <w:sz w:val="22"/>
                <w:szCs w:val="22"/>
              </w:rPr>
              <w:t>0.043</w:t>
            </w:r>
          </w:p>
        </w:tc>
      </w:tr>
      <w:tr w:rsidR="00A236F4" w:rsidRPr="00CE4207" w14:paraId="2CBC3090" w14:textId="77777777" w:rsidTr="005873CF">
        <w:trPr>
          <w:trHeight w:val="21"/>
        </w:trPr>
        <w:tc>
          <w:tcPr>
            <w:tcW w:w="3024" w:type="dxa"/>
            <w:gridSpan w:val="3"/>
          </w:tcPr>
          <w:p w14:paraId="193BFD78" w14:textId="14E1ECDB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  <w:gridSpan w:val="2"/>
          </w:tcPr>
          <w:p w14:paraId="2D77A88E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28A1FC2" w14:textId="49219A46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6.84 (1.65-28.38)</w:t>
            </w:r>
          </w:p>
        </w:tc>
        <w:tc>
          <w:tcPr>
            <w:tcW w:w="3059" w:type="dxa"/>
            <w:gridSpan w:val="5"/>
          </w:tcPr>
          <w:p w14:paraId="67F13CF3" w14:textId="6E09A9F2" w:rsidR="00A236F4" w:rsidRPr="0005540C" w:rsidRDefault="00FE2CED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/>
                <w:bCs/>
                <w:color w:val="FF0000"/>
                <w:sz w:val="22"/>
                <w:szCs w:val="22"/>
              </w:rPr>
              <w:t>0.008</w:t>
            </w:r>
          </w:p>
        </w:tc>
      </w:tr>
      <w:tr w:rsidR="00A236F4" w:rsidRPr="00CE4207" w14:paraId="6AAAF323" w14:textId="77777777" w:rsidTr="005873CF">
        <w:trPr>
          <w:trHeight w:val="21"/>
        </w:trPr>
        <w:tc>
          <w:tcPr>
            <w:tcW w:w="3024" w:type="dxa"/>
            <w:gridSpan w:val="3"/>
          </w:tcPr>
          <w:p w14:paraId="4A9FC892" w14:textId="798F3F5F" w:rsidR="00A236F4" w:rsidRPr="0005540C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S</w:t>
            </w:r>
          </w:p>
        </w:tc>
        <w:tc>
          <w:tcPr>
            <w:tcW w:w="236" w:type="dxa"/>
            <w:gridSpan w:val="2"/>
          </w:tcPr>
          <w:p w14:paraId="6EDE7515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73EA3FB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6925D00A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</w:tr>
      <w:tr w:rsidR="00A236F4" w:rsidRPr="00CE4207" w14:paraId="05D0ACF5" w14:textId="77777777" w:rsidTr="005873CF">
        <w:trPr>
          <w:trHeight w:val="21"/>
        </w:trPr>
        <w:tc>
          <w:tcPr>
            <w:tcW w:w="3024" w:type="dxa"/>
            <w:gridSpan w:val="3"/>
          </w:tcPr>
          <w:p w14:paraId="3B3E67F2" w14:textId="00754DA3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  <w:gridSpan w:val="2"/>
          </w:tcPr>
          <w:p w14:paraId="64268DC5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619BD1F" w14:textId="56E3B3A4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14792016" w14:textId="786F6DE5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4469DAAB" w14:textId="77777777" w:rsidTr="005873CF">
        <w:trPr>
          <w:trHeight w:val="21"/>
        </w:trPr>
        <w:tc>
          <w:tcPr>
            <w:tcW w:w="3024" w:type="dxa"/>
            <w:gridSpan w:val="3"/>
          </w:tcPr>
          <w:p w14:paraId="57CD6E7A" w14:textId="61B2BFDB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  <w:gridSpan w:val="2"/>
          </w:tcPr>
          <w:p w14:paraId="7F141D7A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BBC562" w14:textId="2A668F86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98 (0.18-48.40)</w:t>
            </w:r>
          </w:p>
        </w:tc>
        <w:tc>
          <w:tcPr>
            <w:tcW w:w="3059" w:type="dxa"/>
            <w:gridSpan w:val="5"/>
          </w:tcPr>
          <w:p w14:paraId="5B902860" w14:textId="359BFE01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442</w:t>
            </w:r>
          </w:p>
        </w:tc>
      </w:tr>
      <w:tr w:rsidR="00A236F4" w:rsidRPr="00CE4207" w14:paraId="682A0A02" w14:textId="77777777" w:rsidTr="005873CF">
        <w:trPr>
          <w:trHeight w:val="21"/>
        </w:trPr>
        <w:tc>
          <w:tcPr>
            <w:tcW w:w="3024" w:type="dxa"/>
            <w:gridSpan w:val="3"/>
          </w:tcPr>
          <w:p w14:paraId="2BF6AC43" w14:textId="0C402963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  <w:gridSpan w:val="2"/>
          </w:tcPr>
          <w:p w14:paraId="313B4D86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B19D696" w14:textId="3C933253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059" w:type="dxa"/>
            <w:gridSpan w:val="5"/>
          </w:tcPr>
          <w:p w14:paraId="394A0837" w14:textId="7584FFB8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4D2B8DB2" w14:textId="77777777" w:rsidTr="005873CF">
        <w:trPr>
          <w:trHeight w:val="21"/>
        </w:trPr>
        <w:tc>
          <w:tcPr>
            <w:tcW w:w="3024" w:type="dxa"/>
            <w:gridSpan w:val="3"/>
          </w:tcPr>
          <w:p w14:paraId="2FCEDB60" w14:textId="201F1F72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  <w:gridSpan w:val="2"/>
          </w:tcPr>
          <w:p w14:paraId="2DC2B3E3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17BE648" w14:textId="6650088F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059" w:type="dxa"/>
            <w:gridSpan w:val="5"/>
          </w:tcPr>
          <w:p w14:paraId="293E1154" w14:textId="2765419F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49A8D6CE" w14:textId="77777777" w:rsidTr="005873CF">
        <w:trPr>
          <w:trHeight w:val="21"/>
        </w:trPr>
        <w:tc>
          <w:tcPr>
            <w:tcW w:w="3024" w:type="dxa"/>
            <w:gridSpan w:val="3"/>
          </w:tcPr>
          <w:p w14:paraId="1AE7B8C3" w14:textId="63C87097" w:rsidR="00A236F4" w:rsidRPr="0005540C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R</w:t>
            </w:r>
          </w:p>
        </w:tc>
        <w:tc>
          <w:tcPr>
            <w:tcW w:w="236" w:type="dxa"/>
            <w:gridSpan w:val="2"/>
          </w:tcPr>
          <w:p w14:paraId="46A7D52D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FA9EC00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24CF8EDF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</w:tr>
      <w:tr w:rsidR="00A236F4" w:rsidRPr="00CE4207" w14:paraId="67183F9A" w14:textId="77777777" w:rsidTr="005873CF">
        <w:trPr>
          <w:trHeight w:val="21"/>
        </w:trPr>
        <w:tc>
          <w:tcPr>
            <w:tcW w:w="3024" w:type="dxa"/>
            <w:gridSpan w:val="3"/>
          </w:tcPr>
          <w:p w14:paraId="5246F5C4" w14:textId="37C3104E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  <w:gridSpan w:val="2"/>
          </w:tcPr>
          <w:p w14:paraId="074F4F67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8A5C4D0" w14:textId="6A4EE36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5A7C2159" w14:textId="6F76E0A0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021661BA" w14:textId="77777777" w:rsidTr="005873CF">
        <w:trPr>
          <w:trHeight w:val="21"/>
        </w:trPr>
        <w:tc>
          <w:tcPr>
            <w:tcW w:w="3024" w:type="dxa"/>
            <w:gridSpan w:val="3"/>
          </w:tcPr>
          <w:p w14:paraId="284CE2D8" w14:textId="53123AC7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  <w:gridSpan w:val="2"/>
          </w:tcPr>
          <w:p w14:paraId="28A74187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3898F57" w14:textId="580AAC13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86 (0.47-1.58)</w:t>
            </w:r>
          </w:p>
        </w:tc>
        <w:tc>
          <w:tcPr>
            <w:tcW w:w="3059" w:type="dxa"/>
            <w:gridSpan w:val="5"/>
          </w:tcPr>
          <w:p w14:paraId="3F4CD865" w14:textId="1AFA2EDE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624</w:t>
            </w:r>
          </w:p>
        </w:tc>
      </w:tr>
      <w:tr w:rsidR="00A236F4" w:rsidRPr="00CE4207" w14:paraId="485719D4" w14:textId="77777777" w:rsidTr="005873CF">
        <w:trPr>
          <w:trHeight w:val="21"/>
        </w:trPr>
        <w:tc>
          <w:tcPr>
            <w:tcW w:w="3024" w:type="dxa"/>
            <w:gridSpan w:val="3"/>
          </w:tcPr>
          <w:p w14:paraId="2FAFD78A" w14:textId="4313B1D6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  <w:gridSpan w:val="2"/>
          </w:tcPr>
          <w:p w14:paraId="07ECA11B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BED365E" w14:textId="75210FC1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44 (0.63-9.52)</w:t>
            </w:r>
          </w:p>
        </w:tc>
        <w:tc>
          <w:tcPr>
            <w:tcW w:w="3059" w:type="dxa"/>
            <w:gridSpan w:val="5"/>
          </w:tcPr>
          <w:p w14:paraId="764B7868" w14:textId="35675C09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199</w:t>
            </w:r>
          </w:p>
        </w:tc>
      </w:tr>
      <w:tr w:rsidR="00A236F4" w:rsidRPr="00CE4207" w14:paraId="12EBF836" w14:textId="77777777" w:rsidTr="005873CF">
        <w:trPr>
          <w:trHeight w:val="21"/>
        </w:trPr>
        <w:tc>
          <w:tcPr>
            <w:tcW w:w="3024" w:type="dxa"/>
            <w:gridSpan w:val="3"/>
          </w:tcPr>
          <w:p w14:paraId="5086B128" w14:textId="658E1F6C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  <w:gridSpan w:val="2"/>
          </w:tcPr>
          <w:p w14:paraId="5A472EE3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7DE8EC2" w14:textId="7AF1BDDE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059" w:type="dxa"/>
            <w:gridSpan w:val="5"/>
          </w:tcPr>
          <w:p w14:paraId="30178F94" w14:textId="270DE6A9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250EB1CD" w14:textId="77777777" w:rsidTr="005873CF">
        <w:trPr>
          <w:trHeight w:val="21"/>
        </w:trPr>
        <w:tc>
          <w:tcPr>
            <w:tcW w:w="3024" w:type="dxa"/>
            <w:gridSpan w:val="3"/>
          </w:tcPr>
          <w:p w14:paraId="0B47DFEB" w14:textId="7380FACB" w:rsidR="00A236F4" w:rsidRPr="0005540C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TR</w:t>
            </w:r>
          </w:p>
        </w:tc>
        <w:tc>
          <w:tcPr>
            <w:tcW w:w="236" w:type="dxa"/>
            <w:gridSpan w:val="2"/>
          </w:tcPr>
          <w:p w14:paraId="5F65FCFB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6A71561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32EC0F2B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</w:tr>
      <w:tr w:rsidR="00A236F4" w:rsidRPr="00CE4207" w14:paraId="0FD297A1" w14:textId="77777777" w:rsidTr="005873CF">
        <w:trPr>
          <w:trHeight w:val="21"/>
        </w:trPr>
        <w:tc>
          <w:tcPr>
            <w:tcW w:w="3024" w:type="dxa"/>
            <w:gridSpan w:val="3"/>
          </w:tcPr>
          <w:p w14:paraId="4231A49F" w14:textId="13B249CB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  <w:gridSpan w:val="2"/>
          </w:tcPr>
          <w:p w14:paraId="05853744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2A5D476" w14:textId="776634E6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0ED4ABE1" w14:textId="270849C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28ABF61F" w14:textId="77777777" w:rsidTr="005873CF">
        <w:trPr>
          <w:trHeight w:val="21"/>
        </w:trPr>
        <w:tc>
          <w:tcPr>
            <w:tcW w:w="3024" w:type="dxa"/>
            <w:gridSpan w:val="3"/>
          </w:tcPr>
          <w:p w14:paraId="1D0FBA81" w14:textId="7119CF45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  <w:gridSpan w:val="2"/>
          </w:tcPr>
          <w:p w14:paraId="7F72B77C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EF5FAF8" w14:textId="2B67B05E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85 (0.83-4.09)</w:t>
            </w:r>
          </w:p>
        </w:tc>
        <w:tc>
          <w:tcPr>
            <w:tcW w:w="3059" w:type="dxa"/>
            <w:gridSpan w:val="5"/>
          </w:tcPr>
          <w:p w14:paraId="6DA9DDB9" w14:textId="6E240B70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130</w:t>
            </w:r>
          </w:p>
        </w:tc>
      </w:tr>
      <w:tr w:rsidR="00A236F4" w:rsidRPr="00CE4207" w14:paraId="47DE26CB" w14:textId="77777777" w:rsidTr="005873CF">
        <w:trPr>
          <w:trHeight w:val="21"/>
        </w:trPr>
        <w:tc>
          <w:tcPr>
            <w:tcW w:w="3024" w:type="dxa"/>
            <w:gridSpan w:val="3"/>
          </w:tcPr>
          <w:p w14:paraId="680DDD19" w14:textId="32A12CB3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  <w:gridSpan w:val="2"/>
          </w:tcPr>
          <w:p w14:paraId="76E8001D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D59584A" w14:textId="210D0D23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25 (0.82-6.15)</w:t>
            </w:r>
          </w:p>
        </w:tc>
        <w:tc>
          <w:tcPr>
            <w:tcW w:w="3059" w:type="dxa"/>
            <w:gridSpan w:val="5"/>
          </w:tcPr>
          <w:p w14:paraId="279CDD2F" w14:textId="0FB3945A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115</w:t>
            </w:r>
          </w:p>
        </w:tc>
      </w:tr>
      <w:tr w:rsidR="00A236F4" w:rsidRPr="00CE4207" w14:paraId="50DD7A86" w14:textId="77777777" w:rsidTr="005873CF">
        <w:trPr>
          <w:trHeight w:val="21"/>
        </w:trPr>
        <w:tc>
          <w:tcPr>
            <w:tcW w:w="3024" w:type="dxa"/>
            <w:gridSpan w:val="3"/>
          </w:tcPr>
          <w:p w14:paraId="308327F8" w14:textId="6A362BB6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  <w:gridSpan w:val="2"/>
          </w:tcPr>
          <w:p w14:paraId="32A10FFD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7EF2DE8" w14:textId="23BD2E9C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39 (0.32-6.02)</w:t>
            </w:r>
          </w:p>
        </w:tc>
        <w:tc>
          <w:tcPr>
            <w:tcW w:w="3059" w:type="dxa"/>
            <w:gridSpan w:val="5"/>
          </w:tcPr>
          <w:p w14:paraId="5DC104AE" w14:textId="7FDD973B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656</w:t>
            </w:r>
          </w:p>
        </w:tc>
      </w:tr>
      <w:tr w:rsidR="00A236F4" w:rsidRPr="00CE4207" w14:paraId="76D529FD" w14:textId="77777777" w:rsidTr="005873CF">
        <w:trPr>
          <w:trHeight w:val="21"/>
        </w:trPr>
        <w:tc>
          <w:tcPr>
            <w:tcW w:w="3024" w:type="dxa"/>
            <w:gridSpan w:val="3"/>
          </w:tcPr>
          <w:p w14:paraId="430FC88B" w14:textId="2FC92FAB" w:rsidR="00A236F4" w:rsidRPr="0005540C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PR</w:t>
            </w:r>
          </w:p>
        </w:tc>
        <w:tc>
          <w:tcPr>
            <w:tcW w:w="236" w:type="dxa"/>
            <w:gridSpan w:val="2"/>
          </w:tcPr>
          <w:p w14:paraId="4F8D6791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ECB152A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4FF7F740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</w:tr>
      <w:tr w:rsidR="00A236F4" w:rsidRPr="00CE4207" w14:paraId="5721F952" w14:textId="77777777" w:rsidTr="005873CF">
        <w:trPr>
          <w:trHeight w:val="21"/>
        </w:trPr>
        <w:tc>
          <w:tcPr>
            <w:tcW w:w="3024" w:type="dxa"/>
            <w:gridSpan w:val="3"/>
          </w:tcPr>
          <w:p w14:paraId="6AB8C3A5" w14:textId="68A4E0A2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  <w:gridSpan w:val="2"/>
          </w:tcPr>
          <w:p w14:paraId="4D369125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6B0A1D" w14:textId="6635E655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426FD3ED" w14:textId="3CD22BC3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78B324A3" w14:textId="77777777" w:rsidTr="005873CF">
        <w:trPr>
          <w:trHeight w:val="21"/>
        </w:trPr>
        <w:tc>
          <w:tcPr>
            <w:tcW w:w="3024" w:type="dxa"/>
            <w:gridSpan w:val="3"/>
          </w:tcPr>
          <w:p w14:paraId="4D66B0E8" w14:textId="0181E693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  <w:gridSpan w:val="2"/>
          </w:tcPr>
          <w:p w14:paraId="779D8041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04E44DB" w14:textId="7DEE3425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37 (0.77-2.44)</w:t>
            </w:r>
          </w:p>
        </w:tc>
        <w:tc>
          <w:tcPr>
            <w:tcW w:w="3059" w:type="dxa"/>
            <w:gridSpan w:val="5"/>
          </w:tcPr>
          <w:p w14:paraId="05B48085" w14:textId="27C445DC" w:rsidR="00A236F4" w:rsidRPr="0005540C" w:rsidRDefault="001D3A67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0.283</w:t>
            </w:r>
          </w:p>
        </w:tc>
      </w:tr>
      <w:tr w:rsidR="00A236F4" w:rsidRPr="00CE4207" w14:paraId="6A2B4075" w14:textId="77777777" w:rsidTr="005873CF">
        <w:trPr>
          <w:trHeight w:val="21"/>
        </w:trPr>
        <w:tc>
          <w:tcPr>
            <w:tcW w:w="3024" w:type="dxa"/>
            <w:gridSpan w:val="3"/>
          </w:tcPr>
          <w:p w14:paraId="0B917582" w14:textId="4DEEB484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  <w:gridSpan w:val="2"/>
          </w:tcPr>
          <w:p w14:paraId="6655AC1B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FB86444" w14:textId="2048668F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059" w:type="dxa"/>
            <w:gridSpan w:val="5"/>
          </w:tcPr>
          <w:p w14:paraId="5FEB8A73" w14:textId="14934263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2EBD683E" w14:textId="77777777" w:rsidTr="005873CF">
        <w:trPr>
          <w:trHeight w:val="21"/>
        </w:trPr>
        <w:tc>
          <w:tcPr>
            <w:tcW w:w="3024" w:type="dxa"/>
            <w:gridSpan w:val="3"/>
          </w:tcPr>
          <w:p w14:paraId="1854AAD0" w14:textId="04779737" w:rsidR="00A236F4" w:rsidRPr="0005540C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A236F4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  <w:gridSpan w:val="2"/>
          </w:tcPr>
          <w:p w14:paraId="0329AD08" w14:textId="77777777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0DFB99C" w14:textId="5325DC06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059" w:type="dxa"/>
            <w:gridSpan w:val="5"/>
          </w:tcPr>
          <w:p w14:paraId="51E08E3C" w14:textId="6E76C15F" w:rsidR="00A236F4" w:rsidRPr="0005540C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A236F4" w:rsidRPr="00CE4207" w14:paraId="7CDF987C" w14:textId="77777777" w:rsidTr="005873CF">
        <w:trPr>
          <w:trHeight w:val="21"/>
        </w:trPr>
        <w:tc>
          <w:tcPr>
            <w:tcW w:w="3024" w:type="dxa"/>
            <w:gridSpan w:val="3"/>
          </w:tcPr>
          <w:p w14:paraId="74B6BE01" w14:textId="77777777" w:rsidR="00A236F4" w:rsidRPr="00101942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101942">
              <w:rPr>
                <w:rFonts w:ascii="Calibri" w:hAnsi="Calibri" w:cs="Times New Roman"/>
                <w:sz w:val="22"/>
                <w:szCs w:val="22"/>
              </w:rPr>
              <w:t>Left atrial diameter (cm)</w:t>
            </w:r>
          </w:p>
        </w:tc>
        <w:tc>
          <w:tcPr>
            <w:tcW w:w="236" w:type="dxa"/>
            <w:gridSpan w:val="2"/>
          </w:tcPr>
          <w:p w14:paraId="21A43110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2FB00AA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</w:t>
            </w:r>
            <w:r>
              <w:rPr>
                <w:rFonts w:ascii="Calibri" w:hAnsi="Calibri" w:cs="Times New Roman"/>
                <w:sz w:val="22"/>
                <w:szCs w:val="22"/>
              </w:rPr>
              <w:t>4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</w:t>
            </w:r>
            <w:r>
              <w:rPr>
                <w:rFonts w:ascii="Calibri" w:hAnsi="Calibri" w:cs="Times New Roman"/>
                <w:sz w:val="22"/>
                <w:szCs w:val="22"/>
              </w:rPr>
              <w:t>9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</w:t>
            </w:r>
            <w:r>
              <w:rPr>
                <w:rFonts w:ascii="Calibri" w:hAnsi="Calibri" w:cs="Times New Roman"/>
                <w:sz w:val="22"/>
                <w:szCs w:val="22"/>
              </w:rPr>
              <w:t>2.2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62554908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49C5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067</w:t>
            </w:r>
          </w:p>
        </w:tc>
      </w:tr>
      <w:tr w:rsidR="00A236F4" w:rsidRPr="00CE4207" w14:paraId="2A23AC69" w14:textId="77777777" w:rsidTr="005873CF">
        <w:trPr>
          <w:trHeight w:val="21"/>
        </w:trPr>
        <w:tc>
          <w:tcPr>
            <w:tcW w:w="3024" w:type="dxa"/>
            <w:gridSpan w:val="3"/>
          </w:tcPr>
          <w:p w14:paraId="28E9D26C" w14:textId="77777777" w:rsidR="00A236F4" w:rsidRPr="00101942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101942">
              <w:rPr>
                <w:rFonts w:ascii="Calibri" w:hAnsi="Calibri" w:cs="Times New Roman"/>
                <w:sz w:val="22"/>
                <w:szCs w:val="22"/>
              </w:rPr>
              <w:t>Ejection fraction (%)</w:t>
            </w:r>
          </w:p>
        </w:tc>
        <w:tc>
          <w:tcPr>
            <w:tcW w:w="236" w:type="dxa"/>
            <w:gridSpan w:val="2"/>
          </w:tcPr>
          <w:p w14:paraId="2D3A3900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DA97E95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0</w:t>
            </w:r>
            <w:r>
              <w:rPr>
                <w:rFonts w:ascii="Calibri" w:hAnsi="Calibri" w:cs="Times New Roman"/>
                <w:sz w:val="22"/>
                <w:szCs w:val="22"/>
              </w:rPr>
              <w:t>2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9</w:t>
            </w:r>
            <w:r>
              <w:rPr>
                <w:rFonts w:ascii="Calibri" w:hAnsi="Calibri" w:cs="Times New Roman"/>
                <w:sz w:val="22"/>
                <w:szCs w:val="22"/>
              </w:rPr>
              <w:t>8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05)</w:t>
            </w:r>
          </w:p>
        </w:tc>
        <w:tc>
          <w:tcPr>
            <w:tcW w:w="3059" w:type="dxa"/>
            <w:gridSpan w:val="5"/>
          </w:tcPr>
          <w:p w14:paraId="5A69DBD7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370</w:t>
            </w:r>
          </w:p>
        </w:tc>
      </w:tr>
      <w:tr w:rsidR="00A236F4" w:rsidRPr="00CE4207" w14:paraId="262689AD" w14:textId="77777777" w:rsidTr="005873CF">
        <w:trPr>
          <w:trHeight w:val="21"/>
        </w:trPr>
        <w:tc>
          <w:tcPr>
            <w:tcW w:w="3024" w:type="dxa"/>
            <w:gridSpan w:val="3"/>
          </w:tcPr>
          <w:p w14:paraId="359A01CD" w14:textId="77777777" w:rsidR="00A236F4" w:rsidRPr="00D82D5E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P-wave duration (ms)</w:t>
            </w:r>
          </w:p>
        </w:tc>
        <w:tc>
          <w:tcPr>
            <w:tcW w:w="236" w:type="dxa"/>
            <w:gridSpan w:val="2"/>
          </w:tcPr>
          <w:p w14:paraId="7043DE27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6AE5F59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99 (0.97-1.01)</w:t>
            </w:r>
          </w:p>
        </w:tc>
        <w:tc>
          <w:tcPr>
            <w:tcW w:w="3059" w:type="dxa"/>
            <w:gridSpan w:val="5"/>
          </w:tcPr>
          <w:p w14:paraId="1A8CC9CD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49C5">
              <w:rPr>
                <w:rFonts w:ascii="Calibri" w:hAnsi="Calibri" w:cs="Times New Roman"/>
                <w:sz w:val="22"/>
                <w:szCs w:val="22"/>
              </w:rPr>
              <w:t>0.189</w:t>
            </w:r>
          </w:p>
        </w:tc>
      </w:tr>
      <w:tr w:rsidR="00A236F4" w:rsidRPr="00CE4207" w14:paraId="35E13919" w14:textId="77777777" w:rsidTr="005873CF">
        <w:trPr>
          <w:trHeight w:val="21"/>
        </w:trPr>
        <w:tc>
          <w:tcPr>
            <w:tcW w:w="3024" w:type="dxa"/>
            <w:gridSpan w:val="3"/>
          </w:tcPr>
          <w:p w14:paraId="2F7C8146" w14:textId="77777777" w:rsidR="00A236F4" w:rsidRPr="00D82D5E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  <w:highlight w:val="yellow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P-wave dispersion (ms)</w:t>
            </w:r>
          </w:p>
        </w:tc>
        <w:tc>
          <w:tcPr>
            <w:tcW w:w="236" w:type="dxa"/>
            <w:gridSpan w:val="2"/>
          </w:tcPr>
          <w:p w14:paraId="56782296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9D3AB42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97-1.01)</w:t>
            </w:r>
          </w:p>
        </w:tc>
        <w:tc>
          <w:tcPr>
            <w:tcW w:w="3059" w:type="dxa"/>
            <w:gridSpan w:val="5"/>
          </w:tcPr>
          <w:p w14:paraId="285DE9DB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279</w:t>
            </w:r>
          </w:p>
        </w:tc>
      </w:tr>
      <w:tr w:rsidR="00A236F4" w:rsidRPr="00CE4207" w14:paraId="4D19E37A" w14:textId="77777777" w:rsidTr="005873CF">
        <w:trPr>
          <w:trHeight w:val="21"/>
        </w:trPr>
        <w:tc>
          <w:tcPr>
            <w:tcW w:w="3024" w:type="dxa"/>
            <w:gridSpan w:val="3"/>
          </w:tcPr>
          <w:p w14:paraId="1C5832F3" w14:textId="0A8512D8" w:rsidR="00A236F4" w:rsidRPr="00D82D5E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P-wave terminal force in V1 </w:t>
            </w:r>
          </w:p>
        </w:tc>
        <w:tc>
          <w:tcPr>
            <w:tcW w:w="236" w:type="dxa"/>
            <w:gridSpan w:val="2"/>
          </w:tcPr>
          <w:p w14:paraId="7EA756F6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4C00E87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0.65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(0.</w:t>
            </w:r>
            <w:r>
              <w:rPr>
                <w:rFonts w:ascii="Calibri" w:hAnsi="Calibri" w:cs="Times New Roman"/>
                <w:sz w:val="22"/>
                <w:szCs w:val="22"/>
              </w:rPr>
              <w:t>3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</w:t>
            </w:r>
            <w:r>
              <w:rPr>
                <w:rFonts w:ascii="Calibri" w:hAnsi="Calibri" w:cs="Times New Roman"/>
                <w:sz w:val="22"/>
                <w:szCs w:val="22"/>
              </w:rPr>
              <w:t>1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06FA584B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42</w:t>
            </w:r>
          </w:p>
        </w:tc>
      </w:tr>
      <w:tr w:rsidR="00A236F4" w:rsidRPr="00CE4207" w14:paraId="0E4E62B8" w14:textId="77777777" w:rsidTr="005873CF">
        <w:trPr>
          <w:trHeight w:val="21"/>
        </w:trPr>
        <w:tc>
          <w:tcPr>
            <w:tcW w:w="3024" w:type="dxa"/>
            <w:gridSpan w:val="3"/>
          </w:tcPr>
          <w:p w14:paraId="75389BEE" w14:textId="77777777" w:rsidR="00A236F4" w:rsidRPr="00D82D5E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Interatrial block</w:t>
            </w:r>
          </w:p>
        </w:tc>
        <w:tc>
          <w:tcPr>
            <w:tcW w:w="236" w:type="dxa"/>
            <w:gridSpan w:val="2"/>
          </w:tcPr>
          <w:p w14:paraId="17C2E6C9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B1C6119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2 (0.69-2.9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7AC5B8C5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4449C5">
              <w:rPr>
                <w:rFonts w:ascii="Calibri" w:hAnsi="Calibri" w:cs="Times New Roman"/>
                <w:sz w:val="22"/>
                <w:szCs w:val="22"/>
              </w:rPr>
              <w:t>0.341</w:t>
            </w:r>
          </w:p>
        </w:tc>
      </w:tr>
      <w:tr w:rsidR="00A236F4" w:rsidRPr="00CE4207" w14:paraId="1AA98795" w14:textId="77777777" w:rsidTr="005873CF">
        <w:trPr>
          <w:trHeight w:val="21"/>
        </w:trPr>
        <w:tc>
          <w:tcPr>
            <w:tcW w:w="3024" w:type="dxa"/>
            <w:gridSpan w:val="3"/>
          </w:tcPr>
          <w:p w14:paraId="702DD7C6" w14:textId="77777777" w:rsidR="00A236F4" w:rsidRPr="00014B90" w:rsidRDefault="00A236F4" w:rsidP="00A236F4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014B90">
              <w:rPr>
                <w:rFonts w:ascii="Calibri" w:hAnsi="Calibri" w:cs="Times New Roman"/>
                <w:i/>
                <w:iCs/>
                <w:sz w:val="22"/>
                <w:szCs w:val="22"/>
              </w:rPr>
              <w:t>Interatrial block type</w:t>
            </w:r>
          </w:p>
        </w:tc>
        <w:tc>
          <w:tcPr>
            <w:tcW w:w="236" w:type="dxa"/>
            <w:gridSpan w:val="2"/>
          </w:tcPr>
          <w:p w14:paraId="29BBCA35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4490FB9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21ECF617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236F4" w:rsidRPr="00CE4207" w14:paraId="4B23C847" w14:textId="77777777" w:rsidTr="005873CF">
        <w:trPr>
          <w:trHeight w:val="21"/>
        </w:trPr>
        <w:tc>
          <w:tcPr>
            <w:tcW w:w="3024" w:type="dxa"/>
            <w:gridSpan w:val="3"/>
          </w:tcPr>
          <w:p w14:paraId="74C30D95" w14:textId="048FA2C8" w:rsidR="00A236F4" w:rsidRPr="00D82D5E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None</w:t>
            </w:r>
          </w:p>
        </w:tc>
        <w:tc>
          <w:tcPr>
            <w:tcW w:w="236" w:type="dxa"/>
            <w:gridSpan w:val="2"/>
          </w:tcPr>
          <w:p w14:paraId="79ECFEA4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3F1E0FA" w14:textId="734C8EB3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415092FD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A236F4" w:rsidRPr="00CE4207" w14:paraId="2BF15BBC" w14:textId="77777777" w:rsidTr="005873CF">
        <w:trPr>
          <w:trHeight w:val="21"/>
        </w:trPr>
        <w:tc>
          <w:tcPr>
            <w:tcW w:w="3024" w:type="dxa"/>
            <w:gridSpan w:val="3"/>
          </w:tcPr>
          <w:p w14:paraId="36C739DD" w14:textId="4BC2A04D" w:rsidR="00A236F4" w:rsidRPr="00D82D5E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lastRenderedPageBreak/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Partial interatrial block</w:t>
            </w:r>
          </w:p>
        </w:tc>
        <w:tc>
          <w:tcPr>
            <w:tcW w:w="236" w:type="dxa"/>
            <w:gridSpan w:val="2"/>
          </w:tcPr>
          <w:p w14:paraId="1403A69C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B1B618C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1.45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(0.69-3.04)</w:t>
            </w:r>
          </w:p>
        </w:tc>
        <w:tc>
          <w:tcPr>
            <w:tcW w:w="3059" w:type="dxa"/>
            <w:gridSpan w:val="5"/>
          </w:tcPr>
          <w:p w14:paraId="147A1E84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327</w:t>
            </w:r>
          </w:p>
        </w:tc>
      </w:tr>
      <w:tr w:rsidR="00A236F4" w:rsidRPr="00CE4207" w14:paraId="77C812F3" w14:textId="77777777" w:rsidTr="005873CF">
        <w:trPr>
          <w:trHeight w:val="21"/>
        </w:trPr>
        <w:tc>
          <w:tcPr>
            <w:tcW w:w="3024" w:type="dxa"/>
            <w:gridSpan w:val="3"/>
          </w:tcPr>
          <w:p w14:paraId="65591476" w14:textId="1CE05D4A" w:rsidR="00A236F4" w:rsidRPr="00D82D5E" w:rsidRDefault="00635B47" w:rsidP="00A236F4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Advanced interatrial block</w:t>
            </w:r>
          </w:p>
        </w:tc>
        <w:tc>
          <w:tcPr>
            <w:tcW w:w="236" w:type="dxa"/>
            <w:gridSpan w:val="2"/>
          </w:tcPr>
          <w:p w14:paraId="2572D28D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044357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32 (0.51-3.41)</w:t>
            </w:r>
          </w:p>
        </w:tc>
        <w:tc>
          <w:tcPr>
            <w:tcW w:w="3059" w:type="dxa"/>
            <w:gridSpan w:val="5"/>
          </w:tcPr>
          <w:p w14:paraId="5B982B75" w14:textId="77777777" w:rsidR="00A236F4" w:rsidRPr="00D82D5E" w:rsidRDefault="00A236F4" w:rsidP="00A236F4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562</w:t>
            </w:r>
          </w:p>
        </w:tc>
      </w:tr>
      <w:tr w:rsidR="00A236F4" w:rsidRPr="00CE4207" w14:paraId="5D7D8EB0" w14:textId="77777777" w:rsidTr="005873CF">
        <w:trPr>
          <w:trHeight w:val="21"/>
        </w:trPr>
        <w:tc>
          <w:tcPr>
            <w:tcW w:w="3024" w:type="dxa"/>
            <w:gridSpan w:val="3"/>
          </w:tcPr>
          <w:p w14:paraId="518BE040" w14:textId="0EFAB025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Na</w:t>
            </w:r>
            <w:r w:rsidRPr="00C05479">
              <w:rPr>
                <w:rFonts w:asciiTheme="majorHAnsi" w:hAnsiTheme="majorHAnsi" w:cstheme="majorHAnsi"/>
                <w:vertAlign w:val="superscript"/>
              </w:rPr>
              <w:t>+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  <w:gridSpan w:val="2"/>
          </w:tcPr>
          <w:p w14:paraId="7E26C758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0BA81D7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9</w:t>
            </w:r>
            <w:r>
              <w:rPr>
                <w:rFonts w:ascii="Calibri" w:hAnsi="Calibri" w:cs="Times New Roman"/>
                <w:sz w:val="22"/>
                <w:szCs w:val="22"/>
              </w:rPr>
              <w:t>3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0</w:t>
            </w:r>
            <w:r>
              <w:rPr>
                <w:rFonts w:ascii="Calibri" w:hAnsi="Calibri" w:cs="Times New Roman"/>
                <w:sz w:val="22"/>
                <w:szCs w:val="22"/>
              </w:rPr>
              <w:t>5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7E13ED25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724</w:t>
            </w:r>
          </w:p>
        </w:tc>
      </w:tr>
      <w:tr w:rsidR="00A236F4" w:rsidRPr="00CE4207" w14:paraId="2CF3A8E9" w14:textId="77777777" w:rsidTr="005873CF">
        <w:trPr>
          <w:trHeight w:val="21"/>
        </w:trPr>
        <w:tc>
          <w:tcPr>
            <w:tcW w:w="3024" w:type="dxa"/>
            <w:gridSpan w:val="3"/>
          </w:tcPr>
          <w:p w14:paraId="34D7E5A8" w14:textId="4D5E3851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K</w:t>
            </w:r>
            <w:r w:rsidRPr="00C05479">
              <w:rPr>
                <w:rFonts w:asciiTheme="majorHAnsi" w:hAnsiTheme="majorHAnsi" w:cstheme="majorHAnsi"/>
                <w:vertAlign w:val="superscript"/>
              </w:rPr>
              <w:t>+</w:t>
            </w:r>
          </w:p>
        </w:tc>
        <w:tc>
          <w:tcPr>
            <w:tcW w:w="236" w:type="dxa"/>
            <w:gridSpan w:val="2"/>
          </w:tcPr>
          <w:p w14:paraId="59923133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8766331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9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</w:t>
            </w:r>
            <w:r>
              <w:rPr>
                <w:rFonts w:ascii="Calibri" w:hAnsi="Calibri" w:cs="Times New Roman"/>
                <w:sz w:val="22"/>
                <w:szCs w:val="22"/>
              </w:rPr>
              <w:t>6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</w:t>
            </w:r>
            <w:r>
              <w:rPr>
                <w:rFonts w:ascii="Calibri" w:hAnsi="Calibri" w:cs="Times New Roman"/>
                <w:sz w:val="22"/>
                <w:szCs w:val="22"/>
              </w:rPr>
              <w:t>4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50C83DB2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789</w:t>
            </w:r>
          </w:p>
        </w:tc>
      </w:tr>
      <w:tr w:rsidR="00A236F4" w:rsidRPr="00CE4207" w14:paraId="175F2BAB" w14:textId="77777777" w:rsidTr="005873CF">
        <w:trPr>
          <w:trHeight w:val="21"/>
        </w:trPr>
        <w:tc>
          <w:tcPr>
            <w:tcW w:w="3024" w:type="dxa"/>
            <w:gridSpan w:val="3"/>
          </w:tcPr>
          <w:p w14:paraId="1AA3C4EB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urea</w:t>
            </w:r>
          </w:p>
        </w:tc>
        <w:tc>
          <w:tcPr>
            <w:tcW w:w="236" w:type="dxa"/>
            <w:gridSpan w:val="2"/>
          </w:tcPr>
          <w:p w14:paraId="17C62FC9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923DF47" w14:textId="173F2D96" w:rsidR="00A236F4" w:rsidRPr="00612B50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2 (0.98-1.05)</w:t>
            </w:r>
          </w:p>
        </w:tc>
        <w:tc>
          <w:tcPr>
            <w:tcW w:w="3059" w:type="dxa"/>
            <w:gridSpan w:val="5"/>
          </w:tcPr>
          <w:p w14:paraId="6039758A" w14:textId="4E340F52" w:rsidR="00A236F4" w:rsidRPr="00612B50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23</w:t>
            </w:r>
          </w:p>
        </w:tc>
      </w:tr>
      <w:tr w:rsidR="00A236F4" w:rsidRPr="00CE4207" w14:paraId="0E1F2136" w14:textId="77777777" w:rsidTr="005873CF">
        <w:trPr>
          <w:trHeight w:val="21"/>
        </w:trPr>
        <w:tc>
          <w:tcPr>
            <w:tcW w:w="3024" w:type="dxa"/>
            <w:gridSpan w:val="3"/>
          </w:tcPr>
          <w:p w14:paraId="391AEE40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Serum c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reatinine</w:t>
            </w:r>
          </w:p>
        </w:tc>
        <w:tc>
          <w:tcPr>
            <w:tcW w:w="236" w:type="dxa"/>
            <w:gridSpan w:val="2"/>
          </w:tcPr>
          <w:p w14:paraId="5932F0C1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24AFE59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00 (</w:t>
            </w:r>
            <w:r>
              <w:rPr>
                <w:rFonts w:ascii="Calibri" w:hAnsi="Calibri" w:cs="Times New Roman"/>
                <w:sz w:val="22"/>
                <w:szCs w:val="22"/>
              </w:rPr>
              <w:t>1.0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00)</w:t>
            </w:r>
          </w:p>
        </w:tc>
        <w:tc>
          <w:tcPr>
            <w:tcW w:w="3059" w:type="dxa"/>
            <w:gridSpan w:val="5"/>
          </w:tcPr>
          <w:p w14:paraId="620C54D4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644</w:t>
            </w:r>
          </w:p>
        </w:tc>
      </w:tr>
      <w:tr w:rsidR="00A236F4" w:rsidRPr="00CE4207" w14:paraId="60D84DCF" w14:textId="77777777" w:rsidTr="005873CF">
        <w:trPr>
          <w:trHeight w:val="21"/>
        </w:trPr>
        <w:tc>
          <w:tcPr>
            <w:tcW w:w="3024" w:type="dxa"/>
            <w:gridSpan w:val="3"/>
          </w:tcPr>
          <w:p w14:paraId="5B49C013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albumin</w:t>
            </w:r>
          </w:p>
        </w:tc>
        <w:tc>
          <w:tcPr>
            <w:tcW w:w="236" w:type="dxa"/>
            <w:gridSpan w:val="2"/>
          </w:tcPr>
          <w:p w14:paraId="375A803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5F61D6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9</w:t>
            </w:r>
            <w:r>
              <w:rPr>
                <w:rFonts w:ascii="Calibri" w:hAnsi="Calibri" w:cs="Times New Roman"/>
                <w:sz w:val="22"/>
                <w:szCs w:val="22"/>
              </w:rPr>
              <w:t>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0</w:t>
            </w:r>
            <w:r>
              <w:rPr>
                <w:rFonts w:ascii="Calibri" w:hAnsi="Calibri" w:cs="Times New Roman"/>
                <w:sz w:val="22"/>
                <w:szCs w:val="22"/>
              </w:rPr>
              <w:t>3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6DD35E5F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578</w:t>
            </w:r>
          </w:p>
        </w:tc>
      </w:tr>
      <w:tr w:rsidR="00A236F4" w:rsidRPr="00CE4207" w14:paraId="161CD187" w14:textId="77777777" w:rsidTr="005873CF">
        <w:trPr>
          <w:trHeight w:val="21"/>
        </w:trPr>
        <w:tc>
          <w:tcPr>
            <w:tcW w:w="3024" w:type="dxa"/>
            <w:gridSpan w:val="3"/>
          </w:tcPr>
          <w:p w14:paraId="652DDC3B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DRD</w:t>
            </w:r>
          </w:p>
        </w:tc>
        <w:tc>
          <w:tcPr>
            <w:tcW w:w="236" w:type="dxa"/>
            <w:gridSpan w:val="2"/>
          </w:tcPr>
          <w:p w14:paraId="2B66C210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02FB89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9</w:t>
            </w:r>
            <w:r>
              <w:rPr>
                <w:rFonts w:ascii="Calibri" w:hAnsi="Calibri" w:cs="Times New Roman"/>
                <w:sz w:val="22"/>
                <w:szCs w:val="22"/>
              </w:rPr>
              <w:t>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0.9</w:t>
            </w:r>
            <w:r>
              <w:rPr>
                <w:rFonts w:ascii="Calibri" w:hAnsi="Calibri" w:cs="Times New Roman"/>
                <w:sz w:val="22"/>
                <w:szCs w:val="22"/>
              </w:rPr>
              <w:t>2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0</w:t>
            </w:r>
            <w:r>
              <w:rPr>
                <w:rFonts w:ascii="Calibri" w:hAnsi="Calibri" w:cs="Times New Roman"/>
                <w:sz w:val="22"/>
                <w:szCs w:val="22"/>
              </w:rPr>
              <w:t>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61C9CF26" w14:textId="77777777" w:rsidR="00A236F4" w:rsidRPr="00CE3DDB" w:rsidRDefault="00A236F4" w:rsidP="00A236F4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r w:rsidRPr="00CE3DDB">
              <w:rPr>
                <w:rFonts w:ascii="Calibri" w:hAnsi="Calibri" w:cs="Times New Roman"/>
                <w:b/>
                <w:bCs/>
                <w:sz w:val="22"/>
                <w:szCs w:val="22"/>
              </w:rPr>
              <w:t>0.043</w:t>
            </w:r>
          </w:p>
        </w:tc>
      </w:tr>
      <w:tr w:rsidR="00A236F4" w:rsidRPr="00CE4207" w14:paraId="2FC97C2F" w14:textId="77777777" w:rsidTr="005873CF">
        <w:trPr>
          <w:trHeight w:val="21"/>
        </w:trPr>
        <w:tc>
          <w:tcPr>
            <w:tcW w:w="3024" w:type="dxa"/>
            <w:gridSpan w:val="3"/>
          </w:tcPr>
          <w:p w14:paraId="6A9EF105" w14:textId="77777777" w:rsidR="00A236F4" w:rsidRPr="00014B90" w:rsidRDefault="00A236F4" w:rsidP="00A236F4">
            <w:pPr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014B90">
              <w:rPr>
                <w:rFonts w:ascii="Calibri" w:hAnsi="Calibri" w:cs="Times New Roman"/>
                <w:i/>
                <w:iCs/>
                <w:sz w:val="22"/>
                <w:szCs w:val="22"/>
              </w:rPr>
              <w:t>NLR Quartiles</w:t>
            </w:r>
          </w:p>
        </w:tc>
        <w:tc>
          <w:tcPr>
            <w:tcW w:w="236" w:type="dxa"/>
            <w:gridSpan w:val="2"/>
          </w:tcPr>
          <w:p w14:paraId="6E9149DF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6CBCFE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63F45764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236F4" w:rsidRPr="00CE4207" w14:paraId="72E7B90F" w14:textId="77777777" w:rsidTr="005873CF">
        <w:trPr>
          <w:trHeight w:val="21"/>
        </w:trPr>
        <w:tc>
          <w:tcPr>
            <w:tcW w:w="3024" w:type="dxa"/>
            <w:gridSpan w:val="3"/>
          </w:tcPr>
          <w:p w14:paraId="5FADDD48" w14:textId="31786078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  <w:gridSpan w:val="2"/>
          </w:tcPr>
          <w:p w14:paraId="2C0EF491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4C9173F" w14:textId="776B5E3F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</w:t>
            </w:r>
            <w:r>
              <w:rPr>
                <w:rFonts w:ascii="Calibri" w:hAnsi="Calibri" w:cs="Times New Roman"/>
                <w:sz w:val="22"/>
                <w:szCs w:val="22"/>
              </w:rPr>
              <w:t xml:space="preserve"> (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reference)</w:t>
            </w:r>
          </w:p>
        </w:tc>
        <w:tc>
          <w:tcPr>
            <w:tcW w:w="3059" w:type="dxa"/>
            <w:gridSpan w:val="5"/>
          </w:tcPr>
          <w:p w14:paraId="418DAB0C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A236F4" w:rsidRPr="00CE4207" w14:paraId="1DB2B962" w14:textId="77777777" w:rsidTr="005873CF">
        <w:trPr>
          <w:trHeight w:val="21"/>
        </w:trPr>
        <w:tc>
          <w:tcPr>
            <w:tcW w:w="3024" w:type="dxa"/>
            <w:gridSpan w:val="3"/>
          </w:tcPr>
          <w:p w14:paraId="3EB35C26" w14:textId="5FA8711D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  <w:gridSpan w:val="2"/>
          </w:tcPr>
          <w:p w14:paraId="01E306A2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D822CBF" w14:textId="4BAEB27D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38 (0.61-3.13)</w:t>
            </w:r>
          </w:p>
        </w:tc>
        <w:tc>
          <w:tcPr>
            <w:tcW w:w="3059" w:type="dxa"/>
            <w:gridSpan w:val="5"/>
          </w:tcPr>
          <w:p w14:paraId="05FB8890" w14:textId="15E911A4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43</w:t>
            </w:r>
          </w:p>
        </w:tc>
      </w:tr>
      <w:tr w:rsidR="00A236F4" w:rsidRPr="00CE4207" w14:paraId="7B94E8ED" w14:textId="77777777" w:rsidTr="005873CF">
        <w:trPr>
          <w:trHeight w:val="21"/>
        </w:trPr>
        <w:tc>
          <w:tcPr>
            <w:tcW w:w="3024" w:type="dxa"/>
            <w:gridSpan w:val="3"/>
          </w:tcPr>
          <w:p w14:paraId="6C7E9980" w14:textId="47DAE4DA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  <w:gridSpan w:val="2"/>
          </w:tcPr>
          <w:p w14:paraId="4FD3A67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5A69494" w14:textId="7182417A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1 (0.39-2.13)</w:t>
            </w:r>
          </w:p>
        </w:tc>
        <w:tc>
          <w:tcPr>
            <w:tcW w:w="3059" w:type="dxa"/>
            <w:gridSpan w:val="5"/>
          </w:tcPr>
          <w:p w14:paraId="629EA7B6" w14:textId="1831B0E7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22</w:t>
            </w:r>
          </w:p>
        </w:tc>
      </w:tr>
      <w:tr w:rsidR="00A236F4" w:rsidRPr="00CE4207" w14:paraId="590EF0CD" w14:textId="77777777" w:rsidTr="005873CF">
        <w:trPr>
          <w:trHeight w:val="21"/>
        </w:trPr>
        <w:tc>
          <w:tcPr>
            <w:tcW w:w="3024" w:type="dxa"/>
            <w:gridSpan w:val="3"/>
          </w:tcPr>
          <w:p w14:paraId="1AB8B6F3" w14:textId="5CD447F5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  <w:gridSpan w:val="2"/>
          </w:tcPr>
          <w:p w14:paraId="3B4F3CA7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9D6AB3B" w14:textId="53419BEC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7 (0.47-2.46)</w:t>
            </w:r>
          </w:p>
        </w:tc>
        <w:tc>
          <w:tcPr>
            <w:tcW w:w="3059" w:type="dxa"/>
            <w:gridSpan w:val="5"/>
          </w:tcPr>
          <w:p w14:paraId="6B73EB18" w14:textId="544ACF14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71</w:t>
            </w:r>
          </w:p>
        </w:tc>
      </w:tr>
      <w:tr w:rsidR="00A236F4" w:rsidRPr="00CE4207" w14:paraId="5EC0D652" w14:textId="77777777" w:rsidTr="005873CF">
        <w:trPr>
          <w:trHeight w:val="21"/>
        </w:trPr>
        <w:tc>
          <w:tcPr>
            <w:tcW w:w="3024" w:type="dxa"/>
            <w:gridSpan w:val="3"/>
          </w:tcPr>
          <w:p w14:paraId="2D38D6B2" w14:textId="77777777" w:rsidR="00A236F4" w:rsidRPr="00014B90" w:rsidRDefault="00A236F4" w:rsidP="00A236F4">
            <w:pPr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014B90">
              <w:rPr>
                <w:rFonts w:ascii="Calibri" w:hAnsi="Calibri" w:cs="Times New Roman"/>
                <w:i/>
                <w:iCs/>
                <w:sz w:val="22"/>
                <w:szCs w:val="22"/>
              </w:rPr>
              <w:t xml:space="preserve">PNI Quartiles </w:t>
            </w:r>
          </w:p>
        </w:tc>
        <w:tc>
          <w:tcPr>
            <w:tcW w:w="236" w:type="dxa"/>
            <w:gridSpan w:val="2"/>
          </w:tcPr>
          <w:p w14:paraId="7891258E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35AAFF2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791CBE63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236F4" w:rsidRPr="00CE4207" w14:paraId="3F49D17B" w14:textId="77777777" w:rsidTr="005873CF">
        <w:trPr>
          <w:trHeight w:val="21"/>
        </w:trPr>
        <w:tc>
          <w:tcPr>
            <w:tcW w:w="3024" w:type="dxa"/>
            <w:gridSpan w:val="3"/>
          </w:tcPr>
          <w:p w14:paraId="26EAF975" w14:textId="6F5F9434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  <w:gridSpan w:val="2"/>
          </w:tcPr>
          <w:p w14:paraId="1F70C609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46A1A84" w14:textId="11AA737B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35880C3A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A236F4" w:rsidRPr="00CE4207" w14:paraId="73791778" w14:textId="77777777" w:rsidTr="005873CF">
        <w:trPr>
          <w:trHeight w:val="21"/>
        </w:trPr>
        <w:tc>
          <w:tcPr>
            <w:tcW w:w="3024" w:type="dxa"/>
            <w:gridSpan w:val="3"/>
          </w:tcPr>
          <w:p w14:paraId="0DF62F4F" w14:textId="722CCA36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  <w:gridSpan w:val="2"/>
          </w:tcPr>
          <w:p w14:paraId="38819216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DCE2C29" w14:textId="2013B2AE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8 (0.53-2.63)</w:t>
            </w:r>
          </w:p>
        </w:tc>
        <w:tc>
          <w:tcPr>
            <w:tcW w:w="3059" w:type="dxa"/>
            <w:gridSpan w:val="5"/>
          </w:tcPr>
          <w:p w14:paraId="4980F663" w14:textId="5E944467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678</w:t>
            </w:r>
          </w:p>
        </w:tc>
      </w:tr>
      <w:tr w:rsidR="00A236F4" w:rsidRPr="00CE4207" w14:paraId="59690BD9" w14:textId="77777777" w:rsidTr="005873CF">
        <w:trPr>
          <w:trHeight w:val="21"/>
        </w:trPr>
        <w:tc>
          <w:tcPr>
            <w:tcW w:w="3024" w:type="dxa"/>
            <w:gridSpan w:val="3"/>
          </w:tcPr>
          <w:p w14:paraId="078638D4" w14:textId="7BBDCACD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  <w:gridSpan w:val="2"/>
          </w:tcPr>
          <w:p w14:paraId="433ED596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C94BAA6" w14:textId="4A072AE3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0 (0.40-2.03)</w:t>
            </w:r>
          </w:p>
        </w:tc>
        <w:tc>
          <w:tcPr>
            <w:tcW w:w="3059" w:type="dxa"/>
            <w:gridSpan w:val="5"/>
          </w:tcPr>
          <w:p w14:paraId="50C9665E" w14:textId="3528C0E2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04</w:t>
            </w:r>
          </w:p>
        </w:tc>
      </w:tr>
      <w:tr w:rsidR="00A236F4" w:rsidRPr="00CE4207" w14:paraId="6EF13DEB" w14:textId="77777777" w:rsidTr="005873CF">
        <w:trPr>
          <w:trHeight w:val="21"/>
        </w:trPr>
        <w:tc>
          <w:tcPr>
            <w:tcW w:w="3024" w:type="dxa"/>
            <w:gridSpan w:val="3"/>
          </w:tcPr>
          <w:p w14:paraId="2DF86CA8" w14:textId="7011781C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  <w:gridSpan w:val="2"/>
          </w:tcPr>
          <w:p w14:paraId="2E6D474B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154CF0E" w14:textId="14AEB338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3 (0.31-1.74)</w:t>
            </w:r>
          </w:p>
        </w:tc>
        <w:tc>
          <w:tcPr>
            <w:tcW w:w="3059" w:type="dxa"/>
            <w:gridSpan w:val="5"/>
          </w:tcPr>
          <w:p w14:paraId="1D981884" w14:textId="2037B78C" w:rsidR="00A236F4" w:rsidRPr="00D82D5E" w:rsidRDefault="008E38B0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74</w:t>
            </w:r>
          </w:p>
        </w:tc>
      </w:tr>
      <w:tr w:rsidR="00A236F4" w:rsidRPr="00CE4207" w14:paraId="35B69126" w14:textId="77777777" w:rsidTr="005873CF">
        <w:trPr>
          <w:trHeight w:val="21"/>
        </w:trPr>
        <w:tc>
          <w:tcPr>
            <w:tcW w:w="3024" w:type="dxa"/>
            <w:gridSpan w:val="3"/>
          </w:tcPr>
          <w:p w14:paraId="37E14287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LR/PNI</w:t>
            </w:r>
          </w:p>
        </w:tc>
        <w:tc>
          <w:tcPr>
            <w:tcW w:w="236" w:type="dxa"/>
            <w:gridSpan w:val="2"/>
          </w:tcPr>
          <w:p w14:paraId="57C20D15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A7CC8E0" w14:textId="7CF96F8D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8 (0.99-1.01)</w:t>
            </w:r>
          </w:p>
        </w:tc>
        <w:tc>
          <w:tcPr>
            <w:tcW w:w="3059" w:type="dxa"/>
            <w:gridSpan w:val="5"/>
          </w:tcPr>
          <w:p w14:paraId="303328F2" w14:textId="52F965AB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90</w:t>
            </w:r>
          </w:p>
        </w:tc>
      </w:tr>
      <w:tr w:rsidR="00A236F4" w:rsidRPr="00CE4207" w14:paraId="1D814569" w14:textId="77777777" w:rsidTr="005873CF">
        <w:trPr>
          <w:trHeight w:val="21"/>
        </w:trPr>
        <w:tc>
          <w:tcPr>
            <w:tcW w:w="3024" w:type="dxa"/>
            <w:gridSpan w:val="3"/>
          </w:tcPr>
          <w:p w14:paraId="37EB325A" w14:textId="77777777" w:rsidR="00A236F4" w:rsidRPr="00014B90" w:rsidRDefault="00A236F4" w:rsidP="00A236F4">
            <w:pPr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014B90">
              <w:rPr>
                <w:rFonts w:ascii="Calibri" w:hAnsi="Calibri" w:cs="Times New Roman"/>
                <w:i/>
                <w:iCs/>
                <w:sz w:val="22"/>
                <w:szCs w:val="22"/>
              </w:rPr>
              <w:t>N2AC score</w:t>
            </w:r>
          </w:p>
        </w:tc>
        <w:tc>
          <w:tcPr>
            <w:tcW w:w="236" w:type="dxa"/>
            <w:gridSpan w:val="2"/>
          </w:tcPr>
          <w:p w14:paraId="54F76E7A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356189C" w14:textId="4F8D294B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59" w:type="dxa"/>
            <w:gridSpan w:val="5"/>
          </w:tcPr>
          <w:p w14:paraId="08FAEDCB" w14:textId="5937DFAF" w:rsidR="00A236F4" w:rsidRPr="00CF07AA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236F4" w:rsidRPr="00CE4207" w14:paraId="5A252A09" w14:textId="77777777" w:rsidTr="005873CF">
        <w:trPr>
          <w:trHeight w:val="21"/>
        </w:trPr>
        <w:tc>
          <w:tcPr>
            <w:tcW w:w="3024" w:type="dxa"/>
            <w:gridSpan w:val="3"/>
          </w:tcPr>
          <w:p w14:paraId="646B2A8D" w14:textId="69BF2F10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>
              <w:rPr>
                <w:rFonts w:ascii="Calibri" w:hAnsi="Calibri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  <w:gridSpan w:val="2"/>
          </w:tcPr>
          <w:p w14:paraId="7E4C599B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2168F36" w14:textId="4F5E122C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059" w:type="dxa"/>
            <w:gridSpan w:val="5"/>
          </w:tcPr>
          <w:p w14:paraId="4680E6DB" w14:textId="66EC0530" w:rsidR="00A236F4" w:rsidRPr="00CF07AA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A236F4" w:rsidRPr="00CE4207" w14:paraId="17696C9E" w14:textId="77777777" w:rsidTr="005873CF">
        <w:trPr>
          <w:trHeight w:val="21"/>
        </w:trPr>
        <w:tc>
          <w:tcPr>
            <w:tcW w:w="3024" w:type="dxa"/>
            <w:gridSpan w:val="3"/>
          </w:tcPr>
          <w:p w14:paraId="5ECA8A3D" w14:textId="76AC7F37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  <w:gridSpan w:val="2"/>
          </w:tcPr>
          <w:p w14:paraId="1B262060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0B4D107" w14:textId="3A0386AB" w:rsidR="00A236F4" w:rsidRPr="00D82D5E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2 (0.32-2.65)</w:t>
            </w:r>
          </w:p>
        </w:tc>
        <w:tc>
          <w:tcPr>
            <w:tcW w:w="3059" w:type="dxa"/>
            <w:gridSpan w:val="5"/>
          </w:tcPr>
          <w:p w14:paraId="53C3BE54" w14:textId="1D8FA561" w:rsidR="00A236F4" w:rsidRPr="00CF07AA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82</w:t>
            </w:r>
          </w:p>
        </w:tc>
      </w:tr>
      <w:tr w:rsidR="00A236F4" w:rsidRPr="00CE4207" w14:paraId="45D5616A" w14:textId="77777777" w:rsidTr="005873CF">
        <w:trPr>
          <w:trHeight w:val="21"/>
        </w:trPr>
        <w:tc>
          <w:tcPr>
            <w:tcW w:w="3024" w:type="dxa"/>
            <w:gridSpan w:val="3"/>
          </w:tcPr>
          <w:p w14:paraId="4278A38B" w14:textId="628DEA19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>
              <w:rPr>
                <w:rFonts w:ascii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  <w:gridSpan w:val="2"/>
          </w:tcPr>
          <w:p w14:paraId="2926E38A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3F3E904" w14:textId="5DC46CBC" w:rsidR="00A236F4" w:rsidRPr="00D82D5E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2 (0.51-3.96)</w:t>
            </w:r>
          </w:p>
        </w:tc>
        <w:tc>
          <w:tcPr>
            <w:tcW w:w="3059" w:type="dxa"/>
            <w:gridSpan w:val="5"/>
          </w:tcPr>
          <w:p w14:paraId="4F3F2E05" w14:textId="1E8512F9" w:rsidR="00A236F4" w:rsidRPr="00CF07AA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99</w:t>
            </w:r>
          </w:p>
        </w:tc>
      </w:tr>
      <w:tr w:rsidR="00A236F4" w:rsidRPr="00CE4207" w14:paraId="7D34E44E" w14:textId="77777777" w:rsidTr="005873CF">
        <w:trPr>
          <w:trHeight w:val="21"/>
        </w:trPr>
        <w:tc>
          <w:tcPr>
            <w:tcW w:w="3024" w:type="dxa"/>
            <w:gridSpan w:val="3"/>
          </w:tcPr>
          <w:p w14:paraId="2606F30E" w14:textId="23E7C20E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>
              <w:rPr>
                <w:rFonts w:ascii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236" w:type="dxa"/>
            <w:gridSpan w:val="2"/>
          </w:tcPr>
          <w:p w14:paraId="73A727DD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EB149EF" w14:textId="4C9C13A4" w:rsidR="00A236F4" w:rsidRPr="00D82D5E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7 (0.52-4.18)</w:t>
            </w:r>
          </w:p>
        </w:tc>
        <w:tc>
          <w:tcPr>
            <w:tcW w:w="3059" w:type="dxa"/>
            <w:gridSpan w:val="5"/>
          </w:tcPr>
          <w:p w14:paraId="226E5162" w14:textId="31B3350F" w:rsidR="00A236F4" w:rsidRPr="00CF07AA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70</w:t>
            </w:r>
          </w:p>
        </w:tc>
      </w:tr>
      <w:tr w:rsidR="00A236F4" w:rsidRPr="00CE4207" w14:paraId="5BC8424C" w14:textId="77777777" w:rsidTr="005873CF">
        <w:trPr>
          <w:trHeight w:val="21"/>
        </w:trPr>
        <w:tc>
          <w:tcPr>
            <w:tcW w:w="3024" w:type="dxa"/>
            <w:gridSpan w:val="3"/>
          </w:tcPr>
          <w:p w14:paraId="71277E04" w14:textId="2E03F111" w:rsidR="00A236F4" w:rsidRPr="00D82D5E" w:rsidRDefault="00635B47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A236F4">
              <w:rPr>
                <w:rFonts w:ascii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  <w:gridSpan w:val="2"/>
          </w:tcPr>
          <w:p w14:paraId="131A5F0F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5BD82CF" w14:textId="47B7D795" w:rsidR="00A236F4" w:rsidRPr="00D82D5E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3.56 (0.96-13.13)</w:t>
            </w:r>
          </w:p>
        </w:tc>
        <w:tc>
          <w:tcPr>
            <w:tcW w:w="3059" w:type="dxa"/>
            <w:gridSpan w:val="5"/>
          </w:tcPr>
          <w:p w14:paraId="02504088" w14:textId="3EBB4D3B" w:rsidR="00A236F4" w:rsidRPr="00CF07AA" w:rsidRDefault="00E42979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57</w:t>
            </w:r>
          </w:p>
        </w:tc>
      </w:tr>
      <w:tr w:rsidR="00A236F4" w:rsidRPr="00CE4207" w14:paraId="0CC5559C" w14:textId="77777777" w:rsidTr="005873CF">
        <w:trPr>
          <w:trHeight w:val="127"/>
        </w:trPr>
        <w:tc>
          <w:tcPr>
            <w:tcW w:w="3024" w:type="dxa"/>
            <w:gridSpan w:val="3"/>
          </w:tcPr>
          <w:p w14:paraId="03509D9F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</w:t>
            </w:r>
          </w:p>
        </w:tc>
        <w:tc>
          <w:tcPr>
            <w:tcW w:w="236" w:type="dxa"/>
            <w:gridSpan w:val="2"/>
          </w:tcPr>
          <w:p w14:paraId="46BB9362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5120068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03 (0.9</w:t>
            </w:r>
            <w:r>
              <w:rPr>
                <w:rFonts w:ascii="Calibri" w:hAnsi="Calibri" w:cs="Times New Roman"/>
                <w:sz w:val="22"/>
                <w:szCs w:val="22"/>
              </w:rPr>
              <w:t>2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1</w:t>
            </w:r>
            <w:r>
              <w:rPr>
                <w:rFonts w:ascii="Calibri" w:hAnsi="Calibri" w:cs="Times New Roman"/>
                <w:sz w:val="22"/>
                <w:szCs w:val="22"/>
              </w:rPr>
              <w:t>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059" w:type="dxa"/>
            <w:gridSpan w:val="5"/>
          </w:tcPr>
          <w:p w14:paraId="3EA64C2E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655</w:t>
            </w:r>
          </w:p>
        </w:tc>
      </w:tr>
      <w:tr w:rsidR="00A236F4" w:rsidRPr="00CE4207" w14:paraId="4D0ED575" w14:textId="77777777" w:rsidTr="005873CF">
        <w:trPr>
          <w:trHeight w:val="21"/>
        </w:trPr>
        <w:tc>
          <w:tcPr>
            <w:tcW w:w="3024" w:type="dxa"/>
            <w:gridSpan w:val="3"/>
          </w:tcPr>
          <w:p w14:paraId="0971ED6F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 &gt; -9.25%</w:t>
            </w:r>
          </w:p>
        </w:tc>
        <w:tc>
          <w:tcPr>
            <w:tcW w:w="236" w:type="dxa"/>
            <w:gridSpan w:val="2"/>
          </w:tcPr>
          <w:p w14:paraId="72AE71CB" w14:textId="77777777" w:rsidR="00A236F4" w:rsidRPr="00D82D5E" w:rsidRDefault="00A236F4" w:rsidP="00A236F4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9507AF9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9 (0.6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1.</w:t>
            </w:r>
            <w:r>
              <w:rPr>
                <w:rFonts w:ascii="Calibri" w:hAnsi="Calibri" w:cs="Times New Roman"/>
                <w:sz w:val="22"/>
                <w:szCs w:val="22"/>
              </w:rPr>
              <w:t>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7)</w:t>
            </w:r>
          </w:p>
        </w:tc>
        <w:tc>
          <w:tcPr>
            <w:tcW w:w="3059" w:type="dxa"/>
            <w:gridSpan w:val="5"/>
          </w:tcPr>
          <w:p w14:paraId="0F8A709C" w14:textId="77777777" w:rsidR="00A236F4" w:rsidRPr="00D82D5E" w:rsidRDefault="00A236F4" w:rsidP="00A236F4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sz w:val="22"/>
                <w:szCs w:val="22"/>
              </w:rPr>
              <w:t>762</w:t>
            </w:r>
          </w:p>
        </w:tc>
      </w:tr>
    </w:tbl>
    <w:p w14:paraId="3E89128D" w14:textId="77777777" w:rsidR="008F41DE" w:rsidRDefault="008F41DE"/>
    <w:p w14:paraId="2B997315" w14:textId="77777777" w:rsidR="008F41DE" w:rsidRDefault="008F41DE"/>
    <w:p w14:paraId="38E0A786" w14:textId="77777777" w:rsidR="008F41DE" w:rsidRDefault="008F41DE"/>
    <w:p w14:paraId="1D8790AE" w14:textId="77777777" w:rsidR="008F41DE" w:rsidRDefault="008F41DE"/>
    <w:p w14:paraId="74C6243F" w14:textId="77777777" w:rsidR="008F41DE" w:rsidRDefault="008F41DE"/>
    <w:p w14:paraId="70697833" w14:textId="77777777" w:rsidR="008F41DE" w:rsidRDefault="008F41DE"/>
    <w:p w14:paraId="37808DA7" w14:textId="77777777" w:rsidR="00A865A3" w:rsidRDefault="00A865A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14:paraId="6F6531E5" w14:textId="183800BA" w:rsidR="00A865A3" w:rsidRPr="00184117" w:rsidRDefault="00A865A3" w:rsidP="00A865A3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Supplementary Table 2. </w:t>
      </w:r>
      <w:r w:rsidRPr="00184117">
        <w:rPr>
          <w:rFonts w:ascii="Calibri" w:hAnsi="Calibri"/>
          <w:b/>
          <w:sz w:val="22"/>
          <w:szCs w:val="22"/>
        </w:rPr>
        <w:t xml:space="preserve">Univariate analysis for </w:t>
      </w:r>
      <w:r>
        <w:rPr>
          <w:rFonts w:ascii="Calibri" w:hAnsi="Calibri"/>
          <w:b/>
          <w:sz w:val="22"/>
          <w:szCs w:val="22"/>
        </w:rPr>
        <w:t>transient ischemic attack (TIA)/stroke</w:t>
      </w:r>
      <w:r w:rsidRPr="00184117">
        <w:rPr>
          <w:rFonts w:ascii="Calibri" w:hAnsi="Calibri"/>
          <w:b/>
          <w:sz w:val="22"/>
          <w:szCs w:val="22"/>
        </w:rPr>
        <w:t>.</w:t>
      </w:r>
    </w:p>
    <w:p w14:paraId="19352B59" w14:textId="447E152B" w:rsidR="00A865A3" w:rsidRDefault="00A865A3"/>
    <w:tbl>
      <w:tblPr>
        <w:tblStyle w:val="TableGrid"/>
        <w:tblpPr w:leftFromText="180" w:rightFromText="180" w:vertAnchor="page" w:horzAnchor="margin" w:tblpY="2062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36"/>
        <w:gridCol w:w="48"/>
        <w:gridCol w:w="2045"/>
        <w:gridCol w:w="425"/>
        <w:gridCol w:w="688"/>
        <w:gridCol w:w="1722"/>
        <w:gridCol w:w="426"/>
      </w:tblGrid>
      <w:tr w:rsidR="00A865A3" w:rsidRPr="00CE4207" w14:paraId="3115BD21" w14:textId="77777777" w:rsidTr="00A865A3">
        <w:trPr>
          <w:gridAfter w:val="1"/>
          <w:wAfter w:w="426" w:type="dxa"/>
          <w:trHeight w:val="430"/>
        </w:trPr>
        <w:tc>
          <w:tcPr>
            <w:tcW w:w="3024" w:type="dxa"/>
            <w:gridSpan w:val="3"/>
          </w:tcPr>
          <w:p w14:paraId="3ABADB97" w14:textId="77777777" w:rsidR="00A865A3" w:rsidRPr="00CE4207" w:rsidRDefault="00A865A3" w:rsidP="00A865A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164" w:type="dxa"/>
            <w:gridSpan w:val="6"/>
            <w:vAlign w:val="center"/>
          </w:tcPr>
          <w:p w14:paraId="2D870D4B" w14:textId="77777777" w:rsidR="00A865A3" w:rsidRPr="00CE4207" w:rsidRDefault="00A865A3" w:rsidP="00A865A3">
            <w:pPr>
              <w:tabs>
                <w:tab w:val="left" w:pos="3402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 TIA/Stroke</w:t>
            </w:r>
          </w:p>
        </w:tc>
      </w:tr>
      <w:tr w:rsidR="00A865A3" w:rsidRPr="00CE4207" w14:paraId="4B41A20B" w14:textId="77777777" w:rsidTr="00A865A3">
        <w:trPr>
          <w:gridAfter w:val="1"/>
          <w:wAfter w:w="426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2A056E63" w14:textId="77777777" w:rsidR="00A865A3" w:rsidRPr="00CE4207" w:rsidRDefault="00A865A3" w:rsidP="00A865A3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2D6885D0" w14:textId="77777777" w:rsidR="00A865A3" w:rsidRPr="00CE4207" w:rsidRDefault="00A865A3" w:rsidP="00A865A3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238BB" w14:textId="77777777" w:rsidR="00A865A3" w:rsidRPr="00CE4207" w:rsidRDefault="00A865A3" w:rsidP="00A865A3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Crude Odds Ratio (95% CI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324E" w14:textId="77777777" w:rsidR="00A865A3" w:rsidRPr="00CE4207" w:rsidRDefault="00A865A3" w:rsidP="00A865A3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A865A3" w:rsidRPr="00CE4207" w14:paraId="3C714F0C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2FF25351" w14:textId="77777777" w:rsidR="00A865A3" w:rsidRPr="00D82D5E" w:rsidRDefault="00A865A3" w:rsidP="00A865A3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ale gende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7323A9" w14:textId="77777777" w:rsidR="00A865A3" w:rsidRPr="00D82D5E" w:rsidRDefault="00A865A3" w:rsidP="00A865A3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</w:tcPr>
          <w:p w14:paraId="222C1769" w14:textId="70031089" w:rsidR="00A865A3" w:rsidRPr="00D82D5E" w:rsidRDefault="00350424" w:rsidP="00A865A3">
            <w:pPr>
              <w:tabs>
                <w:tab w:val="left" w:pos="2410"/>
                <w:tab w:val="left" w:pos="3686"/>
                <w:tab w:val="left" w:pos="4111"/>
                <w:tab w:val="left" w:pos="6804"/>
              </w:tabs>
              <w:ind w:right="9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58 (0.78-3.22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08AEB4B" w14:textId="1321FE0F" w:rsidR="00A865A3" w:rsidRPr="00D82D5E" w:rsidRDefault="00350424" w:rsidP="00A865A3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07</w:t>
            </w:r>
          </w:p>
        </w:tc>
      </w:tr>
      <w:tr w:rsidR="00A865A3" w:rsidRPr="00CE4207" w14:paraId="25F4451E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61F25F0B" w14:textId="77777777" w:rsidR="00A865A3" w:rsidRPr="00D82D5E" w:rsidRDefault="00A865A3" w:rsidP="00A865A3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83" w:type="dxa"/>
          </w:tcPr>
          <w:p w14:paraId="2A35011D" w14:textId="77777777" w:rsidR="00A865A3" w:rsidRPr="00D82D5E" w:rsidRDefault="00A865A3" w:rsidP="00A865A3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4E788063" w14:textId="41FE5A03" w:rsidR="00A865A3" w:rsidRPr="00D82D5E" w:rsidRDefault="00350424" w:rsidP="00A865A3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4 (1.01-1.06)</w:t>
            </w:r>
          </w:p>
        </w:tc>
        <w:tc>
          <w:tcPr>
            <w:tcW w:w="2410" w:type="dxa"/>
            <w:gridSpan w:val="2"/>
          </w:tcPr>
          <w:p w14:paraId="7FE24169" w14:textId="2BC965D1" w:rsidR="00A865A3" w:rsidRPr="00D82D5E" w:rsidRDefault="00350424" w:rsidP="00A865A3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2</w:t>
            </w:r>
          </w:p>
        </w:tc>
      </w:tr>
      <w:tr w:rsidR="00635B47" w:rsidRPr="00CE4207" w14:paraId="6D2688C9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23517261" w14:textId="62F1DC74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ymptoms</w:t>
            </w:r>
          </w:p>
        </w:tc>
        <w:tc>
          <w:tcPr>
            <w:tcW w:w="283" w:type="dxa"/>
          </w:tcPr>
          <w:p w14:paraId="069DC597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6DB1D6DE" w14:textId="77777777" w:rsidR="00635B47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5A8CF882" w14:textId="77777777" w:rsidR="00635B47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635B47" w:rsidRPr="00CE4207" w14:paraId="26AB66F7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7A5A86FE" w14:textId="11B7B32A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Dyspnoea</w:t>
            </w:r>
          </w:p>
        </w:tc>
        <w:tc>
          <w:tcPr>
            <w:tcW w:w="283" w:type="dxa"/>
          </w:tcPr>
          <w:p w14:paraId="7DF9C7C3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72719007" w14:textId="31BB078C" w:rsidR="00635B47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22 (0.61-2.44)</w:t>
            </w:r>
          </w:p>
        </w:tc>
        <w:tc>
          <w:tcPr>
            <w:tcW w:w="2410" w:type="dxa"/>
            <w:gridSpan w:val="2"/>
          </w:tcPr>
          <w:p w14:paraId="09AF570E" w14:textId="058790EB" w:rsidR="00635B47" w:rsidRPr="00833A7B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Cs/>
                <w:sz w:val="22"/>
                <w:szCs w:val="22"/>
              </w:rPr>
              <w:t>0.583</w:t>
            </w:r>
          </w:p>
        </w:tc>
      </w:tr>
      <w:tr w:rsidR="00635B47" w:rsidRPr="00CE4207" w14:paraId="5A261061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3AC67E12" w14:textId="5745990E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Paroxysmal nocturnal dyspnoea</w:t>
            </w:r>
          </w:p>
        </w:tc>
        <w:tc>
          <w:tcPr>
            <w:tcW w:w="283" w:type="dxa"/>
          </w:tcPr>
          <w:p w14:paraId="6BDF3B13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6DEA2D21" w14:textId="35D12702" w:rsidR="00635B47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8 (0.60-2.31)</w:t>
            </w:r>
          </w:p>
        </w:tc>
        <w:tc>
          <w:tcPr>
            <w:tcW w:w="2410" w:type="dxa"/>
            <w:gridSpan w:val="2"/>
          </w:tcPr>
          <w:p w14:paraId="4BD2341D" w14:textId="2557E6EA" w:rsidR="00635B47" w:rsidRPr="00833A7B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Cs/>
                <w:sz w:val="22"/>
                <w:szCs w:val="22"/>
              </w:rPr>
              <w:t>0.632</w:t>
            </w:r>
          </w:p>
        </w:tc>
      </w:tr>
      <w:tr w:rsidR="00635B47" w:rsidRPr="00CE4207" w14:paraId="42100F94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014F3CE6" w14:textId="3840C875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Orthopnoea</w:t>
            </w:r>
          </w:p>
        </w:tc>
        <w:tc>
          <w:tcPr>
            <w:tcW w:w="283" w:type="dxa"/>
          </w:tcPr>
          <w:p w14:paraId="57DFE6FF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43AD9B41" w14:textId="6BCCD054" w:rsidR="00635B47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0 (0.62-1.95)</w:t>
            </w:r>
          </w:p>
        </w:tc>
        <w:tc>
          <w:tcPr>
            <w:tcW w:w="2410" w:type="dxa"/>
            <w:gridSpan w:val="2"/>
          </w:tcPr>
          <w:p w14:paraId="7629F104" w14:textId="3530FBC8" w:rsidR="00635B47" w:rsidRPr="00833A7B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Cs/>
                <w:sz w:val="22"/>
                <w:szCs w:val="22"/>
              </w:rPr>
              <w:t>0.748</w:t>
            </w:r>
          </w:p>
        </w:tc>
      </w:tr>
      <w:tr w:rsidR="00635B47" w:rsidRPr="00CE4207" w14:paraId="19084AA8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7D32749B" w14:textId="2D03F15A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Peripheral oedema</w:t>
            </w:r>
          </w:p>
        </w:tc>
        <w:tc>
          <w:tcPr>
            <w:tcW w:w="283" w:type="dxa"/>
          </w:tcPr>
          <w:p w14:paraId="13B06854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719F2878" w14:textId="023A39D1" w:rsidR="00635B47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22 (0.69-2.16)</w:t>
            </w:r>
          </w:p>
        </w:tc>
        <w:tc>
          <w:tcPr>
            <w:tcW w:w="2410" w:type="dxa"/>
            <w:gridSpan w:val="2"/>
          </w:tcPr>
          <w:p w14:paraId="01E06827" w14:textId="030C54CE" w:rsidR="00635B47" w:rsidRPr="002A6C7B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Cs/>
                <w:sz w:val="22"/>
                <w:szCs w:val="22"/>
              </w:rPr>
              <w:t>0.496</w:t>
            </w:r>
          </w:p>
        </w:tc>
      </w:tr>
      <w:tr w:rsidR="00635B47" w:rsidRPr="00CE4207" w14:paraId="6B396262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6E24C222" w14:textId="68E3F9D3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Crepitations/wheeze</w:t>
            </w:r>
          </w:p>
        </w:tc>
        <w:tc>
          <w:tcPr>
            <w:tcW w:w="283" w:type="dxa"/>
          </w:tcPr>
          <w:p w14:paraId="13387E8D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795BA5C9" w14:textId="1DF0154F" w:rsidR="00635B47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68 (0.94-3.00)</w:t>
            </w:r>
          </w:p>
        </w:tc>
        <w:tc>
          <w:tcPr>
            <w:tcW w:w="2410" w:type="dxa"/>
            <w:gridSpan w:val="2"/>
          </w:tcPr>
          <w:p w14:paraId="4BF4038F" w14:textId="3ECEA1F4" w:rsidR="00635B47" w:rsidRPr="002A6C7B" w:rsidRDefault="00350424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Cs/>
                <w:sz w:val="22"/>
                <w:szCs w:val="22"/>
              </w:rPr>
              <w:t>0.078</w:t>
            </w:r>
          </w:p>
        </w:tc>
      </w:tr>
      <w:tr w:rsidR="00635B47" w:rsidRPr="00CE4207" w14:paraId="70744F07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270C6000" w14:textId="77777777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moking</w:t>
            </w:r>
          </w:p>
        </w:tc>
        <w:tc>
          <w:tcPr>
            <w:tcW w:w="283" w:type="dxa"/>
          </w:tcPr>
          <w:p w14:paraId="20CB9A26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3DE5557C" w14:textId="4F7F25FF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220D39EF" w14:textId="42D70F9F" w:rsidR="00635B47" w:rsidRPr="00C14E68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635B47" w:rsidRPr="00CE4207" w14:paraId="56375828" w14:textId="77777777" w:rsidTr="00F543A8">
        <w:trPr>
          <w:gridAfter w:val="1"/>
          <w:wAfter w:w="426" w:type="dxa"/>
          <w:trHeight w:val="21"/>
        </w:trPr>
        <w:tc>
          <w:tcPr>
            <w:tcW w:w="2660" w:type="dxa"/>
          </w:tcPr>
          <w:p w14:paraId="3908AB24" w14:textId="77777777" w:rsidR="00635B47" w:rsidRPr="00D82D5E" w:rsidRDefault="00635B47" w:rsidP="00635B4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Hypertension</w:t>
            </w:r>
          </w:p>
        </w:tc>
        <w:tc>
          <w:tcPr>
            <w:tcW w:w="283" w:type="dxa"/>
          </w:tcPr>
          <w:p w14:paraId="1C9A57A0" w14:textId="77777777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68205CE7" w14:textId="746A9FEA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3C990A92" w14:textId="5BE17C4E" w:rsidR="00635B47" w:rsidRPr="00D82D5E" w:rsidRDefault="00635B47" w:rsidP="00635B4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47989612" w14:textId="77777777" w:rsidTr="00A865A3">
        <w:trPr>
          <w:trHeight w:val="21"/>
        </w:trPr>
        <w:tc>
          <w:tcPr>
            <w:tcW w:w="3024" w:type="dxa"/>
            <w:gridSpan w:val="3"/>
          </w:tcPr>
          <w:p w14:paraId="243DDD8F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Hypercholesterolaemia</w:t>
            </w:r>
          </w:p>
        </w:tc>
        <w:tc>
          <w:tcPr>
            <w:tcW w:w="236" w:type="dxa"/>
          </w:tcPr>
          <w:p w14:paraId="7469876B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F7D1739" w14:textId="7F92626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CF0A938" w14:textId="3985BD35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188BCEE4" w14:textId="77777777" w:rsidTr="00A865A3">
        <w:trPr>
          <w:trHeight w:val="21"/>
        </w:trPr>
        <w:tc>
          <w:tcPr>
            <w:tcW w:w="3024" w:type="dxa"/>
            <w:gridSpan w:val="3"/>
          </w:tcPr>
          <w:p w14:paraId="43C20A61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Ischaemic heart disease</w:t>
            </w:r>
          </w:p>
        </w:tc>
        <w:tc>
          <w:tcPr>
            <w:tcW w:w="236" w:type="dxa"/>
          </w:tcPr>
          <w:p w14:paraId="0614FCEA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E375008" w14:textId="2DD60294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B06377E" w14:textId="5AB874FE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4DF1FE0A" w14:textId="77777777" w:rsidTr="00A865A3">
        <w:trPr>
          <w:trHeight w:val="21"/>
        </w:trPr>
        <w:tc>
          <w:tcPr>
            <w:tcW w:w="3024" w:type="dxa"/>
            <w:gridSpan w:val="3"/>
          </w:tcPr>
          <w:p w14:paraId="468CCCCE" w14:textId="77777777" w:rsidR="00635B47" w:rsidRPr="00CA02C7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CA02C7">
              <w:rPr>
                <w:rFonts w:ascii="Calibri" w:hAnsi="Calibri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236" w:type="dxa"/>
          </w:tcPr>
          <w:p w14:paraId="2299DBB8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38EF65E" w14:textId="062DB6AB" w:rsidR="00635B47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E8E236E" w14:textId="716D0CD6" w:rsidR="00635B47" w:rsidRPr="00BA644D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635B47" w:rsidRPr="00CE4207" w14:paraId="517FBE17" w14:textId="77777777" w:rsidTr="00A865A3">
        <w:trPr>
          <w:trHeight w:val="21"/>
        </w:trPr>
        <w:tc>
          <w:tcPr>
            <w:tcW w:w="3024" w:type="dxa"/>
            <w:gridSpan w:val="3"/>
          </w:tcPr>
          <w:p w14:paraId="57AB9F9F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MS</w:t>
            </w:r>
          </w:p>
        </w:tc>
        <w:tc>
          <w:tcPr>
            <w:tcW w:w="236" w:type="dxa"/>
          </w:tcPr>
          <w:p w14:paraId="6E17765E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524EBA9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4718172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635B47" w:rsidRPr="00CE4207" w14:paraId="0C5D43BD" w14:textId="77777777" w:rsidTr="00A865A3">
        <w:trPr>
          <w:trHeight w:val="21"/>
        </w:trPr>
        <w:tc>
          <w:tcPr>
            <w:tcW w:w="3024" w:type="dxa"/>
            <w:gridSpan w:val="3"/>
          </w:tcPr>
          <w:p w14:paraId="2CAC63BB" w14:textId="07017465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6C7ABB92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B7ACA8C" w14:textId="190AB01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70B93619" w14:textId="4A1310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4A825102" w14:textId="77777777" w:rsidTr="00A865A3">
        <w:trPr>
          <w:trHeight w:val="21"/>
        </w:trPr>
        <w:tc>
          <w:tcPr>
            <w:tcW w:w="3024" w:type="dxa"/>
            <w:gridSpan w:val="3"/>
          </w:tcPr>
          <w:p w14:paraId="70FC5770" w14:textId="34C794C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1BB36338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BF214D0" w14:textId="13E82474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collinearity)</w:t>
            </w:r>
          </w:p>
        </w:tc>
        <w:tc>
          <w:tcPr>
            <w:tcW w:w="3261" w:type="dxa"/>
            <w:gridSpan w:val="4"/>
          </w:tcPr>
          <w:p w14:paraId="2115559E" w14:textId="411E606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47443C8E" w14:textId="77777777" w:rsidTr="00A865A3">
        <w:trPr>
          <w:trHeight w:val="21"/>
        </w:trPr>
        <w:tc>
          <w:tcPr>
            <w:tcW w:w="3024" w:type="dxa"/>
            <w:gridSpan w:val="3"/>
          </w:tcPr>
          <w:p w14:paraId="046AA5ED" w14:textId="0187F741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0A6C33AB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406CDEE" w14:textId="0A322199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4417271C" w14:textId="403FAB65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04826DF0" w14:textId="77777777" w:rsidTr="00A865A3">
        <w:trPr>
          <w:trHeight w:val="21"/>
        </w:trPr>
        <w:tc>
          <w:tcPr>
            <w:tcW w:w="3024" w:type="dxa"/>
            <w:gridSpan w:val="3"/>
          </w:tcPr>
          <w:p w14:paraId="1FD3F632" w14:textId="26A02E71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21989124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504D5A9" w14:textId="6F55AED2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5585AE74" w14:textId="4520B456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43DBB16E" w14:textId="77777777" w:rsidTr="00A865A3">
        <w:trPr>
          <w:trHeight w:val="21"/>
        </w:trPr>
        <w:tc>
          <w:tcPr>
            <w:tcW w:w="3024" w:type="dxa"/>
            <w:gridSpan w:val="3"/>
          </w:tcPr>
          <w:p w14:paraId="1AC042D7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MR</w:t>
            </w:r>
          </w:p>
        </w:tc>
        <w:tc>
          <w:tcPr>
            <w:tcW w:w="236" w:type="dxa"/>
          </w:tcPr>
          <w:p w14:paraId="5CD103DA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98DA28D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9A1EBB1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635B47" w:rsidRPr="00CE4207" w14:paraId="5D888574" w14:textId="77777777" w:rsidTr="00A865A3">
        <w:trPr>
          <w:trHeight w:val="21"/>
        </w:trPr>
        <w:tc>
          <w:tcPr>
            <w:tcW w:w="3024" w:type="dxa"/>
            <w:gridSpan w:val="3"/>
          </w:tcPr>
          <w:p w14:paraId="5E32916A" w14:textId="469077D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55018226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5EAC233" w14:textId="1D224C91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0A28E291" w14:textId="47E016F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7BDF3C7A" w14:textId="77777777" w:rsidTr="00A865A3">
        <w:trPr>
          <w:trHeight w:val="21"/>
        </w:trPr>
        <w:tc>
          <w:tcPr>
            <w:tcW w:w="3024" w:type="dxa"/>
            <w:gridSpan w:val="3"/>
          </w:tcPr>
          <w:p w14:paraId="5974967F" w14:textId="01B8249A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68BE5A6E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9A0150F" w14:textId="0D2D9A8A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3D54DE41" w14:textId="22C57BD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0B1BF3D1" w14:textId="77777777" w:rsidTr="00A865A3">
        <w:trPr>
          <w:trHeight w:val="21"/>
        </w:trPr>
        <w:tc>
          <w:tcPr>
            <w:tcW w:w="3024" w:type="dxa"/>
            <w:gridSpan w:val="3"/>
          </w:tcPr>
          <w:p w14:paraId="3E1FFE7F" w14:textId="6D89BE85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6C731072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54ADC1A" w14:textId="55B9E75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73EAA07E" w14:textId="298E5E06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236BAADF" w14:textId="77777777" w:rsidTr="00A865A3">
        <w:trPr>
          <w:trHeight w:val="21"/>
        </w:trPr>
        <w:tc>
          <w:tcPr>
            <w:tcW w:w="3024" w:type="dxa"/>
            <w:gridSpan w:val="3"/>
          </w:tcPr>
          <w:p w14:paraId="4A655E16" w14:textId="4C44F62B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2DD73E92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58832F1" w14:textId="5B4A49D5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5172177" w14:textId="57EDDD29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288894EE" w14:textId="77777777" w:rsidTr="00A865A3">
        <w:trPr>
          <w:trHeight w:val="21"/>
        </w:trPr>
        <w:tc>
          <w:tcPr>
            <w:tcW w:w="3024" w:type="dxa"/>
            <w:gridSpan w:val="3"/>
          </w:tcPr>
          <w:p w14:paraId="74870247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S</w:t>
            </w:r>
          </w:p>
        </w:tc>
        <w:tc>
          <w:tcPr>
            <w:tcW w:w="236" w:type="dxa"/>
          </w:tcPr>
          <w:p w14:paraId="7A6F52C1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BC6A4C9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EAC7170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73C0D132" w14:textId="77777777" w:rsidTr="00A865A3">
        <w:trPr>
          <w:trHeight w:val="21"/>
        </w:trPr>
        <w:tc>
          <w:tcPr>
            <w:tcW w:w="3024" w:type="dxa"/>
            <w:gridSpan w:val="3"/>
          </w:tcPr>
          <w:p w14:paraId="1AC62DA1" w14:textId="253977B4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3FD131AF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76BE941" w14:textId="3248C338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61E044EB" w14:textId="2C761B8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1EDCA16F" w14:textId="77777777" w:rsidTr="00A865A3">
        <w:trPr>
          <w:trHeight w:val="21"/>
        </w:trPr>
        <w:tc>
          <w:tcPr>
            <w:tcW w:w="3024" w:type="dxa"/>
            <w:gridSpan w:val="3"/>
          </w:tcPr>
          <w:p w14:paraId="47266599" w14:textId="4EF0409A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271470EE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63D25D6" w14:textId="6C7E78E5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collinearity)</w:t>
            </w:r>
          </w:p>
        </w:tc>
        <w:tc>
          <w:tcPr>
            <w:tcW w:w="3261" w:type="dxa"/>
            <w:gridSpan w:val="4"/>
          </w:tcPr>
          <w:p w14:paraId="02E1789C" w14:textId="4AF0D96F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294C0AD0" w14:textId="77777777" w:rsidTr="00A865A3">
        <w:trPr>
          <w:trHeight w:val="21"/>
        </w:trPr>
        <w:tc>
          <w:tcPr>
            <w:tcW w:w="3024" w:type="dxa"/>
            <w:gridSpan w:val="3"/>
          </w:tcPr>
          <w:p w14:paraId="1129F1FA" w14:textId="6531763C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1134B55A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E1DF3A5" w14:textId="497A6B62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4E18D263" w14:textId="78767B9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2ED6D4A1" w14:textId="77777777" w:rsidTr="00A865A3">
        <w:trPr>
          <w:trHeight w:val="21"/>
        </w:trPr>
        <w:tc>
          <w:tcPr>
            <w:tcW w:w="3024" w:type="dxa"/>
            <w:gridSpan w:val="3"/>
          </w:tcPr>
          <w:p w14:paraId="6547A826" w14:textId="344DA4BB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090AAACD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9472AA6" w14:textId="7471679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3A3C1AA4" w14:textId="3DA0DEC2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560514C7" w14:textId="77777777" w:rsidTr="00A865A3">
        <w:trPr>
          <w:trHeight w:val="21"/>
        </w:trPr>
        <w:tc>
          <w:tcPr>
            <w:tcW w:w="3024" w:type="dxa"/>
            <w:gridSpan w:val="3"/>
          </w:tcPr>
          <w:p w14:paraId="02A7F02C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R</w:t>
            </w:r>
          </w:p>
        </w:tc>
        <w:tc>
          <w:tcPr>
            <w:tcW w:w="236" w:type="dxa"/>
          </w:tcPr>
          <w:p w14:paraId="7FB566A0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D2F137E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20BB3FF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635B47" w:rsidRPr="00CE4207" w14:paraId="7DDAE051" w14:textId="77777777" w:rsidTr="00A865A3">
        <w:trPr>
          <w:trHeight w:val="21"/>
        </w:trPr>
        <w:tc>
          <w:tcPr>
            <w:tcW w:w="3024" w:type="dxa"/>
            <w:gridSpan w:val="3"/>
          </w:tcPr>
          <w:p w14:paraId="1BFAF9A7" w14:textId="45DFEA5D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0648299A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970B9B0" w14:textId="496FC095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14904605" w14:textId="5F3BF8A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208685DC" w14:textId="77777777" w:rsidTr="00A865A3">
        <w:trPr>
          <w:trHeight w:val="21"/>
        </w:trPr>
        <w:tc>
          <w:tcPr>
            <w:tcW w:w="3024" w:type="dxa"/>
            <w:gridSpan w:val="3"/>
          </w:tcPr>
          <w:p w14:paraId="50DC6D99" w14:textId="3251B343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33656F42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56A074C" w14:textId="1B14406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FA6E405" w14:textId="4BFF4559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3B8D4451" w14:textId="77777777" w:rsidTr="00A865A3">
        <w:trPr>
          <w:trHeight w:val="21"/>
        </w:trPr>
        <w:tc>
          <w:tcPr>
            <w:tcW w:w="3024" w:type="dxa"/>
            <w:gridSpan w:val="3"/>
          </w:tcPr>
          <w:p w14:paraId="63CA0DEE" w14:textId="354D3AA1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59854877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939D15F" w14:textId="39ED1184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A22290A" w14:textId="72F847F2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776BC977" w14:textId="77777777" w:rsidTr="00A865A3">
        <w:trPr>
          <w:trHeight w:val="21"/>
        </w:trPr>
        <w:tc>
          <w:tcPr>
            <w:tcW w:w="3024" w:type="dxa"/>
            <w:gridSpan w:val="3"/>
          </w:tcPr>
          <w:p w14:paraId="3582AF8B" w14:textId="17AB891B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71953259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3B96BC9" w14:textId="6CD21BAF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7B689D69" w14:textId="537D0840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5959CD15" w14:textId="77777777" w:rsidTr="00A865A3">
        <w:trPr>
          <w:trHeight w:val="21"/>
        </w:trPr>
        <w:tc>
          <w:tcPr>
            <w:tcW w:w="3024" w:type="dxa"/>
            <w:gridSpan w:val="3"/>
          </w:tcPr>
          <w:p w14:paraId="7D1CD20A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TR</w:t>
            </w:r>
          </w:p>
        </w:tc>
        <w:tc>
          <w:tcPr>
            <w:tcW w:w="236" w:type="dxa"/>
          </w:tcPr>
          <w:p w14:paraId="55B2B48E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3C58D38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CC76AD3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635B47" w:rsidRPr="00CE4207" w14:paraId="072F026E" w14:textId="77777777" w:rsidTr="00A865A3">
        <w:trPr>
          <w:trHeight w:val="21"/>
        </w:trPr>
        <w:tc>
          <w:tcPr>
            <w:tcW w:w="3024" w:type="dxa"/>
            <w:gridSpan w:val="3"/>
          </w:tcPr>
          <w:p w14:paraId="651D93D1" w14:textId="5DC23189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3ABC9610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FD5B52F" w14:textId="3193A5C5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7494AFF3" w14:textId="084B3DFB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3B9B0B12" w14:textId="77777777" w:rsidTr="00A865A3">
        <w:trPr>
          <w:trHeight w:val="21"/>
        </w:trPr>
        <w:tc>
          <w:tcPr>
            <w:tcW w:w="3024" w:type="dxa"/>
            <w:gridSpan w:val="3"/>
          </w:tcPr>
          <w:p w14:paraId="317CE0E5" w14:textId="76022053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1ECC8E1B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8745E47" w14:textId="7B50ADCC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35193AD" w14:textId="56C5BF81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16A5C22B" w14:textId="77777777" w:rsidTr="00A865A3">
        <w:trPr>
          <w:trHeight w:val="21"/>
        </w:trPr>
        <w:tc>
          <w:tcPr>
            <w:tcW w:w="3024" w:type="dxa"/>
            <w:gridSpan w:val="3"/>
          </w:tcPr>
          <w:p w14:paraId="4604865C" w14:textId="4F66714B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36A34293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03DE25C" w14:textId="6619F446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121BEE9" w14:textId="61286790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2A094AF8" w14:textId="77777777" w:rsidTr="00A865A3">
        <w:trPr>
          <w:trHeight w:val="21"/>
        </w:trPr>
        <w:tc>
          <w:tcPr>
            <w:tcW w:w="3024" w:type="dxa"/>
            <w:gridSpan w:val="3"/>
          </w:tcPr>
          <w:p w14:paraId="7016B712" w14:textId="4ECB4984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327A2A5F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3B849AB" w14:textId="4C1C93EA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FEEDFB8" w14:textId="0CBD100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6B672225" w14:textId="77777777" w:rsidTr="00A865A3">
        <w:trPr>
          <w:trHeight w:val="21"/>
        </w:trPr>
        <w:tc>
          <w:tcPr>
            <w:tcW w:w="3024" w:type="dxa"/>
            <w:gridSpan w:val="3"/>
          </w:tcPr>
          <w:p w14:paraId="688F06D8" w14:textId="77777777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PR</w:t>
            </w:r>
          </w:p>
        </w:tc>
        <w:tc>
          <w:tcPr>
            <w:tcW w:w="236" w:type="dxa"/>
          </w:tcPr>
          <w:p w14:paraId="52066BDA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B646CCD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36AECFD0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0947EB3F" w14:textId="77777777" w:rsidTr="00A865A3">
        <w:trPr>
          <w:trHeight w:val="21"/>
        </w:trPr>
        <w:tc>
          <w:tcPr>
            <w:tcW w:w="3024" w:type="dxa"/>
            <w:gridSpan w:val="3"/>
          </w:tcPr>
          <w:p w14:paraId="6E95DF7F" w14:textId="38B1DCCE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None/trace</w:t>
            </w:r>
          </w:p>
        </w:tc>
        <w:tc>
          <w:tcPr>
            <w:tcW w:w="236" w:type="dxa"/>
          </w:tcPr>
          <w:p w14:paraId="06AC074C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0A0A157" w14:textId="417BA48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7D5A38F4" w14:textId="3F64ACBC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72293937" w14:textId="77777777" w:rsidTr="00A865A3">
        <w:trPr>
          <w:trHeight w:val="21"/>
        </w:trPr>
        <w:tc>
          <w:tcPr>
            <w:tcW w:w="3024" w:type="dxa"/>
            <w:gridSpan w:val="3"/>
          </w:tcPr>
          <w:p w14:paraId="27187414" w14:textId="6D8CFC7A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ild</w:t>
            </w:r>
          </w:p>
        </w:tc>
        <w:tc>
          <w:tcPr>
            <w:tcW w:w="236" w:type="dxa"/>
          </w:tcPr>
          <w:p w14:paraId="7029F2D6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55F833" w14:textId="219DD41E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11F8B21" w14:textId="7F635AC2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635B47" w:rsidRPr="00CE4207" w14:paraId="1E0ED076" w14:textId="77777777" w:rsidTr="00A865A3">
        <w:trPr>
          <w:trHeight w:val="21"/>
        </w:trPr>
        <w:tc>
          <w:tcPr>
            <w:tcW w:w="3024" w:type="dxa"/>
            <w:gridSpan w:val="3"/>
          </w:tcPr>
          <w:p w14:paraId="3284F715" w14:textId="33AA7B5E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Moderate</w:t>
            </w:r>
          </w:p>
        </w:tc>
        <w:tc>
          <w:tcPr>
            <w:tcW w:w="236" w:type="dxa"/>
          </w:tcPr>
          <w:p w14:paraId="32079D19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92291F6" w14:textId="7AA652F8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6E4667F3" w14:textId="59C9DC78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77B46924" w14:textId="77777777" w:rsidTr="00A865A3">
        <w:trPr>
          <w:trHeight w:val="21"/>
        </w:trPr>
        <w:tc>
          <w:tcPr>
            <w:tcW w:w="3024" w:type="dxa"/>
            <w:gridSpan w:val="3"/>
          </w:tcPr>
          <w:p w14:paraId="39600A05" w14:textId="2467555F" w:rsidR="00635B47" w:rsidRPr="0005540C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Severe</w:t>
            </w:r>
          </w:p>
        </w:tc>
        <w:tc>
          <w:tcPr>
            <w:tcW w:w="236" w:type="dxa"/>
          </w:tcPr>
          <w:p w14:paraId="346D42C6" w14:textId="77777777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EA7816A" w14:textId="1517AE2D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5B1CB764" w14:textId="4881A81F" w:rsidR="00635B47" w:rsidRPr="0005540C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635B47" w:rsidRPr="00CE4207" w14:paraId="378CF048" w14:textId="77777777" w:rsidTr="00A865A3">
        <w:trPr>
          <w:trHeight w:val="21"/>
        </w:trPr>
        <w:tc>
          <w:tcPr>
            <w:tcW w:w="3024" w:type="dxa"/>
            <w:gridSpan w:val="3"/>
          </w:tcPr>
          <w:p w14:paraId="5F3286E8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Left atrial diameter (cm)</w:t>
            </w:r>
          </w:p>
        </w:tc>
        <w:tc>
          <w:tcPr>
            <w:tcW w:w="236" w:type="dxa"/>
          </w:tcPr>
          <w:p w14:paraId="306E63CD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5F76A12" w14:textId="156684D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FACE9AA" w14:textId="3EDF3E51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3E157409" w14:textId="77777777" w:rsidTr="00A865A3">
        <w:trPr>
          <w:trHeight w:val="21"/>
        </w:trPr>
        <w:tc>
          <w:tcPr>
            <w:tcW w:w="3024" w:type="dxa"/>
            <w:gridSpan w:val="3"/>
          </w:tcPr>
          <w:p w14:paraId="34EAC59C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Ejection fraction (%)</w:t>
            </w:r>
          </w:p>
        </w:tc>
        <w:tc>
          <w:tcPr>
            <w:tcW w:w="236" w:type="dxa"/>
          </w:tcPr>
          <w:p w14:paraId="2DABC824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229D815" w14:textId="21BD80F8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A5370A7" w14:textId="1902F6A9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7002E4E8" w14:textId="77777777" w:rsidTr="00A865A3">
        <w:trPr>
          <w:trHeight w:val="21"/>
        </w:trPr>
        <w:tc>
          <w:tcPr>
            <w:tcW w:w="3024" w:type="dxa"/>
            <w:gridSpan w:val="3"/>
          </w:tcPr>
          <w:p w14:paraId="58114E0B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lastRenderedPageBreak/>
              <w:t>P-wave duration (ms)</w:t>
            </w:r>
          </w:p>
        </w:tc>
        <w:tc>
          <w:tcPr>
            <w:tcW w:w="236" w:type="dxa"/>
          </w:tcPr>
          <w:p w14:paraId="2AEBCE7E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35D9117" w14:textId="4D877FF6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793E69D" w14:textId="7E09802F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59EB2819" w14:textId="77777777" w:rsidTr="00A865A3">
        <w:trPr>
          <w:trHeight w:val="21"/>
        </w:trPr>
        <w:tc>
          <w:tcPr>
            <w:tcW w:w="3024" w:type="dxa"/>
            <w:gridSpan w:val="3"/>
          </w:tcPr>
          <w:p w14:paraId="3A148A3F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  <w:highlight w:val="yellow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P-wave dispersion (ms)</w:t>
            </w:r>
          </w:p>
        </w:tc>
        <w:tc>
          <w:tcPr>
            <w:tcW w:w="236" w:type="dxa"/>
          </w:tcPr>
          <w:p w14:paraId="4108775E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CD81AE0" w14:textId="0884DD22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98BF964" w14:textId="6244E7FE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0EABCF9A" w14:textId="77777777" w:rsidTr="00A865A3">
        <w:trPr>
          <w:trHeight w:val="21"/>
        </w:trPr>
        <w:tc>
          <w:tcPr>
            <w:tcW w:w="3024" w:type="dxa"/>
            <w:gridSpan w:val="3"/>
          </w:tcPr>
          <w:p w14:paraId="2D6E3ED2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P-wave terminal force in V1</w:t>
            </w:r>
          </w:p>
        </w:tc>
        <w:tc>
          <w:tcPr>
            <w:tcW w:w="236" w:type="dxa"/>
          </w:tcPr>
          <w:p w14:paraId="796CBBCD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B6DAC8B" w14:textId="40878BF2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981411E" w14:textId="6C241D5E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4B283999" w14:textId="77777777" w:rsidTr="00A865A3">
        <w:trPr>
          <w:trHeight w:val="21"/>
        </w:trPr>
        <w:tc>
          <w:tcPr>
            <w:tcW w:w="3024" w:type="dxa"/>
            <w:gridSpan w:val="3"/>
          </w:tcPr>
          <w:p w14:paraId="70480728" w14:textId="77777777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Interatrial block</w:t>
            </w:r>
          </w:p>
        </w:tc>
        <w:tc>
          <w:tcPr>
            <w:tcW w:w="236" w:type="dxa"/>
          </w:tcPr>
          <w:p w14:paraId="16477CEC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F903915" w14:textId="35DEFADB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AEAC22D" w14:textId="2B1092DD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342E5B9A" w14:textId="77777777" w:rsidTr="00A865A3">
        <w:trPr>
          <w:trHeight w:val="21"/>
        </w:trPr>
        <w:tc>
          <w:tcPr>
            <w:tcW w:w="3024" w:type="dxa"/>
            <w:gridSpan w:val="3"/>
          </w:tcPr>
          <w:p w14:paraId="61368928" w14:textId="77777777" w:rsidR="00635B47" w:rsidRPr="00635B47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635B47">
              <w:rPr>
                <w:rFonts w:ascii="Calibri" w:hAnsi="Calibri" w:cs="Times New Roman"/>
                <w:i/>
                <w:iCs/>
                <w:sz w:val="22"/>
                <w:szCs w:val="22"/>
              </w:rPr>
              <w:t>Interatrial block type</w:t>
            </w:r>
          </w:p>
        </w:tc>
        <w:tc>
          <w:tcPr>
            <w:tcW w:w="236" w:type="dxa"/>
          </w:tcPr>
          <w:p w14:paraId="0438B6ED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ECE4B16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B234C2F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73796845" w14:textId="77777777" w:rsidTr="00A865A3">
        <w:trPr>
          <w:trHeight w:val="21"/>
        </w:trPr>
        <w:tc>
          <w:tcPr>
            <w:tcW w:w="3024" w:type="dxa"/>
            <w:gridSpan w:val="3"/>
          </w:tcPr>
          <w:p w14:paraId="717CE315" w14:textId="3FC80F85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None</w:t>
            </w:r>
          </w:p>
        </w:tc>
        <w:tc>
          <w:tcPr>
            <w:tcW w:w="236" w:type="dxa"/>
          </w:tcPr>
          <w:p w14:paraId="5F20890C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E368B44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.00 (reference)</w:t>
            </w:r>
          </w:p>
        </w:tc>
        <w:tc>
          <w:tcPr>
            <w:tcW w:w="3261" w:type="dxa"/>
            <w:gridSpan w:val="4"/>
          </w:tcPr>
          <w:p w14:paraId="0D899DDA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635B47" w:rsidRPr="00CE4207" w14:paraId="5995F6E5" w14:textId="77777777" w:rsidTr="00A865A3">
        <w:trPr>
          <w:trHeight w:val="21"/>
        </w:trPr>
        <w:tc>
          <w:tcPr>
            <w:tcW w:w="3024" w:type="dxa"/>
            <w:gridSpan w:val="3"/>
          </w:tcPr>
          <w:p w14:paraId="13A20220" w14:textId="49F7F48B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Partial interatrial block</w:t>
            </w:r>
          </w:p>
        </w:tc>
        <w:tc>
          <w:tcPr>
            <w:tcW w:w="236" w:type="dxa"/>
          </w:tcPr>
          <w:p w14:paraId="49383E32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DB6E354" w14:textId="33B0B89B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3C3BB4DB" w14:textId="464A83D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634BA807" w14:textId="77777777" w:rsidTr="00A865A3">
        <w:trPr>
          <w:trHeight w:val="21"/>
        </w:trPr>
        <w:tc>
          <w:tcPr>
            <w:tcW w:w="3024" w:type="dxa"/>
            <w:gridSpan w:val="3"/>
          </w:tcPr>
          <w:p w14:paraId="692D9804" w14:textId="2358D1CC" w:rsidR="00635B47" w:rsidRPr="00D82D5E" w:rsidRDefault="00635B47" w:rsidP="00635B47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Advanced interatrial block</w:t>
            </w:r>
          </w:p>
        </w:tc>
        <w:tc>
          <w:tcPr>
            <w:tcW w:w="236" w:type="dxa"/>
          </w:tcPr>
          <w:p w14:paraId="152DAFB7" w14:textId="77777777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BAC64A" w14:textId="264E5008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C55D14F" w14:textId="1DA6E28F" w:rsidR="00635B47" w:rsidRPr="00D82D5E" w:rsidRDefault="00635B47" w:rsidP="00635B47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07C6BCBE" w14:textId="77777777" w:rsidTr="00A865A3">
        <w:trPr>
          <w:trHeight w:val="21"/>
        </w:trPr>
        <w:tc>
          <w:tcPr>
            <w:tcW w:w="3024" w:type="dxa"/>
            <w:gridSpan w:val="3"/>
          </w:tcPr>
          <w:p w14:paraId="6879F6B2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New onset atrial fibrillation</w:t>
            </w:r>
          </w:p>
        </w:tc>
        <w:tc>
          <w:tcPr>
            <w:tcW w:w="236" w:type="dxa"/>
          </w:tcPr>
          <w:p w14:paraId="29FA08EB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834FBAE" w14:textId="18176E64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3A83A06" w14:textId="256112B5" w:rsidR="00635B47" w:rsidRPr="00D00164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33E24019" w14:textId="77777777" w:rsidTr="00A865A3">
        <w:trPr>
          <w:trHeight w:val="21"/>
        </w:trPr>
        <w:tc>
          <w:tcPr>
            <w:tcW w:w="3024" w:type="dxa"/>
            <w:gridSpan w:val="3"/>
          </w:tcPr>
          <w:p w14:paraId="6E438037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Na</w:t>
            </w:r>
            <w:r w:rsidRPr="000832D2">
              <w:rPr>
                <w:rFonts w:ascii="Calibri" w:hAnsi="Calibri" w:cs="Times New Roman"/>
                <w:sz w:val="22"/>
                <w:szCs w:val="22"/>
                <w:vertAlign w:val="superscript"/>
              </w:rPr>
              <w:t>+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</w:tcPr>
          <w:p w14:paraId="2E9AAADA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E99442F" w14:textId="5B030829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8D9BADB" w14:textId="55F2B47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5A9B1D24" w14:textId="77777777" w:rsidTr="00A865A3">
        <w:trPr>
          <w:trHeight w:val="21"/>
        </w:trPr>
        <w:tc>
          <w:tcPr>
            <w:tcW w:w="3024" w:type="dxa"/>
            <w:gridSpan w:val="3"/>
          </w:tcPr>
          <w:p w14:paraId="09C1BF13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K</w:t>
            </w:r>
            <w:r w:rsidRPr="000832D2">
              <w:rPr>
                <w:rFonts w:ascii="Calibri" w:hAnsi="Calibri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36" w:type="dxa"/>
          </w:tcPr>
          <w:p w14:paraId="68CBF405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35D65E4" w14:textId="6CAAD05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11AC241" w14:textId="1E5CE430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0EE512CE" w14:textId="77777777" w:rsidTr="00A865A3">
        <w:trPr>
          <w:trHeight w:val="21"/>
        </w:trPr>
        <w:tc>
          <w:tcPr>
            <w:tcW w:w="3024" w:type="dxa"/>
            <w:gridSpan w:val="3"/>
          </w:tcPr>
          <w:p w14:paraId="0BB9CCA4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urea</w:t>
            </w:r>
          </w:p>
        </w:tc>
        <w:tc>
          <w:tcPr>
            <w:tcW w:w="236" w:type="dxa"/>
          </w:tcPr>
          <w:p w14:paraId="71EC6BE5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5F41280" w14:textId="0F11F675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F7677F7" w14:textId="70087233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63F8CC5F" w14:textId="77777777" w:rsidTr="00A865A3">
        <w:trPr>
          <w:trHeight w:val="21"/>
        </w:trPr>
        <w:tc>
          <w:tcPr>
            <w:tcW w:w="3024" w:type="dxa"/>
            <w:gridSpan w:val="3"/>
          </w:tcPr>
          <w:p w14:paraId="050F14AC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Serum c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reatinine</w:t>
            </w:r>
          </w:p>
        </w:tc>
        <w:tc>
          <w:tcPr>
            <w:tcW w:w="236" w:type="dxa"/>
          </w:tcPr>
          <w:p w14:paraId="2E98C7ED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63AA6D7" w14:textId="134C07FF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31F547C" w14:textId="3F289795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0DAF5D80" w14:textId="77777777" w:rsidTr="00A865A3">
        <w:trPr>
          <w:trHeight w:val="21"/>
        </w:trPr>
        <w:tc>
          <w:tcPr>
            <w:tcW w:w="3024" w:type="dxa"/>
            <w:gridSpan w:val="3"/>
          </w:tcPr>
          <w:p w14:paraId="5AC5429C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albumin</w:t>
            </w:r>
          </w:p>
        </w:tc>
        <w:tc>
          <w:tcPr>
            <w:tcW w:w="236" w:type="dxa"/>
          </w:tcPr>
          <w:p w14:paraId="5C99534E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11DC21D" w14:textId="0E9B4F04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DAC7FCA" w14:textId="66DB8572" w:rsidR="00635B47" w:rsidRPr="00743A6B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2DC5A7EA" w14:textId="77777777" w:rsidTr="00A865A3">
        <w:trPr>
          <w:trHeight w:val="21"/>
        </w:trPr>
        <w:tc>
          <w:tcPr>
            <w:tcW w:w="3024" w:type="dxa"/>
            <w:gridSpan w:val="3"/>
          </w:tcPr>
          <w:p w14:paraId="1BA2B2EC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DRD</w:t>
            </w:r>
          </w:p>
        </w:tc>
        <w:tc>
          <w:tcPr>
            <w:tcW w:w="236" w:type="dxa"/>
          </w:tcPr>
          <w:p w14:paraId="4BB6BCC9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C753593" w14:textId="7DD8795E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779517F9" w14:textId="773315CE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5FF1C282" w14:textId="77777777" w:rsidTr="00A865A3">
        <w:trPr>
          <w:trHeight w:val="21"/>
        </w:trPr>
        <w:tc>
          <w:tcPr>
            <w:tcW w:w="3024" w:type="dxa"/>
            <w:gridSpan w:val="3"/>
          </w:tcPr>
          <w:p w14:paraId="12C78A9C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LR Quartiles</w:t>
            </w:r>
          </w:p>
        </w:tc>
        <w:tc>
          <w:tcPr>
            <w:tcW w:w="236" w:type="dxa"/>
          </w:tcPr>
          <w:p w14:paraId="0C1D4AE8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ACF5DA7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048B26C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7BD48851" w14:textId="77777777" w:rsidTr="00A865A3">
        <w:trPr>
          <w:trHeight w:val="21"/>
        </w:trPr>
        <w:tc>
          <w:tcPr>
            <w:tcW w:w="3024" w:type="dxa"/>
            <w:gridSpan w:val="3"/>
          </w:tcPr>
          <w:p w14:paraId="58BFD6EF" w14:textId="2BFF49AD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</w:tcPr>
          <w:p w14:paraId="52A56345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DDE1CBE" w14:textId="278BDCB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3D017439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635B47" w:rsidRPr="00CE4207" w14:paraId="1AA6B61A" w14:textId="77777777" w:rsidTr="00A865A3">
        <w:trPr>
          <w:trHeight w:val="21"/>
        </w:trPr>
        <w:tc>
          <w:tcPr>
            <w:tcW w:w="3024" w:type="dxa"/>
            <w:gridSpan w:val="3"/>
          </w:tcPr>
          <w:p w14:paraId="237E94EC" w14:textId="352A2E48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</w:tcPr>
          <w:p w14:paraId="4A23E133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D833598" w14:textId="5E596645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DAC00C8" w14:textId="74B4FCF6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2E4F0B0A" w14:textId="77777777" w:rsidTr="00A865A3">
        <w:trPr>
          <w:trHeight w:val="21"/>
        </w:trPr>
        <w:tc>
          <w:tcPr>
            <w:tcW w:w="3024" w:type="dxa"/>
            <w:gridSpan w:val="3"/>
          </w:tcPr>
          <w:p w14:paraId="08A4B4D4" w14:textId="295FD9B0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</w:tcPr>
          <w:p w14:paraId="31B9D107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094D33C" w14:textId="16CFE731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8786889" w14:textId="26B55D7A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604168AC" w14:textId="77777777" w:rsidTr="00A865A3">
        <w:trPr>
          <w:trHeight w:val="21"/>
        </w:trPr>
        <w:tc>
          <w:tcPr>
            <w:tcW w:w="3024" w:type="dxa"/>
            <w:gridSpan w:val="3"/>
          </w:tcPr>
          <w:p w14:paraId="29674C1C" w14:textId="7139FB41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</w:tcPr>
          <w:p w14:paraId="7ADFA0F7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02F18EA" w14:textId="2BB488D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9DBCC81" w14:textId="40E4FC6C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06CAD83A" w14:textId="77777777" w:rsidTr="00A865A3">
        <w:trPr>
          <w:trHeight w:val="21"/>
        </w:trPr>
        <w:tc>
          <w:tcPr>
            <w:tcW w:w="3024" w:type="dxa"/>
            <w:gridSpan w:val="3"/>
          </w:tcPr>
          <w:p w14:paraId="48597955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PNI Quartiles </w:t>
            </w:r>
          </w:p>
        </w:tc>
        <w:tc>
          <w:tcPr>
            <w:tcW w:w="236" w:type="dxa"/>
          </w:tcPr>
          <w:p w14:paraId="2B908C78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369A238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6813B3F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186EDD20" w14:textId="77777777" w:rsidTr="00A865A3">
        <w:trPr>
          <w:trHeight w:val="21"/>
        </w:trPr>
        <w:tc>
          <w:tcPr>
            <w:tcW w:w="3024" w:type="dxa"/>
            <w:gridSpan w:val="3"/>
          </w:tcPr>
          <w:p w14:paraId="2ED5D19C" w14:textId="4CADDB89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</w:tcPr>
          <w:p w14:paraId="5BD70B69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3DDAEC2" w14:textId="3818CC41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4A862CBB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635B47" w:rsidRPr="00CE4207" w14:paraId="1170D164" w14:textId="77777777" w:rsidTr="00A865A3">
        <w:trPr>
          <w:trHeight w:val="21"/>
        </w:trPr>
        <w:tc>
          <w:tcPr>
            <w:tcW w:w="3024" w:type="dxa"/>
            <w:gridSpan w:val="3"/>
          </w:tcPr>
          <w:p w14:paraId="7025CA45" w14:textId="5D50940F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</w:tcPr>
          <w:p w14:paraId="74CDBB5D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399DA32" w14:textId="5A04339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05469F0" w14:textId="47F340A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2C0BF01C" w14:textId="77777777" w:rsidTr="00A865A3">
        <w:trPr>
          <w:trHeight w:val="21"/>
        </w:trPr>
        <w:tc>
          <w:tcPr>
            <w:tcW w:w="3024" w:type="dxa"/>
            <w:gridSpan w:val="3"/>
          </w:tcPr>
          <w:p w14:paraId="301D9B75" w14:textId="5EDFE2DE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</w:tcPr>
          <w:p w14:paraId="7AE19ED5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C974E96" w14:textId="32338710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3AE980D" w14:textId="6E3CEBEB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6CA894DB" w14:textId="77777777" w:rsidTr="00A865A3">
        <w:trPr>
          <w:trHeight w:val="21"/>
        </w:trPr>
        <w:tc>
          <w:tcPr>
            <w:tcW w:w="3024" w:type="dxa"/>
            <w:gridSpan w:val="3"/>
          </w:tcPr>
          <w:p w14:paraId="61071D4A" w14:textId="3A2D571E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</w:tcPr>
          <w:p w14:paraId="68FB85C8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484B0F" w14:textId="623DADEC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34744C87" w14:textId="7DD151D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2DA9AEF7" w14:textId="77777777" w:rsidTr="00A865A3">
        <w:trPr>
          <w:trHeight w:val="21"/>
        </w:trPr>
        <w:tc>
          <w:tcPr>
            <w:tcW w:w="3024" w:type="dxa"/>
            <w:gridSpan w:val="3"/>
          </w:tcPr>
          <w:p w14:paraId="1A639025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LR/PNI</w:t>
            </w:r>
          </w:p>
        </w:tc>
        <w:tc>
          <w:tcPr>
            <w:tcW w:w="236" w:type="dxa"/>
          </w:tcPr>
          <w:p w14:paraId="789D9535" w14:textId="77777777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072142E" w14:textId="65DEFC11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37D015A" w14:textId="73462AA5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530FD5B1" w14:textId="77777777" w:rsidTr="00A865A3">
        <w:trPr>
          <w:trHeight w:val="21"/>
        </w:trPr>
        <w:tc>
          <w:tcPr>
            <w:tcW w:w="3024" w:type="dxa"/>
            <w:gridSpan w:val="3"/>
          </w:tcPr>
          <w:p w14:paraId="61AA0854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2AC score</w:t>
            </w:r>
          </w:p>
        </w:tc>
        <w:tc>
          <w:tcPr>
            <w:tcW w:w="236" w:type="dxa"/>
          </w:tcPr>
          <w:p w14:paraId="530E6D1C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B7CA8E8" w14:textId="60FAC7AB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868AF0A" w14:textId="693CEA70" w:rsidR="00635B47" w:rsidRPr="00FC3FF9" w:rsidRDefault="00635B47" w:rsidP="00635B47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635B47" w:rsidRPr="00CE4207" w14:paraId="040099F5" w14:textId="77777777" w:rsidTr="00A865A3">
        <w:trPr>
          <w:trHeight w:val="21"/>
        </w:trPr>
        <w:tc>
          <w:tcPr>
            <w:tcW w:w="3024" w:type="dxa"/>
            <w:gridSpan w:val="3"/>
          </w:tcPr>
          <w:p w14:paraId="5632E72D" w14:textId="0FD3D3F2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0</w:t>
            </w:r>
          </w:p>
        </w:tc>
        <w:tc>
          <w:tcPr>
            <w:tcW w:w="236" w:type="dxa"/>
          </w:tcPr>
          <w:p w14:paraId="79DB8894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61390CB" w14:textId="54F5BBFB" w:rsidR="00635B47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67A6C5D6" w14:textId="72397BE6" w:rsidR="00635B47" w:rsidRDefault="00635B47" w:rsidP="00635B47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635B47" w:rsidRPr="00CE4207" w14:paraId="4C292A46" w14:textId="77777777" w:rsidTr="00A865A3">
        <w:trPr>
          <w:trHeight w:val="21"/>
        </w:trPr>
        <w:tc>
          <w:tcPr>
            <w:tcW w:w="3024" w:type="dxa"/>
            <w:gridSpan w:val="3"/>
          </w:tcPr>
          <w:p w14:paraId="261EFF1B" w14:textId="7C09469F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1</w:t>
            </w:r>
          </w:p>
        </w:tc>
        <w:tc>
          <w:tcPr>
            <w:tcW w:w="236" w:type="dxa"/>
          </w:tcPr>
          <w:p w14:paraId="0E2D8401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32DE200" w14:textId="5C6A2CC6" w:rsidR="00635B47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243BFFE" w14:textId="36790965" w:rsidR="00635B47" w:rsidRPr="001B275A" w:rsidRDefault="00635B47" w:rsidP="00635B47">
            <w:pPr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</w:tr>
      <w:tr w:rsidR="00635B47" w:rsidRPr="00CE4207" w14:paraId="6C182361" w14:textId="77777777" w:rsidTr="00A865A3">
        <w:trPr>
          <w:trHeight w:val="21"/>
        </w:trPr>
        <w:tc>
          <w:tcPr>
            <w:tcW w:w="3024" w:type="dxa"/>
            <w:gridSpan w:val="3"/>
          </w:tcPr>
          <w:p w14:paraId="62479658" w14:textId="61BB566E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2</w:t>
            </w:r>
          </w:p>
        </w:tc>
        <w:tc>
          <w:tcPr>
            <w:tcW w:w="236" w:type="dxa"/>
          </w:tcPr>
          <w:p w14:paraId="6F5FA2C8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2F4B350" w14:textId="11EAD4F2" w:rsidR="00635B47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08FEA31" w14:textId="704493E6" w:rsidR="00635B47" w:rsidRPr="001B275A" w:rsidRDefault="00635B47" w:rsidP="00635B47">
            <w:pPr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</w:tr>
      <w:tr w:rsidR="00635B47" w:rsidRPr="00CE4207" w14:paraId="060C373B" w14:textId="77777777" w:rsidTr="00A865A3">
        <w:trPr>
          <w:trHeight w:val="21"/>
        </w:trPr>
        <w:tc>
          <w:tcPr>
            <w:tcW w:w="3024" w:type="dxa"/>
            <w:gridSpan w:val="3"/>
          </w:tcPr>
          <w:p w14:paraId="75122850" w14:textId="0436CEF3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3</w:t>
            </w:r>
          </w:p>
        </w:tc>
        <w:tc>
          <w:tcPr>
            <w:tcW w:w="236" w:type="dxa"/>
          </w:tcPr>
          <w:p w14:paraId="54A16A71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F7D41BF" w14:textId="5C687D84" w:rsidR="00635B47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3502E48" w14:textId="78F7FB16" w:rsidR="00635B47" w:rsidRPr="001B275A" w:rsidRDefault="00635B47" w:rsidP="00635B47">
            <w:pPr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</w:tr>
      <w:tr w:rsidR="00635B47" w:rsidRPr="00CE4207" w14:paraId="39DB457E" w14:textId="77777777" w:rsidTr="00A865A3">
        <w:trPr>
          <w:trHeight w:val="21"/>
        </w:trPr>
        <w:tc>
          <w:tcPr>
            <w:tcW w:w="3024" w:type="dxa"/>
            <w:gridSpan w:val="3"/>
          </w:tcPr>
          <w:p w14:paraId="1DAF9951" w14:textId="221F176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236" w:type="dxa"/>
          </w:tcPr>
          <w:p w14:paraId="74998BD1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95D77F" w14:textId="45ABC37C" w:rsidR="00635B47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C7905AB" w14:textId="2FA41AFA" w:rsidR="00635B47" w:rsidRPr="001B275A" w:rsidRDefault="00635B47" w:rsidP="00635B47">
            <w:pPr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</w:tr>
      <w:tr w:rsidR="00635B47" w:rsidRPr="00CE4207" w14:paraId="6E914977" w14:textId="77777777" w:rsidTr="00A865A3">
        <w:trPr>
          <w:trHeight w:val="21"/>
        </w:trPr>
        <w:tc>
          <w:tcPr>
            <w:tcW w:w="3024" w:type="dxa"/>
            <w:gridSpan w:val="3"/>
          </w:tcPr>
          <w:p w14:paraId="2185D6F2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</w:t>
            </w:r>
          </w:p>
        </w:tc>
        <w:tc>
          <w:tcPr>
            <w:tcW w:w="236" w:type="dxa"/>
          </w:tcPr>
          <w:p w14:paraId="2693CE1E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F572453" w14:textId="1E84B55D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1D194C50" w14:textId="69773DA4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635B47" w:rsidRPr="00CE4207" w14:paraId="68CCC1CD" w14:textId="77777777" w:rsidTr="00A865A3">
        <w:trPr>
          <w:trHeight w:val="21"/>
        </w:trPr>
        <w:tc>
          <w:tcPr>
            <w:tcW w:w="3024" w:type="dxa"/>
            <w:gridSpan w:val="3"/>
          </w:tcPr>
          <w:p w14:paraId="56BC411B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 &gt; -9.25%</w:t>
            </w:r>
          </w:p>
        </w:tc>
        <w:tc>
          <w:tcPr>
            <w:tcW w:w="236" w:type="dxa"/>
          </w:tcPr>
          <w:p w14:paraId="0F1A91C9" w14:textId="77777777" w:rsidR="00635B47" w:rsidRPr="00D82D5E" w:rsidRDefault="00635B47" w:rsidP="00635B47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95791DB" w14:textId="67697ABA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7F833D1F" w14:textId="642E8321" w:rsidR="00635B47" w:rsidRPr="00D82D5E" w:rsidRDefault="00635B47" w:rsidP="00635B47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</w:tbl>
    <w:p w14:paraId="06149673" w14:textId="77777777" w:rsidR="008F41DE" w:rsidRDefault="008F41DE">
      <w:pPr>
        <w:sectPr w:rsidR="008F41DE" w:rsidSect="0015398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64A5DDDF" w14:textId="59953465" w:rsidR="00DC41E6" w:rsidRPr="00184117" w:rsidRDefault="000E568A" w:rsidP="00DC41E6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>Supplementary</w:t>
      </w:r>
      <w:r w:rsidR="00DC41E6">
        <w:rPr>
          <w:rFonts w:ascii="Calibri" w:hAnsi="Calibri"/>
          <w:b/>
          <w:sz w:val="22"/>
          <w:szCs w:val="22"/>
        </w:rPr>
        <w:t xml:space="preserve"> Table </w:t>
      </w:r>
      <w:r>
        <w:rPr>
          <w:rFonts w:ascii="Calibri" w:hAnsi="Calibri"/>
          <w:b/>
          <w:sz w:val="22"/>
          <w:szCs w:val="22"/>
        </w:rPr>
        <w:t>3</w:t>
      </w:r>
      <w:r w:rsidR="00DC41E6">
        <w:rPr>
          <w:rFonts w:ascii="Calibri" w:hAnsi="Calibri"/>
          <w:b/>
          <w:sz w:val="22"/>
          <w:szCs w:val="22"/>
        </w:rPr>
        <w:t xml:space="preserve">. </w:t>
      </w:r>
      <w:r w:rsidR="00DC41E6" w:rsidRPr="00184117">
        <w:rPr>
          <w:rFonts w:ascii="Calibri" w:hAnsi="Calibri"/>
          <w:b/>
          <w:sz w:val="22"/>
          <w:szCs w:val="22"/>
        </w:rPr>
        <w:t xml:space="preserve">Univariate analysis for </w:t>
      </w:r>
      <w:r w:rsidR="00DC41E6">
        <w:rPr>
          <w:rFonts w:ascii="Calibri" w:hAnsi="Calibri"/>
          <w:b/>
          <w:sz w:val="22"/>
          <w:szCs w:val="22"/>
        </w:rPr>
        <w:t>all-cause mortality</w:t>
      </w:r>
      <w:r w:rsidR="00DC41E6" w:rsidRPr="00184117">
        <w:rPr>
          <w:rFonts w:ascii="Calibri" w:hAnsi="Calibri"/>
          <w:b/>
          <w:sz w:val="22"/>
          <w:szCs w:val="22"/>
        </w:rPr>
        <w:t>.</w:t>
      </w:r>
    </w:p>
    <w:p w14:paraId="3347C2B1" w14:textId="77777777" w:rsidR="00E85DEE" w:rsidRDefault="00E85DEE"/>
    <w:tbl>
      <w:tblPr>
        <w:tblStyle w:val="TableGrid"/>
        <w:tblpPr w:leftFromText="180" w:rightFromText="180" w:vertAnchor="page" w:horzAnchor="margin" w:tblpY="2215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36"/>
        <w:gridCol w:w="48"/>
        <w:gridCol w:w="2045"/>
        <w:gridCol w:w="425"/>
        <w:gridCol w:w="688"/>
        <w:gridCol w:w="1722"/>
        <w:gridCol w:w="426"/>
      </w:tblGrid>
      <w:tr w:rsidR="00CA02C7" w:rsidRPr="00CE4207" w14:paraId="6294DC61" w14:textId="77777777" w:rsidTr="00CA02C7">
        <w:trPr>
          <w:gridAfter w:val="1"/>
          <w:wAfter w:w="426" w:type="dxa"/>
          <w:trHeight w:val="430"/>
        </w:trPr>
        <w:tc>
          <w:tcPr>
            <w:tcW w:w="3024" w:type="dxa"/>
            <w:gridSpan w:val="3"/>
          </w:tcPr>
          <w:p w14:paraId="10D6D6CB" w14:textId="77777777" w:rsidR="00CA02C7" w:rsidRPr="00CE4207" w:rsidRDefault="00CA02C7" w:rsidP="00CA02C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164" w:type="dxa"/>
            <w:gridSpan w:val="6"/>
            <w:vAlign w:val="center"/>
          </w:tcPr>
          <w:p w14:paraId="1CFAF4FA" w14:textId="77777777" w:rsidR="00CA02C7" w:rsidRPr="00CE4207" w:rsidRDefault="00CA02C7" w:rsidP="00CA02C7">
            <w:pPr>
              <w:tabs>
                <w:tab w:val="left" w:pos="3402"/>
              </w:tabs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   Mortality</w:t>
            </w:r>
          </w:p>
        </w:tc>
      </w:tr>
      <w:tr w:rsidR="00CA02C7" w:rsidRPr="00CE4207" w14:paraId="175FE3C7" w14:textId="77777777" w:rsidTr="00CA02C7">
        <w:trPr>
          <w:gridAfter w:val="1"/>
          <w:wAfter w:w="426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03D772F9" w14:textId="77777777" w:rsidR="00CA02C7" w:rsidRPr="00CE4207" w:rsidRDefault="00CA02C7" w:rsidP="00CA02C7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7B6265FD" w14:textId="77777777" w:rsidR="00CA02C7" w:rsidRPr="00CE4207" w:rsidRDefault="00CA02C7" w:rsidP="00CA02C7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8935" w14:textId="77777777" w:rsidR="00CA02C7" w:rsidRPr="00CE4207" w:rsidRDefault="00CA02C7" w:rsidP="00CA02C7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Crude Odds Ratio (95% CI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F781D" w14:textId="77777777" w:rsidR="00CA02C7" w:rsidRPr="00CE4207" w:rsidRDefault="00CA02C7" w:rsidP="00CA02C7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CA02C7" w:rsidRPr="00D82D5E" w14:paraId="2653692A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54B20AB4" w14:textId="77777777" w:rsidR="00CA02C7" w:rsidRPr="00D82D5E" w:rsidRDefault="00CA02C7" w:rsidP="00CA02C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ale gende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518B2F" w14:textId="77777777" w:rsidR="00CA02C7" w:rsidRPr="00D82D5E" w:rsidRDefault="00CA02C7" w:rsidP="00CA02C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</w:tcPr>
          <w:p w14:paraId="4C556436" w14:textId="77777777" w:rsidR="00CA02C7" w:rsidRPr="00D82D5E" w:rsidRDefault="00CA02C7" w:rsidP="00CA02C7">
            <w:pPr>
              <w:tabs>
                <w:tab w:val="left" w:pos="2410"/>
                <w:tab w:val="left" w:pos="3686"/>
                <w:tab w:val="left" w:pos="4111"/>
                <w:tab w:val="left" w:pos="6804"/>
              </w:tabs>
              <w:ind w:right="9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1.17 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(</w:t>
            </w:r>
            <w:r>
              <w:rPr>
                <w:rFonts w:ascii="Calibri" w:hAnsi="Calibri" w:cs="Times New Roman"/>
                <w:sz w:val="22"/>
                <w:szCs w:val="22"/>
              </w:rPr>
              <w:t>0.69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-</w:t>
            </w:r>
            <w:r>
              <w:rPr>
                <w:rFonts w:ascii="Calibri" w:hAnsi="Calibri" w:cs="Times New Roman"/>
                <w:sz w:val="22"/>
                <w:szCs w:val="22"/>
              </w:rPr>
              <w:t>2.0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02F2592B" w14:textId="213C0C48" w:rsidR="00CA02C7" w:rsidRPr="00D82D5E" w:rsidRDefault="00CA02C7" w:rsidP="00CA02C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59</w:t>
            </w:r>
          </w:p>
        </w:tc>
      </w:tr>
      <w:tr w:rsidR="00CA02C7" w:rsidRPr="00D82D5E" w14:paraId="0689778C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68F63FFB" w14:textId="77777777" w:rsidR="00CA02C7" w:rsidRPr="00D82D5E" w:rsidRDefault="00CA02C7" w:rsidP="00CA02C7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Age </w:t>
            </w:r>
          </w:p>
        </w:tc>
        <w:tc>
          <w:tcPr>
            <w:tcW w:w="283" w:type="dxa"/>
          </w:tcPr>
          <w:p w14:paraId="4A017B37" w14:textId="77777777" w:rsidR="00CA02C7" w:rsidRPr="00D82D5E" w:rsidRDefault="00CA02C7" w:rsidP="00CA02C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35E0D090" w14:textId="77777777" w:rsidR="00CA02C7" w:rsidRPr="00D82D5E" w:rsidRDefault="00CA02C7" w:rsidP="00CA02C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</w:t>
            </w:r>
            <w:r>
              <w:rPr>
                <w:rFonts w:ascii="Calibri" w:hAnsi="Calibri" w:cs="Times New Roman"/>
                <w:sz w:val="22"/>
                <w:szCs w:val="22"/>
              </w:rPr>
              <w:t>1.03-1.08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0CADE727" w14:textId="1A959872" w:rsidR="00CA02C7" w:rsidRPr="00D82D5E" w:rsidRDefault="00CA02C7" w:rsidP="00CA02C7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 xml:space="preserve"> &lt;</w:t>
            </w:r>
            <w:r w:rsidRPr="00D82D5E">
              <w:rPr>
                <w:rFonts w:ascii="Calibri" w:hAnsi="Calibri" w:cs="Times New Roman"/>
                <w:b/>
                <w:sz w:val="22"/>
                <w:szCs w:val="22"/>
              </w:rPr>
              <w:t>0.00</w:t>
            </w:r>
            <w:r>
              <w:rPr>
                <w:rFonts w:ascii="Calibri" w:hAnsi="Calibri" w:cs="Times New Roman"/>
                <w:b/>
                <w:sz w:val="22"/>
                <w:szCs w:val="22"/>
              </w:rPr>
              <w:t>1</w:t>
            </w:r>
          </w:p>
        </w:tc>
      </w:tr>
      <w:tr w:rsidR="00833A7B" w:rsidRPr="00D82D5E" w14:paraId="49014E4E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24A79D3D" w14:textId="3D163D3B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2E1DAE">
              <w:rPr>
                <w:rFonts w:asciiTheme="majorHAnsi" w:hAnsiTheme="majorHAnsi" w:cstheme="majorHAnsi"/>
                <w:i/>
                <w:iCs/>
                <w:sz w:val="22"/>
                <w:szCs w:val="22"/>
              </w:rPr>
              <w:t>Symptoms</w:t>
            </w:r>
          </w:p>
        </w:tc>
        <w:tc>
          <w:tcPr>
            <w:tcW w:w="283" w:type="dxa"/>
          </w:tcPr>
          <w:p w14:paraId="4D47E954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5ACF0FE2" w14:textId="77777777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2"/>
          </w:tcPr>
          <w:p w14:paraId="54A13F2C" w14:textId="77777777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833A7B" w:rsidRPr="00D82D5E" w14:paraId="2F317DE9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79CB5985" w14:textId="1937D8A0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Dyspnoea</w:t>
            </w:r>
          </w:p>
        </w:tc>
        <w:tc>
          <w:tcPr>
            <w:tcW w:w="283" w:type="dxa"/>
          </w:tcPr>
          <w:p w14:paraId="09364EE9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037E0369" w14:textId="0E370AD8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15 (1.19-3.89)</w:t>
            </w:r>
          </w:p>
        </w:tc>
        <w:tc>
          <w:tcPr>
            <w:tcW w:w="2410" w:type="dxa"/>
            <w:gridSpan w:val="2"/>
          </w:tcPr>
          <w:p w14:paraId="1455808E" w14:textId="57A943DD" w:rsidR="00833A7B" w:rsidRP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833A7B">
              <w:rPr>
                <w:rFonts w:ascii="Calibri" w:hAnsi="Calibri" w:cs="Times New Roman"/>
                <w:bCs/>
                <w:sz w:val="22"/>
                <w:szCs w:val="22"/>
              </w:rPr>
              <w:t>0.012</w:t>
            </w:r>
          </w:p>
        </w:tc>
      </w:tr>
      <w:tr w:rsidR="00833A7B" w:rsidRPr="00D82D5E" w14:paraId="589E5101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18B82193" w14:textId="0E7E43F3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Paroxysmal nocturnal dyspnoea</w:t>
            </w:r>
          </w:p>
        </w:tc>
        <w:tc>
          <w:tcPr>
            <w:tcW w:w="283" w:type="dxa"/>
          </w:tcPr>
          <w:p w14:paraId="6AECB447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15CD0A9F" w14:textId="08EFF93A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58 (0.91-2.74)</w:t>
            </w:r>
          </w:p>
        </w:tc>
        <w:tc>
          <w:tcPr>
            <w:tcW w:w="2410" w:type="dxa"/>
            <w:gridSpan w:val="2"/>
          </w:tcPr>
          <w:p w14:paraId="761D2EEE" w14:textId="364B56D3" w:rsidR="00833A7B" w:rsidRP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833A7B">
              <w:rPr>
                <w:rFonts w:ascii="Calibri" w:hAnsi="Calibri" w:cs="Times New Roman"/>
                <w:bCs/>
                <w:sz w:val="22"/>
                <w:szCs w:val="22"/>
              </w:rPr>
              <w:t>0.104</w:t>
            </w:r>
          </w:p>
        </w:tc>
      </w:tr>
      <w:tr w:rsidR="00833A7B" w:rsidRPr="00D82D5E" w14:paraId="064959AF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4C96669C" w14:textId="1D01823E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Orthopnoea</w:t>
            </w:r>
          </w:p>
        </w:tc>
        <w:tc>
          <w:tcPr>
            <w:tcW w:w="283" w:type="dxa"/>
          </w:tcPr>
          <w:p w14:paraId="40EB40F2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1C274853" w14:textId="5F1AE987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58 (1.00-2.52)</w:t>
            </w:r>
          </w:p>
        </w:tc>
        <w:tc>
          <w:tcPr>
            <w:tcW w:w="2410" w:type="dxa"/>
            <w:gridSpan w:val="2"/>
          </w:tcPr>
          <w:p w14:paraId="2A0E6BC6" w14:textId="33FF40FE" w:rsidR="00833A7B" w:rsidRP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833A7B">
              <w:rPr>
                <w:rFonts w:ascii="Calibri" w:hAnsi="Calibri" w:cs="Times New Roman"/>
                <w:bCs/>
                <w:sz w:val="22"/>
                <w:szCs w:val="22"/>
              </w:rPr>
              <w:t>0.052</w:t>
            </w:r>
          </w:p>
        </w:tc>
      </w:tr>
      <w:tr w:rsidR="00833A7B" w:rsidRPr="00D82D5E" w14:paraId="0D8BB37D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5225DF93" w14:textId="5DEE4A81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Peripheral oedema</w:t>
            </w:r>
          </w:p>
        </w:tc>
        <w:tc>
          <w:tcPr>
            <w:tcW w:w="283" w:type="dxa"/>
          </w:tcPr>
          <w:p w14:paraId="11FEF10F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7C727A14" w14:textId="4AB4BE88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03 (1.27-3.25)</w:t>
            </w:r>
          </w:p>
        </w:tc>
        <w:tc>
          <w:tcPr>
            <w:tcW w:w="2410" w:type="dxa"/>
            <w:gridSpan w:val="2"/>
          </w:tcPr>
          <w:p w14:paraId="4EC242DB" w14:textId="749472CE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3</w:t>
            </w:r>
          </w:p>
        </w:tc>
      </w:tr>
      <w:tr w:rsidR="00833A7B" w:rsidRPr="00D82D5E" w14:paraId="57153ABF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71881ED8" w14:textId="19AD29BB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 </w:t>
            </w:r>
            <w:r w:rsidRPr="002E1DAE">
              <w:rPr>
                <w:rFonts w:asciiTheme="majorHAnsi" w:hAnsiTheme="majorHAnsi" w:cstheme="majorHAnsi"/>
                <w:sz w:val="22"/>
                <w:szCs w:val="22"/>
              </w:rPr>
              <w:t>Crepitations/wheeze</w:t>
            </w:r>
          </w:p>
        </w:tc>
        <w:tc>
          <w:tcPr>
            <w:tcW w:w="283" w:type="dxa"/>
          </w:tcPr>
          <w:p w14:paraId="0E142C3F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36F23664" w14:textId="648E9666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09 (1.31-3.34)</w:t>
            </w:r>
          </w:p>
        </w:tc>
        <w:tc>
          <w:tcPr>
            <w:tcW w:w="2410" w:type="dxa"/>
            <w:gridSpan w:val="2"/>
          </w:tcPr>
          <w:p w14:paraId="051D7B70" w14:textId="61AB63F3" w:rsidR="00833A7B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2</w:t>
            </w:r>
          </w:p>
        </w:tc>
      </w:tr>
      <w:tr w:rsidR="00833A7B" w:rsidRPr="00A258BE" w14:paraId="4BB11AA3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62BBE80F" w14:textId="77777777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moking</w:t>
            </w:r>
          </w:p>
        </w:tc>
        <w:tc>
          <w:tcPr>
            <w:tcW w:w="283" w:type="dxa"/>
          </w:tcPr>
          <w:p w14:paraId="5DC27C1C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09203742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62-1.58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33F4A6D5" w14:textId="2A2CCB40" w:rsidR="00833A7B" w:rsidRPr="00A258B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A258BE">
              <w:rPr>
                <w:rFonts w:ascii="Calibri" w:hAnsi="Calibri" w:cs="Times New Roman"/>
                <w:sz w:val="22"/>
                <w:szCs w:val="22"/>
              </w:rPr>
              <w:t>0.962</w:t>
            </w:r>
          </w:p>
        </w:tc>
      </w:tr>
      <w:tr w:rsidR="00833A7B" w:rsidRPr="00A258BE" w14:paraId="4203BF96" w14:textId="77777777" w:rsidTr="004D439A">
        <w:trPr>
          <w:gridAfter w:val="1"/>
          <w:wAfter w:w="426" w:type="dxa"/>
          <w:trHeight w:val="21"/>
        </w:trPr>
        <w:tc>
          <w:tcPr>
            <w:tcW w:w="2660" w:type="dxa"/>
          </w:tcPr>
          <w:p w14:paraId="6457B036" w14:textId="77777777" w:rsidR="00833A7B" w:rsidRPr="00D82D5E" w:rsidRDefault="00833A7B" w:rsidP="00833A7B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Hypertension</w:t>
            </w:r>
          </w:p>
        </w:tc>
        <w:tc>
          <w:tcPr>
            <w:tcW w:w="283" w:type="dxa"/>
          </w:tcPr>
          <w:p w14:paraId="130FEF05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835" w:type="dxa"/>
            <w:gridSpan w:val="5"/>
          </w:tcPr>
          <w:p w14:paraId="65515FC4" w14:textId="77777777" w:rsidR="00833A7B" w:rsidRPr="00D82D5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55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</w:t>
            </w:r>
            <w:r>
              <w:rPr>
                <w:rFonts w:ascii="Calibri" w:hAnsi="Calibri" w:cs="Times New Roman"/>
                <w:sz w:val="22"/>
                <w:szCs w:val="22"/>
              </w:rPr>
              <w:t>1.55-4.1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2410" w:type="dxa"/>
            <w:gridSpan w:val="2"/>
          </w:tcPr>
          <w:p w14:paraId="7DD3D0F2" w14:textId="54CF278A" w:rsidR="00833A7B" w:rsidRPr="00A258BE" w:rsidRDefault="00833A7B" w:rsidP="00833A7B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258BE"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D82D5E" w14:paraId="1E3E97C9" w14:textId="77777777" w:rsidTr="00CA02C7">
        <w:trPr>
          <w:trHeight w:val="21"/>
        </w:trPr>
        <w:tc>
          <w:tcPr>
            <w:tcW w:w="3024" w:type="dxa"/>
            <w:gridSpan w:val="3"/>
          </w:tcPr>
          <w:p w14:paraId="24D9B815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Hypercholesterolaemia</w:t>
            </w:r>
          </w:p>
        </w:tc>
        <w:tc>
          <w:tcPr>
            <w:tcW w:w="236" w:type="dxa"/>
          </w:tcPr>
          <w:p w14:paraId="4F77C842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14A6285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7 (0.69-1.73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5DB25A49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66</w:t>
            </w:r>
          </w:p>
        </w:tc>
      </w:tr>
      <w:tr w:rsidR="00833A7B" w:rsidRPr="00D82D5E" w14:paraId="254A0DAD" w14:textId="77777777" w:rsidTr="00CA02C7">
        <w:trPr>
          <w:trHeight w:val="21"/>
        </w:trPr>
        <w:tc>
          <w:tcPr>
            <w:tcW w:w="3024" w:type="dxa"/>
            <w:gridSpan w:val="3"/>
          </w:tcPr>
          <w:p w14:paraId="6251B7C2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Ischaemic heart disease</w:t>
            </w:r>
          </w:p>
        </w:tc>
        <w:tc>
          <w:tcPr>
            <w:tcW w:w="236" w:type="dxa"/>
          </w:tcPr>
          <w:p w14:paraId="74038117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57C339C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55 (0.95-2.5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48D4C302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77</w:t>
            </w:r>
          </w:p>
        </w:tc>
      </w:tr>
      <w:tr w:rsidR="00833A7B" w:rsidRPr="00E70A76" w14:paraId="30826147" w14:textId="77777777" w:rsidTr="00CA02C7">
        <w:trPr>
          <w:trHeight w:val="21"/>
        </w:trPr>
        <w:tc>
          <w:tcPr>
            <w:tcW w:w="3024" w:type="dxa"/>
            <w:gridSpan w:val="3"/>
          </w:tcPr>
          <w:p w14:paraId="24FB798B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236" w:type="dxa"/>
          </w:tcPr>
          <w:p w14:paraId="5E729F36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E52D306" w14:textId="77777777" w:rsidR="00833A7B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80 (1.13-2.88)</w:t>
            </w:r>
          </w:p>
        </w:tc>
        <w:tc>
          <w:tcPr>
            <w:tcW w:w="3261" w:type="dxa"/>
            <w:gridSpan w:val="4"/>
          </w:tcPr>
          <w:p w14:paraId="7A768968" w14:textId="77777777" w:rsidR="00833A7B" w:rsidRPr="00E70A76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E70A76">
              <w:rPr>
                <w:rFonts w:ascii="Calibri" w:hAnsi="Calibri" w:cs="Times New Roman"/>
                <w:b/>
                <w:sz w:val="22"/>
                <w:szCs w:val="22"/>
              </w:rPr>
              <w:t>0.013</w:t>
            </w:r>
          </w:p>
        </w:tc>
      </w:tr>
      <w:tr w:rsidR="00833A7B" w:rsidRPr="00E70A76" w14:paraId="726C469F" w14:textId="77777777" w:rsidTr="00CA02C7">
        <w:trPr>
          <w:trHeight w:val="21"/>
        </w:trPr>
        <w:tc>
          <w:tcPr>
            <w:tcW w:w="3024" w:type="dxa"/>
            <w:gridSpan w:val="3"/>
          </w:tcPr>
          <w:p w14:paraId="3B2D823D" w14:textId="25E59571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MS</w:t>
            </w:r>
          </w:p>
        </w:tc>
        <w:tc>
          <w:tcPr>
            <w:tcW w:w="236" w:type="dxa"/>
          </w:tcPr>
          <w:p w14:paraId="5BEA333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2BB31F3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22780BE0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833A7B" w:rsidRPr="00E70A76" w14:paraId="3FB0994F" w14:textId="77777777" w:rsidTr="00CA02C7">
        <w:trPr>
          <w:trHeight w:val="21"/>
        </w:trPr>
        <w:tc>
          <w:tcPr>
            <w:tcW w:w="3024" w:type="dxa"/>
            <w:gridSpan w:val="3"/>
          </w:tcPr>
          <w:p w14:paraId="3EDE2F15" w14:textId="002F20F8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6CC11311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605563B" w14:textId="476FFAB9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55C9F45E" w14:textId="2DF25829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67D55095" w14:textId="77777777" w:rsidTr="00CA02C7">
        <w:trPr>
          <w:trHeight w:val="21"/>
        </w:trPr>
        <w:tc>
          <w:tcPr>
            <w:tcW w:w="3024" w:type="dxa"/>
            <w:gridSpan w:val="3"/>
          </w:tcPr>
          <w:p w14:paraId="74F63966" w14:textId="2FD9BC4E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2504E5C2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7EF05F0" w14:textId="0303B64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63 (0.10-26.39)</w:t>
            </w:r>
          </w:p>
        </w:tc>
        <w:tc>
          <w:tcPr>
            <w:tcW w:w="3261" w:type="dxa"/>
            <w:gridSpan w:val="4"/>
          </w:tcPr>
          <w:p w14:paraId="37C3A673" w14:textId="4073FBCF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729</w:t>
            </w:r>
          </w:p>
        </w:tc>
      </w:tr>
      <w:tr w:rsidR="00833A7B" w:rsidRPr="00E70A76" w14:paraId="1F453DEF" w14:textId="77777777" w:rsidTr="00CA02C7">
        <w:trPr>
          <w:trHeight w:val="21"/>
        </w:trPr>
        <w:tc>
          <w:tcPr>
            <w:tcW w:w="3024" w:type="dxa"/>
            <w:gridSpan w:val="3"/>
          </w:tcPr>
          <w:p w14:paraId="7D8156EA" w14:textId="29F8B387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65F059B3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0AE0A42" w14:textId="7119F24F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3FCC64D6" w14:textId="0B71BCB6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7EA57E00" w14:textId="77777777" w:rsidTr="00CA02C7">
        <w:trPr>
          <w:trHeight w:val="21"/>
        </w:trPr>
        <w:tc>
          <w:tcPr>
            <w:tcW w:w="3024" w:type="dxa"/>
            <w:gridSpan w:val="3"/>
          </w:tcPr>
          <w:p w14:paraId="3E65CBA5" w14:textId="77A5B7AC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6242604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773FD0D" w14:textId="256136E9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27BFA83A" w14:textId="1D84433E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53C537C2" w14:textId="77777777" w:rsidTr="00CA02C7">
        <w:trPr>
          <w:trHeight w:val="21"/>
        </w:trPr>
        <w:tc>
          <w:tcPr>
            <w:tcW w:w="3024" w:type="dxa"/>
            <w:gridSpan w:val="3"/>
          </w:tcPr>
          <w:p w14:paraId="2DDFCA66" w14:textId="2C069BBD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MR</w:t>
            </w:r>
          </w:p>
        </w:tc>
        <w:tc>
          <w:tcPr>
            <w:tcW w:w="236" w:type="dxa"/>
          </w:tcPr>
          <w:p w14:paraId="7D64836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11997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0238B00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833A7B" w:rsidRPr="00E70A76" w14:paraId="0C6C4B0D" w14:textId="77777777" w:rsidTr="00CA02C7">
        <w:trPr>
          <w:trHeight w:val="21"/>
        </w:trPr>
        <w:tc>
          <w:tcPr>
            <w:tcW w:w="3024" w:type="dxa"/>
            <w:gridSpan w:val="3"/>
          </w:tcPr>
          <w:p w14:paraId="4FF8F10F" w14:textId="0D4E7DE0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1C44A64A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0AC368F" w14:textId="6E46D11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39B5BEFA" w14:textId="2DD04CD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35672F82" w14:textId="77777777" w:rsidTr="00CA02C7">
        <w:trPr>
          <w:trHeight w:val="21"/>
        </w:trPr>
        <w:tc>
          <w:tcPr>
            <w:tcW w:w="3024" w:type="dxa"/>
            <w:gridSpan w:val="3"/>
          </w:tcPr>
          <w:p w14:paraId="673FC8F6" w14:textId="022B284B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150D76D0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093BD30" w14:textId="347E834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56 (0.66-3.69)</w:t>
            </w:r>
          </w:p>
        </w:tc>
        <w:tc>
          <w:tcPr>
            <w:tcW w:w="3261" w:type="dxa"/>
            <w:gridSpan w:val="4"/>
          </w:tcPr>
          <w:p w14:paraId="7ECDBA0B" w14:textId="069DF76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309</w:t>
            </w:r>
          </w:p>
        </w:tc>
      </w:tr>
      <w:tr w:rsidR="00833A7B" w:rsidRPr="00E70A76" w14:paraId="7927D64F" w14:textId="77777777" w:rsidTr="00CA02C7">
        <w:trPr>
          <w:trHeight w:val="21"/>
        </w:trPr>
        <w:tc>
          <w:tcPr>
            <w:tcW w:w="3024" w:type="dxa"/>
            <w:gridSpan w:val="3"/>
          </w:tcPr>
          <w:p w14:paraId="52965D46" w14:textId="6738D626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6D853878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AD43EF8" w14:textId="0E3E95E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64 (1.07-6.53)</w:t>
            </w:r>
          </w:p>
        </w:tc>
        <w:tc>
          <w:tcPr>
            <w:tcW w:w="3261" w:type="dxa"/>
            <w:gridSpan w:val="4"/>
          </w:tcPr>
          <w:p w14:paraId="2B806ECF" w14:textId="123F2FB6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  <w:t>0.036</w:t>
            </w:r>
          </w:p>
        </w:tc>
      </w:tr>
      <w:tr w:rsidR="00833A7B" w:rsidRPr="00E70A76" w14:paraId="709248DF" w14:textId="77777777" w:rsidTr="00CA02C7">
        <w:trPr>
          <w:trHeight w:val="21"/>
        </w:trPr>
        <w:tc>
          <w:tcPr>
            <w:tcW w:w="3024" w:type="dxa"/>
            <w:gridSpan w:val="3"/>
          </w:tcPr>
          <w:p w14:paraId="0855901C" w14:textId="608BE94C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55863BF1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9B6681E" w14:textId="0CE8154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4.54 (1.50-13.74)</w:t>
            </w:r>
          </w:p>
        </w:tc>
        <w:tc>
          <w:tcPr>
            <w:tcW w:w="3261" w:type="dxa"/>
            <w:gridSpan w:val="4"/>
          </w:tcPr>
          <w:p w14:paraId="05C4F908" w14:textId="217435F6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  <w:t>0.007</w:t>
            </w:r>
          </w:p>
        </w:tc>
      </w:tr>
      <w:tr w:rsidR="00833A7B" w:rsidRPr="00E70A76" w14:paraId="373A08C9" w14:textId="77777777" w:rsidTr="00CA02C7">
        <w:trPr>
          <w:trHeight w:val="21"/>
        </w:trPr>
        <w:tc>
          <w:tcPr>
            <w:tcW w:w="3024" w:type="dxa"/>
            <w:gridSpan w:val="3"/>
          </w:tcPr>
          <w:p w14:paraId="37029038" w14:textId="5E1FD263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S</w:t>
            </w:r>
          </w:p>
        </w:tc>
        <w:tc>
          <w:tcPr>
            <w:tcW w:w="236" w:type="dxa"/>
          </w:tcPr>
          <w:p w14:paraId="78637BE6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B95124E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40EBF59B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833A7B" w:rsidRPr="00E70A76" w14:paraId="019451A0" w14:textId="77777777" w:rsidTr="00CA02C7">
        <w:trPr>
          <w:trHeight w:val="21"/>
        </w:trPr>
        <w:tc>
          <w:tcPr>
            <w:tcW w:w="3024" w:type="dxa"/>
            <w:gridSpan w:val="3"/>
          </w:tcPr>
          <w:p w14:paraId="486FD9D1" w14:textId="7DC1D176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0603F5C1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0F7A3E2" w14:textId="223E2981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17570CD7" w14:textId="18C5C8D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393929BD" w14:textId="77777777" w:rsidTr="00CA02C7">
        <w:trPr>
          <w:trHeight w:val="21"/>
        </w:trPr>
        <w:tc>
          <w:tcPr>
            <w:tcW w:w="3024" w:type="dxa"/>
            <w:gridSpan w:val="3"/>
          </w:tcPr>
          <w:p w14:paraId="320C1F79" w14:textId="4516C264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16202F37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BC0102E" w14:textId="31DFCD5F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70 (0.11-27.45)</w:t>
            </w:r>
          </w:p>
        </w:tc>
        <w:tc>
          <w:tcPr>
            <w:tcW w:w="3261" w:type="dxa"/>
            <w:gridSpan w:val="4"/>
          </w:tcPr>
          <w:p w14:paraId="4239A9F0" w14:textId="1769F201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709</w:t>
            </w:r>
          </w:p>
        </w:tc>
      </w:tr>
      <w:tr w:rsidR="00833A7B" w:rsidRPr="00E70A76" w14:paraId="793F40D3" w14:textId="77777777" w:rsidTr="00CA02C7">
        <w:trPr>
          <w:trHeight w:val="21"/>
        </w:trPr>
        <w:tc>
          <w:tcPr>
            <w:tcW w:w="3024" w:type="dxa"/>
            <w:gridSpan w:val="3"/>
          </w:tcPr>
          <w:p w14:paraId="6103116C" w14:textId="613FE574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4DC04D4D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562607B" w14:textId="10921036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6.80 (0.75-61.61)</w:t>
            </w:r>
          </w:p>
        </w:tc>
        <w:tc>
          <w:tcPr>
            <w:tcW w:w="3261" w:type="dxa"/>
            <w:gridSpan w:val="4"/>
          </w:tcPr>
          <w:p w14:paraId="0A1C42E7" w14:textId="3B1C0FC2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088</w:t>
            </w:r>
          </w:p>
        </w:tc>
      </w:tr>
      <w:tr w:rsidR="00833A7B" w:rsidRPr="00E70A76" w14:paraId="6174BD3A" w14:textId="77777777" w:rsidTr="00CA02C7">
        <w:trPr>
          <w:trHeight w:val="21"/>
        </w:trPr>
        <w:tc>
          <w:tcPr>
            <w:tcW w:w="3024" w:type="dxa"/>
            <w:gridSpan w:val="3"/>
          </w:tcPr>
          <w:p w14:paraId="3290CF28" w14:textId="5702EA23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786811A9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B7A8252" w14:textId="37A7719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35E65C6E" w14:textId="2DBE0EDE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5ABDFA7F" w14:textId="77777777" w:rsidTr="00CA02C7">
        <w:trPr>
          <w:trHeight w:val="21"/>
        </w:trPr>
        <w:tc>
          <w:tcPr>
            <w:tcW w:w="3024" w:type="dxa"/>
            <w:gridSpan w:val="3"/>
          </w:tcPr>
          <w:p w14:paraId="568C4F08" w14:textId="34B71AA4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AR</w:t>
            </w:r>
          </w:p>
        </w:tc>
        <w:tc>
          <w:tcPr>
            <w:tcW w:w="236" w:type="dxa"/>
          </w:tcPr>
          <w:p w14:paraId="5FC0D480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3A5103D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E6CB08D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833A7B" w:rsidRPr="00E70A76" w14:paraId="759900E9" w14:textId="77777777" w:rsidTr="00CA02C7">
        <w:trPr>
          <w:trHeight w:val="21"/>
        </w:trPr>
        <w:tc>
          <w:tcPr>
            <w:tcW w:w="3024" w:type="dxa"/>
            <w:gridSpan w:val="3"/>
          </w:tcPr>
          <w:p w14:paraId="453FBBEB" w14:textId="2D3C97AD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391901C9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F664694" w14:textId="0AEA19C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61AE44F9" w14:textId="51EC3485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0B565025" w14:textId="77777777" w:rsidTr="00CA02C7">
        <w:trPr>
          <w:trHeight w:val="21"/>
        </w:trPr>
        <w:tc>
          <w:tcPr>
            <w:tcW w:w="3024" w:type="dxa"/>
            <w:gridSpan w:val="3"/>
          </w:tcPr>
          <w:p w14:paraId="09C4DF89" w14:textId="1EA99CE9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60C04C08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C31B0C3" w14:textId="2A88FF8E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65 (1.01-2.69)</w:t>
            </w:r>
          </w:p>
        </w:tc>
        <w:tc>
          <w:tcPr>
            <w:tcW w:w="3261" w:type="dxa"/>
            <w:gridSpan w:val="4"/>
          </w:tcPr>
          <w:p w14:paraId="29570B39" w14:textId="7277D23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  <w:t>0.046</w:t>
            </w:r>
          </w:p>
        </w:tc>
      </w:tr>
      <w:tr w:rsidR="00833A7B" w:rsidRPr="00E70A76" w14:paraId="43261CB7" w14:textId="77777777" w:rsidTr="00CA02C7">
        <w:trPr>
          <w:trHeight w:val="21"/>
        </w:trPr>
        <w:tc>
          <w:tcPr>
            <w:tcW w:w="3024" w:type="dxa"/>
            <w:gridSpan w:val="3"/>
          </w:tcPr>
          <w:p w14:paraId="094D4508" w14:textId="3EB8BB73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745DF01C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2D168D1" w14:textId="4734C172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67 (0.49-5.67)</w:t>
            </w:r>
          </w:p>
        </w:tc>
        <w:tc>
          <w:tcPr>
            <w:tcW w:w="3261" w:type="dxa"/>
            <w:gridSpan w:val="4"/>
          </w:tcPr>
          <w:p w14:paraId="46AF0380" w14:textId="442B6F95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414</w:t>
            </w:r>
          </w:p>
        </w:tc>
      </w:tr>
      <w:tr w:rsidR="00833A7B" w:rsidRPr="00E70A76" w14:paraId="04D1B6D3" w14:textId="77777777" w:rsidTr="00CA02C7">
        <w:trPr>
          <w:trHeight w:val="21"/>
        </w:trPr>
        <w:tc>
          <w:tcPr>
            <w:tcW w:w="3024" w:type="dxa"/>
            <w:gridSpan w:val="3"/>
          </w:tcPr>
          <w:p w14:paraId="282882CE" w14:textId="0F6A142E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352EE903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3ADD933" w14:textId="4D332F9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1F7273D0" w14:textId="3FB51642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0C179676" w14:textId="77777777" w:rsidTr="00CA02C7">
        <w:trPr>
          <w:trHeight w:val="21"/>
        </w:trPr>
        <w:tc>
          <w:tcPr>
            <w:tcW w:w="3024" w:type="dxa"/>
            <w:gridSpan w:val="3"/>
          </w:tcPr>
          <w:p w14:paraId="377CAF38" w14:textId="270366DF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TR</w:t>
            </w:r>
          </w:p>
        </w:tc>
        <w:tc>
          <w:tcPr>
            <w:tcW w:w="236" w:type="dxa"/>
          </w:tcPr>
          <w:p w14:paraId="455ACA24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70995E7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55C89C0E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833A7B" w:rsidRPr="00E70A76" w14:paraId="24E299FD" w14:textId="77777777" w:rsidTr="00CA02C7">
        <w:trPr>
          <w:trHeight w:val="21"/>
        </w:trPr>
        <w:tc>
          <w:tcPr>
            <w:tcW w:w="3024" w:type="dxa"/>
            <w:gridSpan w:val="3"/>
          </w:tcPr>
          <w:p w14:paraId="7FF3EA61" w14:textId="339E8EC7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4B739050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B741751" w14:textId="32FF9F4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1FAF587E" w14:textId="138EC2A3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3841E717" w14:textId="77777777" w:rsidTr="00CA02C7">
        <w:trPr>
          <w:trHeight w:val="21"/>
        </w:trPr>
        <w:tc>
          <w:tcPr>
            <w:tcW w:w="3024" w:type="dxa"/>
            <w:gridSpan w:val="3"/>
          </w:tcPr>
          <w:p w14:paraId="243A4BF0" w14:textId="58315B3A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6B800589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9614052" w14:textId="7BA42E08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54 (0.82-2.91)</w:t>
            </w:r>
          </w:p>
        </w:tc>
        <w:tc>
          <w:tcPr>
            <w:tcW w:w="3261" w:type="dxa"/>
            <w:gridSpan w:val="4"/>
          </w:tcPr>
          <w:p w14:paraId="12ED64D4" w14:textId="6FE90C39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179</w:t>
            </w:r>
          </w:p>
        </w:tc>
      </w:tr>
      <w:tr w:rsidR="00833A7B" w:rsidRPr="00E70A76" w14:paraId="4E79CB4A" w14:textId="77777777" w:rsidTr="00CA02C7">
        <w:trPr>
          <w:trHeight w:val="21"/>
        </w:trPr>
        <w:tc>
          <w:tcPr>
            <w:tcW w:w="3024" w:type="dxa"/>
            <w:gridSpan w:val="3"/>
          </w:tcPr>
          <w:p w14:paraId="1EF263E8" w14:textId="3C5C640E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53EF76D9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4AF4C2F" w14:textId="70033B51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2.29 (0.99-5.28)</w:t>
            </w:r>
          </w:p>
        </w:tc>
        <w:tc>
          <w:tcPr>
            <w:tcW w:w="3261" w:type="dxa"/>
            <w:gridSpan w:val="4"/>
          </w:tcPr>
          <w:p w14:paraId="740A6962" w14:textId="692614CD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053</w:t>
            </w:r>
          </w:p>
        </w:tc>
      </w:tr>
      <w:tr w:rsidR="00833A7B" w:rsidRPr="00E70A76" w14:paraId="03B8EE8C" w14:textId="77777777" w:rsidTr="00CA02C7">
        <w:trPr>
          <w:trHeight w:val="21"/>
        </w:trPr>
        <w:tc>
          <w:tcPr>
            <w:tcW w:w="3024" w:type="dxa"/>
            <w:gridSpan w:val="3"/>
          </w:tcPr>
          <w:p w14:paraId="3178A4EF" w14:textId="5A67EC1E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7C5C3080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7BD89DF" w14:textId="448A4B7A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89 (0.91-9.22)</w:t>
            </w:r>
          </w:p>
        </w:tc>
        <w:tc>
          <w:tcPr>
            <w:tcW w:w="3261" w:type="dxa"/>
            <w:gridSpan w:val="4"/>
          </w:tcPr>
          <w:p w14:paraId="3D5F1517" w14:textId="245B295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073</w:t>
            </w:r>
          </w:p>
        </w:tc>
      </w:tr>
      <w:tr w:rsidR="00833A7B" w:rsidRPr="00E70A76" w14:paraId="4BE1BB78" w14:textId="77777777" w:rsidTr="00CA02C7">
        <w:trPr>
          <w:trHeight w:val="21"/>
        </w:trPr>
        <w:tc>
          <w:tcPr>
            <w:tcW w:w="3024" w:type="dxa"/>
            <w:gridSpan w:val="3"/>
          </w:tcPr>
          <w:p w14:paraId="51E479A2" w14:textId="235C835E" w:rsidR="00833A7B" w:rsidRPr="0005540C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i/>
                <w:iCs/>
                <w:color w:val="FF0000"/>
                <w:sz w:val="22"/>
                <w:szCs w:val="22"/>
              </w:rPr>
              <w:t>PR</w:t>
            </w:r>
          </w:p>
        </w:tc>
        <w:tc>
          <w:tcPr>
            <w:tcW w:w="236" w:type="dxa"/>
          </w:tcPr>
          <w:p w14:paraId="451B2BA5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E663315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71C273CF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</w:p>
        </w:tc>
      </w:tr>
      <w:tr w:rsidR="00833A7B" w:rsidRPr="00E70A76" w14:paraId="20DD9AE0" w14:textId="77777777" w:rsidTr="00CA02C7">
        <w:trPr>
          <w:trHeight w:val="21"/>
        </w:trPr>
        <w:tc>
          <w:tcPr>
            <w:tcW w:w="3024" w:type="dxa"/>
            <w:gridSpan w:val="3"/>
          </w:tcPr>
          <w:p w14:paraId="2DE1BA65" w14:textId="4F4006F7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None/trace</w:t>
            </w:r>
          </w:p>
        </w:tc>
        <w:tc>
          <w:tcPr>
            <w:tcW w:w="236" w:type="dxa"/>
          </w:tcPr>
          <w:p w14:paraId="47B87953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B134DAE" w14:textId="2CB3158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7E97CE98" w14:textId="6D4DADF0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5E95F6B0" w14:textId="77777777" w:rsidTr="00CA02C7">
        <w:trPr>
          <w:trHeight w:val="21"/>
        </w:trPr>
        <w:tc>
          <w:tcPr>
            <w:tcW w:w="3024" w:type="dxa"/>
            <w:gridSpan w:val="3"/>
          </w:tcPr>
          <w:p w14:paraId="708B4E60" w14:textId="5C531F9B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ild</w:t>
            </w:r>
          </w:p>
        </w:tc>
        <w:tc>
          <w:tcPr>
            <w:tcW w:w="236" w:type="dxa"/>
          </w:tcPr>
          <w:p w14:paraId="2B4AB243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BA571B4" w14:textId="358F2F21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1.32 (0.81-2.14)</w:t>
            </w:r>
          </w:p>
        </w:tc>
        <w:tc>
          <w:tcPr>
            <w:tcW w:w="3261" w:type="dxa"/>
            <w:gridSpan w:val="4"/>
          </w:tcPr>
          <w:p w14:paraId="4507FD87" w14:textId="51507DF2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bCs/>
                <w:color w:val="FF0000"/>
                <w:sz w:val="22"/>
                <w:szCs w:val="22"/>
              </w:rPr>
              <w:t>0.263</w:t>
            </w:r>
          </w:p>
        </w:tc>
      </w:tr>
      <w:tr w:rsidR="00833A7B" w:rsidRPr="00E70A76" w14:paraId="5FECE049" w14:textId="77777777" w:rsidTr="00CA02C7">
        <w:trPr>
          <w:trHeight w:val="21"/>
        </w:trPr>
        <w:tc>
          <w:tcPr>
            <w:tcW w:w="3024" w:type="dxa"/>
            <w:gridSpan w:val="3"/>
          </w:tcPr>
          <w:p w14:paraId="3A25A530" w14:textId="4E0161D7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Moderate</w:t>
            </w:r>
          </w:p>
        </w:tc>
        <w:tc>
          <w:tcPr>
            <w:tcW w:w="236" w:type="dxa"/>
          </w:tcPr>
          <w:p w14:paraId="513F07D1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A1BAD8C" w14:textId="485BBC52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12DDBEC9" w14:textId="025471BB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E70A76" w14:paraId="697AD4EC" w14:textId="77777777" w:rsidTr="00CA02C7">
        <w:trPr>
          <w:trHeight w:val="21"/>
        </w:trPr>
        <w:tc>
          <w:tcPr>
            <w:tcW w:w="3024" w:type="dxa"/>
            <w:gridSpan w:val="3"/>
          </w:tcPr>
          <w:p w14:paraId="1D65445C" w14:textId="4C867A12" w:rsidR="00833A7B" w:rsidRPr="0005540C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 xml:space="preserve">  </w:t>
            </w:r>
            <w:r w:rsidR="00833A7B" w:rsidRPr="0005540C">
              <w:rPr>
                <w:rFonts w:asciiTheme="majorHAnsi" w:hAnsiTheme="majorHAnsi" w:cstheme="majorHAnsi"/>
                <w:color w:val="FF0000"/>
                <w:sz w:val="22"/>
                <w:szCs w:val="22"/>
              </w:rPr>
              <w:t>Severe</w:t>
            </w:r>
          </w:p>
        </w:tc>
        <w:tc>
          <w:tcPr>
            <w:tcW w:w="236" w:type="dxa"/>
          </w:tcPr>
          <w:p w14:paraId="50FC5038" w14:textId="77777777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A9E432A" w14:textId="3BFCAA7C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 (empty)</w:t>
            </w:r>
          </w:p>
        </w:tc>
        <w:tc>
          <w:tcPr>
            <w:tcW w:w="3261" w:type="dxa"/>
            <w:gridSpan w:val="4"/>
          </w:tcPr>
          <w:p w14:paraId="2483A5C2" w14:textId="67253574" w:rsidR="00833A7B" w:rsidRPr="0005540C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color w:val="FF0000"/>
                <w:sz w:val="22"/>
                <w:szCs w:val="22"/>
              </w:rPr>
            </w:pPr>
            <w:r w:rsidRPr="0005540C">
              <w:rPr>
                <w:rFonts w:ascii="Calibri" w:hAnsi="Calibri" w:cs="Times New Roman"/>
                <w:color w:val="FF0000"/>
                <w:sz w:val="22"/>
                <w:szCs w:val="22"/>
              </w:rPr>
              <w:t>-</w:t>
            </w:r>
          </w:p>
        </w:tc>
      </w:tr>
      <w:tr w:rsidR="00833A7B" w:rsidRPr="007679EB" w14:paraId="1C520BD0" w14:textId="77777777" w:rsidTr="00CA02C7">
        <w:trPr>
          <w:trHeight w:val="21"/>
        </w:trPr>
        <w:tc>
          <w:tcPr>
            <w:tcW w:w="3024" w:type="dxa"/>
            <w:gridSpan w:val="3"/>
          </w:tcPr>
          <w:p w14:paraId="14DABC6F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Left atrial diameter (cm)</w:t>
            </w:r>
          </w:p>
        </w:tc>
        <w:tc>
          <w:tcPr>
            <w:tcW w:w="236" w:type="dxa"/>
          </w:tcPr>
          <w:p w14:paraId="267BA76C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0D29D71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6 (1.03-2.0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5AEEF5A1" w14:textId="77777777" w:rsidR="00833A7B" w:rsidRPr="007679EB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7679EB">
              <w:rPr>
                <w:rFonts w:ascii="Calibri" w:hAnsi="Calibri" w:cs="Times New Roman"/>
                <w:b/>
                <w:sz w:val="22"/>
                <w:szCs w:val="22"/>
              </w:rPr>
              <w:t>0.032</w:t>
            </w:r>
          </w:p>
        </w:tc>
      </w:tr>
      <w:tr w:rsidR="00833A7B" w:rsidRPr="007679EB" w14:paraId="28CCD130" w14:textId="77777777" w:rsidTr="00CA02C7">
        <w:trPr>
          <w:trHeight w:val="21"/>
        </w:trPr>
        <w:tc>
          <w:tcPr>
            <w:tcW w:w="3024" w:type="dxa"/>
            <w:gridSpan w:val="3"/>
          </w:tcPr>
          <w:p w14:paraId="129BFABD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Ejection fraction (%)</w:t>
            </w:r>
          </w:p>
        </w:tc>
        <w:tc>
          <w:tcPr>
            <w:tcW w:w="236" w:type="dxa"/>
          </w:tcPr>
          <w:p w14:paraId="04EEE5C7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BF1B0D9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7 (0.94-1.0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621A5F74" w14:textId="77777777" w:rsidR="00833A7B" w:rsidRPr="007679EB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7679EB">
              <w:rPr>
                <w:rFonts w:ascii="Calibri" w:hAnsi="Calibri" w:cs="Times New Roman"/>
                <w:b/>
                <w:sz w:val="22"/>
                <w:szCs w:val="22"/>
              </w:rPr>
              <w:t>0.046</w:t>
            </w:r>
          </w:p>
        </w:tc>
      </w:tr>
      <w:tr w:rsidR="00833A7B" w:rsidRPr="00D82D5E" w14:paraId="41D499A4" w14:textId="77777777" w:rsidTr="00CA02C7">
        <w:trPr>
          <w:trHeight w:val="21"/>
        </w:trPr>
        <w:tc>
          <w:tcPr>
            <w:tcW w:w="3024" w:type="dxa"/>
            <w:gridSpan w:val="3"/>
          </w:tcPr>
          <w:p w14:paraId="5481F56E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lastRenderedPageBreak/>
              <w:t>P-wave duration (ms)</w:t>
            </w:r>
          </w:p>
        </w:tc>
        <w:tc>
          <w:tcPr>
            <w:tcW w:w="236" w:type="dxa"/>
          </w:tcPr>
          <w:p w14:paraId="18B15262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5B22FC6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97-1.0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7FDFA547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02</w:t>
            </w:r>
          </w:p>
        </w:tc>
      </w:tr>
      <w:tr w:rsidR="00833A7B" w:rsidRPr="00D82D5E" w14:paraId="004C34A7" w14:textId="77777777" w:rsidTr="00CA02C7">
        <w:trPr>
          <w:trHeight w:val="21"/>
        </w:trPr>
        <w:tc>
          <w:tcPr>
            <w:tcW w:w="3024" w:type="dxa"/>
            <w:gridSpan w:val="3"/>
          </w:tcPr>
          <w:p w14:paraId="1417045E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  <w:highlight w:val="yellow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P-wave dispersion (ms)</w:t>
            </w:r>
          </w:p>
        </w:tc>
        <w:tc>
          <w:tcPr>
            <w:tcW w:w="236" w:type="dxa"/>
          </w:tcPr>
          <w:p w14:paraId="520F512E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0AA330B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0 (0.98-1.0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0C7504F7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47</w:t>
            </w:r>
          </w:p>
        </w:tc>
      </w:tr>
      <w:tr w:rsidR="00833A7B" w:rsidRPr="007679EB" w14:paraId="29194861" w14:textId="77777777" w:rsidTr="00CA02C7">
        <w:trPr>
          <w:trHeight w:val="21"/>
        </w:trPr>
        <w:tc>
          <w:tcPr>
            <w:tcW w:w="3024" w:type="dxa"/>
            <w:gridSpan w:val="3"/>
          </w:tcPr>
          <w:p w14:paraId="068C91A2" w14:textId="77777777" w:rsidR="00833A7B" w:rsidRPr="00D82D5E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P-wave terminal force in V1 </w:t>
            </w:r>
          </w:p>
        </w:tc>
        <w:tc>
          <w:tcPr>
            <w:tcW w:w="236" w:type="dxa"/>
          </w:tcPr>
          <w:p w14:paraId="59BBB8B6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1AA038F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48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(</w:t>
            </w:r>
            <w:r>
              <w:rPr>
                <w:rFonts w:ascii="Calibri" w:hAnsi="Calibri" w:cs="Times New Roman"/>
                <w:sz w:val="22"/>
                <w:szCs w:val="22"/>
              </w:rPr>
              <w:t>1.42-4.33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425745B0" w14:textId="77777777" w:rsidR="00833A7B" w:rsidRPr="007679EB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7679EB">
              <w:rPr>
                <w:rFonts w:ascii="Calibri" w:hAnsi="Calibri" w:cs="Times New Roman"/>
                <w:b/>
                <w:sz w:val="22"/>
                <w:szCs w:val="22"/>
              </w:rPr>
              <w:t>0.001</w:t>
            </w:r>
          </w:p>
        </w:tc>
      </w:tr>
      <w:tr w:rsidR="00833A7B" w:rsidRPr="00D82D5E" w14:paraId="4A29F64E" w14:textId="77777777" w:rsidTr="00CA02C7">
        <w:trPr>
          <w:trHeight w:val="21"/>
        </w:trPr>
        <w:tc>
          <w:tcPr>
            <w:tcW w:w="3024" w:type="dxa"/>
            <w:gridSpan w:val="3"/>
          </w:tcPr>
          <w:p w14:paraId="49FA8A1A" w14:textId="77777777" w:rsidR="00833A7B" w:rsidRPr="002D7F45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2D7F45">
              <w:rPr>
                <w:rFonts w:ascii="Calibri" w:hAnsi="Calibri" w:cs="Times New Roman"/>
                <w:i/>
                <w:iCs/>
                <w:sz w:val="22"/>
                <w:szCs w:val="22"/>
              </w:rPr>
              <w:t>Interatrial block</w:t>
            </w:r>
          </w:p>
        </w:tc>
        <w:tc>
          <w:tcPr>
            <w:tcW w:w="236" w:type="dxa"/>
          </w:tcPr>
          <w:p w14:paraId="2B90F19F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729222FF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91 (1.00-3.6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6B55805A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52</w:t>
            </w:r>
          </w:p>
        </w:tc>
      </w:tr>
      <w:tr w:rsidR="00833A7B" w:rsidRPr="00D82D5E" w14:paraId="49C1D589" w14:textId="77777777" w:rsidTr="00CA02C7">
        <w:trPr>
          <w:trHeight w:val="21"/>
        </w:trPr>
        <w:tc>
          <w:tcPr>
            <w:tcW w:w="3024" w:type="dxa"/>
            <w:gridSpan w:val="3"/>
          </w:tcPr>
          <w:p w14:paraId="46DAE0AF" w14:textId="77777777" w:rsidR="00833A7B" w:rsidRPr="002D7F45" w:rsidRDefault="00833A7B" w:rsidP="00833A7B">
            <w:pPr>
              <w:tabs>
                <w:tab w:val="left" w:pos="2268"/>
              </w:tabs>
              <w:rPr>
                <w:rFonts w:ascii="Calibri" w:hAnsi="Calibri" w:cs="Times New Roman"/>
                <w:i/>
                <w:iCs/>
                <w:sz w:val="22"/>
                <w:szCs w:val="22"/>
              </w:rPr>
            </w:pPr>
            <w:r w:rsidRPr="002D7F45">
              <w:rPr>
                <w:rFonts w:ascii="Calibri" w:hAnsi="Calibri" w:cs="Times New Roman"/>
                <w:i/>
                <w:iCs/>
                <w:sz w:val="22"/>
                <w:szCs w:val="22"/>
              </w:rPr>
              <w:t>Interatrial block type</w:t>
            </w:r>
          </w:p>
        </w:tc>
        <w:tc>
          <w:tcPr>
            <w:tcW w:w="236" w:type="dxa"/>
          </w:tcPr>
          <w:p w14:paraId="55EA64F3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C2FB424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D1E9833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833A7B" w:rsidRPr="00D82D5E" w14:paraId="66506279" w14:textId="77777777" w:rsidTr="00CA02C7">
        <w:trPr>
          <w:trHeight w:val="21"/>
        </w:trPr>
        <w:tc>
          <w:tcPr>
            <w:tcW w:w="3024" w:type="dxa"/>
            <w:gridSpan w:val="3"/>
          </w:tcPr>
          <w:p w14:paraId="2C29D019" w14:textId="224DBF9E" w:rsidR="00833A7B" w:rsidRPr="00D82D5E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None</w:t>
            </w:r>
          </w:p>
        </w:tc>
        <w:tc>
          <w:tcPr>
            <w:tcW w:w="236" w:type="dxa"/>
          </w:tcPr>
          <w:p w14:paraId="5B211510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F31F9AE" w14:textId="17E8417E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5B444D25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833A7B" w:rsidRPr="007679EB" w14:paraId="4E4EC07F" w14:textId="77777777" w:rsidTr="00CA02C7">
        <w:trPr>
          <w:trHeight w:val="21"/>
        </w:trPr>
        <w:tc>
          <w:tcPr>
            <w:tcW w:w="3024" w:type="dxa"/>
            <w:gridSpan w:val="3"/>
          </w:tcPr>
          <w:p w14:paraId="34DEBA96" w14:textId="38F47D86" w:rsidR="00833A7B" w:rsidRPr="00D82D5E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Partial interatrial block</w:t>
            </w:r>
          </w:p>
        </w:tc>
        <w:tc>
          <w:tcPr>
            <w:tcW w:w="236" w:type="dxa"/>
          </w:tcPr>
          <w:p w14:paraId="5FA8E548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D70DE5C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18 (1.12-4.2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1E0F5C25" w14:textId="77777777" w:rsidR="00833A7B" w:rsidRPr="007679EB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7679EB">
              <w:rPr>
                <w:rFonts w:ascii="Calibri" w:hAnsi="Calibri" w:cs="Times New Roman"/>
                <w:b/>
                <w:sz w:val="22"/>
                <w:szCs w:val="22"/>
              </w:rPr>
              <w:t>0.022</w:t>
            </w:r>
          </w:p>
        </w:tc>
      </w:tr>
      <w:tr w:rsidR="00833A7B" w:rsidRPr="00D82D5E" w14:paraId="6B7A09B1" w14:textId="77777777" w:rsidTr="00CA02C7">
        <w:trPr>
          <w:trHeight w:val="21"/>
        </w:trPr>
        <w:tc>
          <w:tcPr>
            <w:tcW w:w="3024" w:type="dxa"/>
            <w:gridSpan w:val="3"/>
          </w:tcPr>
          <w:p w14:paraId="3E3BA5CC" w14:textId="5306ADDE" w:rsidR="00833A7B" w:rsidRPr="00D82D5E" w:rsidRDefault="002D7F45" w:rsidP="00833A7B">
            <w:pPr>
              <w:tabs>
                <w:tab w:val="left" w:pos="2268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Advanced interatrial block</w:t>
            </w:r>
          </w:p>
        </w:tc>
        <w:tc>
          <w:tcPr>
            <w:tcW w:w="236" w:type="dxa"/>
          </w:tcPr>
          <w:p w14:paraId="11545EE6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CC96496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1 (0.46-2.6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0524AFD4" w14:textId="77777777" w:rsidR="00833A7B" w:rsidRPr="00D82D5E" w:rsidRDefault="00833A7B" w:rsidP="00833A7B">
            <w:pPr>
              <w:tabs>
                <w:tab w:val="left" w:pos="2268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14</w:t>
            </w:r>
          </w:p>
        </w:tc>
      </w:tr>
      <w:tr w:rsidR="00833A7B" w:rsidRPr="00D00164" w14:paraId="086F7B4F" w14:textId="77777777" w:rsidTr="00CA02C7">
        <w:trPr>
          <w:trHeight w:val="21"/>
        </w:trPr>
        <w:tc>
          <w:tcPr>
            <w:tcW w:w="3024" w:type="dxa"/>
            <w:gridSpan w:val="3"/>
          </w:tcPr>
          <w:p w14:paraId="43D2B58D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New onset atrial fibrillation</w:t>
            </w:r>
          </w:p>
        </w:tc>
        <w:tc>
          <w:tcPr>
            <w:tcW w:w="236" w:type="dxa"/>
          </w:tcPr>
          <w:p w14:paraId="058BAB95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A421FEF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2 (0.72-1.46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35D0057E" w14:textId="77777777" w:rsidR="00833A7B" w:rsidRPr="00D00164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00</w:t>
            </w:r>
          </w:p>
        </w:tc>
      </w:tr>
      <w:tr w:rsidR="00833A7B" w:rsidRPr="00D82D5E" w14:paraId="33540EF7" w14:textId="77777777" w:rsidTr="00CA02C7">
        <w:trPr>
          <w:trHeight w:val="21"/>
        </w:trPr>
        <w:tc>
          <w:tcPr>
            <w:tcW w:w="3024" w:type="dxa"/>
            <w:gridSpan w:val="3"/>
          </w:tcPr>
          <w:p w14:paraId="37DA3295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Na</w:t>
            </w:r>
            <w:r w:rsidRPr="000832D2">
              <w:rPr>
                <w:rFonts w:ascii="Calibri" w:hAnsi="Calibri" w:cs="Times New Roman"/>
                <w:sz w:val="22"/>
                <w:szCs w:val="22"/>
                <w:vertAlign w:val="superscript"/>
              </w:rPr>
              <w:t>+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</w:tcPr>
          <w:p w14:paraId="48D35066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DC043D3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1-1.0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03F6EFA4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75</w:t>
            </w:r>
          </w:p>
        </w:tc>
      </w:tr>
      <w:tr w:rsidR="00833A7B" w:rsidRPr="00D82D5E" w14:paraId="0DBFADD1" w14:textId="77777777" w:rsidTr="00CA02C7">
        <w:trPr>
          <w:trHeight w:val="21"/>
        </w:trPr>
        <w:tc>
          <w:tcPr>
            <w:tcW w:w="3024" w:type="dxa"/>
            <w:gridSpan w:val="3"/>
          </w:tcPr>
          <w:p w14:paraId="3ACEEFE6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K</w:t>
            </w:r>
            <w:r w:rsidRPr="000832D2">
              <w:rPr>
                <w:rFonts w:ascii="Calibri" w:hAnsi="Calibri" w:cs="Times New Roman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36" w:type="dxa"/>
          </w:tcPr>
          <w:p w14:paraId="2FD6200D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4984FDD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1 (0.48-1.05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223CB385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88</w:t>
            </w:r>
          </w:p>
        </w:tc>
      </w:tr>
      <w:tr w:rsidR="00833A7B" w:rsidRPr="00A84D56" w14:paraId="0F7DCFAC" w14:textId="77777777" w:rsidTr="00CA02C7">
        <w:trPr>
          <w:trHeight w:val="21"/>
        </w:trPr>
        <w:tc>
          <w:tcPr>
            <w:tcW w:w="3024" w:type="dxa"/>
            <w:gridSpan w:val="3"/>
          </w:tcPr>
          <w:p w14:paraId="0D7BDCC2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urea</w:t>
            </w:r>
          </w:p>
        </w:tc>
        <w:tc>
          <w:tcPr>
            <w:tcW w:w="236" w:type="dxa"/>
          </w:tcPr>
          <w:p w14:paraId="63D0A9EF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7141D26" w14:textId="5E4BDE14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3 (1.07-1.19)</w:t>
            </w:r>
          </w:p>
        </w:tc>
        <w:tc>
          <w:tcPr>
            <w:tcW w:w="3261" w:type="dxa"/>
            <w:gridSpan w:val="4"/>
          </w:tcPr>
          <w:p w14:paraId="39AF2727" w14:textId="7BE1398D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A84D56" w14:paraId="05708297" w14:textId="77777777" w:rsidTr="00CA02C7">
        <w:trPr>
          <w:trHeight w:val="21"/>
        </w:trPr>
        <w:tc>
          <w:tcPr>
            <w:tcW w:w="3024" w:type="dxa"/>
            <w:gridSpan w:val="3"/>
          </w:tcPr>
          <w:p w14:paraId="6894BE6B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Serum c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reatinine</w:t>
            </w:r>
          </w:p>
        </w:tc>
        <w:tc>
          <w:tcPr>
            <w:tcW w:w="236" w:type="dxa"/>
          </w:tcPr>
          <w:p w14:paraId="2D59ECE8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DE2588B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1 (1.00-1.01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1F6BCBA7" w14:textId="77777777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A84D56" w14:paraId="5DEE3678" w14:textId="77777777" w:rsidTr="00CA02C7">
        <w:trPr>
          <w:trHeight w:val="21"/>
        </w:trPr>
        <w:tc>
          <w:tcPr>
            <w:tcW w:w="3024" w:type="dxa"/>
            <w:gridSpan w:val="3"/>
          </w:tcPr>
          <w:p w14:paraId="484E81D1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Serum albumin</w:t>
            </w:r>
          </w:p>
        </w:tc>
        <w:tc>
          <w:tcPr>
            <w:tcW w:w="236" w:type="dxa"/>
          </w:tcPr>
          <w:p w14:paraId="06D71A27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512FAE0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1 (0.88-0.95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442F1966" w14:textId="77777777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D82D5E" w14:paraId="0703C8A9" w14:textId="77777777" w:rsidTr="00CA02C7">
        <w:trPr>
          <w:trHeight w:val="21"/>
        </w:trPr>
        <w:tc>
          <w:tcPr>
            <w:tcW w:w="3024" w:type="dxa"/>
            <w:gridSpan w:val="3"/>
          </w:tcPr>
          <w:p w14:paraId="16AC8053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MDRD</w:t>
            </w:r>
          </w:p>
        </w:tc>
        <w:tc>
          <w:tcPr>
            <w:tcW w:w="236" w:type="dxa"/>
          </w:tcPr>
          <w:p w14:paraId="72C3A4C0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6944738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7 (0.95-1.00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117D17B9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84</w:t>
            </w:r>
          </w:p>
        </w:tc>
      </w:tr>
      <w:tr w:rsidR="00833A7B" w:rsidRPr="00D82D5E" w14:paraId="77A3BBCC" w14:textId="77777777" w:rsidTr="00CA02C7">
        <w:trPr>
          <w:trHeight w:val="21"/>
        </w:trPr>
        <w:tc>
          <w:tcPr>
            <w:tcW w:w="3024" w:type="dxa"/>
            <w:gridSpan w:val="3"/>
          </w:tcPr>
          <w:p w14:paraId="3735B491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LR Quartiles</w:t>
            </w:r>
          </w:p>
        </w:tc>
        <w:tc>
          <w:tcPr>
            <w:tcW w:w="236" w:type="dxa"/>
          </w:tcPr>
          <w:p w14:paraId="225CE8DB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15DECA7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B4CAD5D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833A7B" w:rsidRPr="00D82D5E" w14:paraId="042BFB45" w14:textId="77777777" w:rsidTr="00CA02C7">
        <w:trPr>
          <w:trHeight w:val="21"/>
        </w:trPr>
        <w:tc>
          <w:tcPr>
            <w:tcW w:w="3024" w:type="dxa"/>
            <w:gridSpan w:val="3"/>
          </w:tcPr>
          <w:p w14:paraId="5F687A6B" w14:textId="08281B99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</w:tcPr>
          <w:p w14:paraId="462D37B5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FBEF69E" w14:textId="37B8C48E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6C07D965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833A7B" w:rsidRPr="00D82D5E" w14:paraId="60BC62CC" w14:textId="77777777" w:rsidTr="00CA02C7">
        <w:trPr>
          <w:trHeight w:val="21"/>
        </w:trPr>
        <w:tc>
          <w:tcPr>
            <w:tcW w:w="3024" w:type="dxa"/>
            <w:gridSpan w:val="3"/>
          </w:tcPr>
          <w:p w14:paraId="2653380C" w14:textId="69867ECA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</w:tcPr>
          <w:p w14:paraId="6199DDC1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6DD1432" w14:textId="0848CC6C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22 (0.60-2.50)</w:t>
            </w:r>
          </w:p>
        </w:tc>
        <w:tc>
          <w:tcPr>
            <w:tcW w:w="3261" w:type="dxa"/>
            <w:gridSpan w:val="4"/>
          </w:tcPr>
          <w:p w14:paraId="4A5CAF42" w14:textId="200ECCBB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84</w:t>
            </w:r>
          </w:p>
        </w:tc>
      </w:tr>
      <w:tr w:rsidR="00833A7B" w:rsidRPr="00D82D5E" w14:paraId="15F8FC0B" w14:textId="77777777" w:rsidTr="00CA02C7">
        <w:trPr>
          <w:trHeight w:val="21"/>
        </w:trPr>
        <w:tc>
          <w:tcPr>
            <w:tcW w:w="3024" w:type="dxa"/>
            <w:gridSpan w:val="3"/>
          </w:tcPr>
          <w:p w14:paraId="3627148F" w14:textId="0E08C78C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</w:tcPr>
          <w:p w14:paraId="144C93BC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58CC4858" w14:textId="5FA54B93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62 (0.80-3.30)</w:t>
            </w:r>
          </w:p>
        </w:tc>
        <w:tc>
          <w:tcPr>
            <w:tcW w:w="3261" w:type="dxa"/>
            <w:gridSpan w:val="4"/>
          </w:tcPr>
          <w:p w14:paraId="300048E3" w14:textId="611CA36F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176</w:t>
            </w:r>
          </w:p>
        </w:tc>
      </w:tr>
      <w:tr w:rsidR="00833A7B" w:rsidRPr="00A84D56" w14:paraId="6DD24508" w14:textId="77777777" w:rsidTr="00CA02C7">
        <w:trPr>
          <w:trHeight w:val="21"/>
        </w:trPr>
        <w:tc>
          <w:tcPr>
            <w:tcW w:w="3024" w:type="dxa"/>
            <w:gridSpan w:val="3"/>
          </w:tcPr>
          <w:p w14:paraId="0BE9E1BB" w14:textId="6EDC6B34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</w:tcPr>
          <w:p w14:paraId="26856B19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76A5F58" w14:textId="66D30051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.36 (1.16-4.81)</w:t>
            </w:r>
          </w:p>
        </w:tc>
        <w:tc>
          <w:tcPr>
            <w:tcW w:w="3261" w:type="dxa"/>
            <w:gridSpan w:val="4"/>
          </w:tcPr>
          <w:p w14:paraId="76D894D2" w14:textId="6614D9E3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18</w:t>
            </w:r>
          </w:p>
        </w:tc>
      </w:tr>
      <w:tr w:rsidR="00833A7B" w:rsidRPr="00D82D5E" w14:paraId="5085708F" w14:textId="77777777" w:rsidTr="00CA02C7">
        <w:trPr>
          <w:trHeight w:val="21"/>
        </w:trPr>
        <w:tc>
          <w:tcPr>
            <w:tcW w:w="3024" w:type="dxa"/>
            <w:gridSpan w:val="3"/>
          </w:tcPr>
          <w:p w14:paraId="36AF30C7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 xml:space="preserve">PNI Quartiles </w:t>
            </w:r>
          </w:p>
        </w:tc>
        <w:tc>
          <w:tcPr>
            <w:tcW w:w="236" w:type="dxa"/>
          </w:tcPr>
          <w:p w14:paraId="79EF1948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4A9DAF0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634105B9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833A7B" w:rsidRPr="00D82D5E" w14:paraId="2530097E" w14:textId="77777777" w:rsidTr="00CA02C7">
        <w:trPr>
          <w:trHeight w:val="21"/>
        </w:trPr>
        <w:tc>
          <w:tcPr>
            <w:tcW w:w="3024" w:type="dxa"/>
            <w:gridSpan w:val="3"/>
          </w:tcPr>
          <w:p w14:paraId="2A3BFC6F" w14:textId="232B3F42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1</w:t>
            </w:r>
          </w:p>
        </w:tc>
        <w:tc>
          <w:tcPr>
            <w:tcW w:w="236" w:type="dxa"/>
          </w:tcPr>
          <w:p w14:paraId="5A500A09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B9DE1B2" w14:textId="6543FC85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02E84F1F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833A7B" w:rsidRPr="00D82D5E" w14:paraId="0373F60A" w14:textId="77777777" w:rsidTr="00CA02C7">
        <w:trPr>
          <w:trHeight w:val="21"/>
        </w:trPr>
        <w:tc>
          <w:tcPr>
            <w:tcW w:w="3024" w:type="dxa"/>
            <w:gridSpan w:val="3"/>
          </w:tcPr>
          <w:p w14:paraId="3EE8E737" w14:textId="5A0350FD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2</w:t>
            </w:r>
          </w:p>
        </w:tc>
        <w:tc>
          <w:tcPr>
            <w:tcW w:w="236" w:type="dxa"/>
          </w:tcPr>
          <w:p w14:paraId="07FAFB8E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2913081" w14:textId="351206C0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64 (0.32-1.28)</w:t>
            </w:r>
          </w:p>
        </w:tc>
        <w:tc>
          <w:tcPr>
            <w:tcW w:w="3261" w:type="dxa"/>
            <w:gridSpan w:val="4"/>
          </w:tcPr>
          <w:p w14:paraId="56FEAE5C" w14:textId="11DC271F" w:rsidR="00833A7B" w:rsidRPr="00E13640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E13640">
              <w:rPr>
                <w:rFonts w:ascii="Calibri" w:hAnsi="Calibri" w:cs="Times New Roman"/>
                <w:sz w:val="22"/>
                <w:szCs w:val="22"/>
              </w:rPr>
              <w:t>0.203</w:t>
            </w:r>
          </w:p>
        </w:tc>
      </w:tr>
      <w:tr w:rsidR="00833A7B" w:rsidRPr="00A84D56" w14:paraId="6B17A81A" w14:textId="77777777" w:rsidTr="00CA02C7">
        <w:trPr>
          <w:trHeight w:val="21"/>
        </w:trPr>
        <w:tc>
          <w:tcPr>
            <w:tcW w:w="3024" w:type="dxa"/>
            <w:gridSpan w:val="3"/>
          </w:tcPr>
          <w:p w14:paraId="12B27F5B" w14:textId="5832B083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3</w:t>
            </w:r>
          </w:p>
        </w:tc>
        <w:tc>
          <w:tcPr>
            <w:tcW w:w="236" w:type="dxa"/>
          </w:tcPr>
          <w:p w14:paraId="64CC6F7E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1DE1FC6" w14:textId="5FAE9D3D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3 (0.16-0.67)</w:t>
            </w:r>
          </w:p>
        </w:tc>
        <w:tc>
          <w:tcPr>
            <w:tcW w:w="3261" w:type="dxa"/>
            <w:gridSpan w:val="4"/>
          </w:tcPr>
          <w:p w14:paraId="1175B118" w14:textId="388D4179" w:rsidR="00833A7B" w:rsidRPr="00E13640" w:rsidRDefault="00833A7B" w:rsidP="00833A7B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833A7B" w:rsidRPr="00A84D56" w14:paraId="737BD2E0" w14:textId="77777777" w:rsidTr="00CA02C7">
        <w:trPr>
          <w:trHeight w:val="21"/>
        </w:trPr>
        <w:tc>
          <w:tcPr>
            <w:tcW w:w="3024" w:type="dxa"/>
            <w:gridSpan w:val="3"/>
          </w:tcPr>
          <w:p w14:paraId="0598EB1B" w14:textId="43109655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 w:rsidRPr="00D82D5E">
              <w:rPr>
                <w:rFonts w:ascii="Calibri" w:hAnsi="Calibri" w:cs="Times New Roman"/>
                <w:sz w:val="22"/>
                <w:szCs w:val="22"/>
              </w:rPr>
              <w:t>Quartile 4</w:t>
            </w:r>
          </w:p>
        </w:tc>
        <w:tc>
          <w:tcPr>
            <w:tcW w:w="236" w:type="dxa"/>
          </w:tcPr>
          <w:p w14:paraId="56800F73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9DD81CD" w14:textId="4E8394EE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6 (0.13-0.55)</w:t>
            </w:r>
          </w:p>
        </w:tc>
        <w:tc>
          <w:tcPr>
            <w:tcW w:w="3261" w:type="dxa"/>
            <w:gridSpan w:val="4"/>
          </w:tcPr>
          <w:p w14:paraId="11C952D8" w14:textId="2D6FDCDC" w:rsidR="00833A7B" w:rsidRPr="00E13640" w:rsidRDefault="00833A7B" w:rsidP="00833A7B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833A7B" w:rsidRPr="00A84D56" w14:paraId="66456675" w14:textId="77777777" w:rsidTr="00CA02C7">
        <w:trPr>
          <w:trHeight w:val="21"/>
        </w:trPr>
        <w:tc>
          <w:tcPr>
            <w:tcW w:w="3024" w:type="dxa"/>
            <w:gridSpan w:val="3"/>
          </w:tcPr>
          <w:p w14:paraId="7055D43B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LR/PNI</w:t>
            </w:r>
          </w:p>
        </w:tc>
        <w:tc>
          <w:tcPr>
            <w:tcW w:w="236" w:type="dxa"/>
          </w:tcPr>
          <w:p w14:paraId="27BBDB30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CD48EBC" w14:textId="6EBC22EA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1 (1.00-1.03)</w:t>
            </w:r>
          </w:p>
        </w:tc>
        <w:tc>
          <w:tcPr>
            <w:tcW w:w="3261" w:type="dxa"/>
            <w:gridSpan w:val="4"/>
          </w:tcPr>
          <w:p w14:paraId="3174BB62" w14:textId="6909D54B" w:rsidR="00833A7B" w:rsidRPr="00E13640" w:rsidRDefault="00833A7B" w:rsidP="00833A7B">
            <w:pPr>
              <w:jc w:val="center"/>
              <w:rPr>
                <w:rFonts w:ascii="Calibri" w:hAnsi="Calibri" w:cs="Times New Roman"/>
                <w:b/>
                <w:bCs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bCs/>
                <w:sz w:val="22"/>
                <w:szCs w:val="22"/>
              </w:rPr>
              <w:t>0.021</w:t>
            </w:r>
          </w:p>
        </w:tc>
      </w:tr>
      <w:tr w:rsidR="00833A7B" w:rsidRPr="00FC3FF9" w14:paraId="3E0EB813" w14:textId="77777777" w:rsidTr="00CA02C7">
        <w:trPr>
          <w:trHeight w:val="21"/>
        </w:trPr>
        <w:tc>
          <w:tcPr>
            <w:tcW w:w="3024" w:type="dxa"/>
            <w:gridSpan w:val="3"/>
          </w:tcPr>
          <w:p w14:paraId="0F7877C4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2AC score</w:t>
            </w:r>
          </w:p>
        </w:tc>
        <w:tc>
          <w:tcPr>
            <w:tcW w:w="236" w:type="dxa"/>
          </w:tcPr>
          <w:p w14:paraId="1B9744D7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538AD25" w14:textId="1207C05D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61" w:type="dxa"/>
            <w:gridSpan w:val="4"/>
          </w:tcPr>
          <w:p w14:paraId="3A573165" w14:textId="3782C561" w:rsidR="00833A7B" w:rsidRPr="00FC3FF9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833A7B" w:rsidRPr="00FC3FF9" w14:paraId="0C692605" w14:textId="77777777" w:rsidTr="00CA02C7">
        <w:trPr>
          <w:trHeight w:val="21"/>
        </w:trPr>
        <w:tc>
          <w:tcPr>
            <w:tcW w:w="3024" w:type="dxa"/>
            <w:gridSpan w:val="3"/>
          </w:tcPr>
          <w:p w14:paraId="4A00C60C" w14:textId="10BDC58B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>
              <w:rPr>
                <w:rFonts w:ascii="Calibri" w:hAnsi="Calibri" w:cs="Times New Roman"/>
                <w:sz w:val="22"/>
                <w:szCs w:val="22"/>
              </w:rPr>
              <w:t>0</w:t>
            </w:r>
          </w:p>
        </w:tc>
        <w:tc>
          <w:tcPr>
            <w:tcW w:w="236" w:type="dxa"/>
          </w:tcPr>
          <w:p w14:paraId="1ABAA4FC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05581D3C" w14:textId="4802E6F7" w:rsidR="00833A7B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1 (reference)</w:t>
            </w:r>
          </w:p>
        </w:tc>
        <w:tc>
          <w:tcPr>
            <w:tcW w:w="3261" w:type="dxa"/>
            <w:gridSpan w:val="4"/>
          </w:tcPr>
          <w:p w14:paraId="2066376D" w14:textId="32637EFA" w:rsidR="00833A7B" w:rsidRPr="00FC3FF9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N/A</w:t>
            </w:r>
          </w:p>
        </w:tc>
      </w:tr>
      <w:tr w:rsidR="00833A7B" w:rsidRPr="00FC3FF9" w14:paraId="2E711337" w14:textId="77777777" w:rsidTr="00CA02C7">
        <w:trPr>
          <w:trHeight w:val="21"/>
        </w:trPr>
        <w:tc>
          <w:tcPr>
            <w:tcW w:w="3024" w:type="dxa"/>
            <w:gridSpan w:val="3"/>
          </w:tcPr>
          <w:p w14:paraId="38E443FE" w14:textId="2DD777BB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  <w:tc>
          <w:tcPr>
            <w:tcW w:w="236" w:type="dxa"/>
          </w:tcPr>
          <w:p w14:paraId="28112744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351C13D3" w14:textId="1C77E7DE" w:rsidR="00833A7B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45 (0.53-3.97)</w:t>
            </w:r>
          </w:p>
        </w:tc>
        <w:tc>
          <w:tcPr>
            <w:tcW w:w="3261" w:type="dxa"/>
            <w:gridSpan w:val="4"/>
          </w:tcPr>
          <w:p w14:paraId="1131615E" w14:textId="1B824AFF" w:rsidR="00833A7B" w:rsidRPr="00A12EC6" w:rsidRDefault="00833A7B" w:rsidP="00833A7B">
            <w:pPr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A12EC6">
              <w:rPr>
                <w:rFonts w:ascii="Calibri" w:hAnsi="Calibri" w:cs="Times New Roman"/>
                <w:bCs/>
                <w:sz w:val="22"/>
                <w:szCs w:val="22"/>
              </w:rPr>
              <w:t>0.471</w:t>
            </w:r>
          </w:p>
        </w:tc>
      </w:tr>
      <w:tr w:rsidR="00833A7B" w:rsidRPr="00FC3FF9" w14:paraId="00B87F6A" w14:textId="77777777" w:rsidTr="00CA02C7">
        <w:trPr>
          <w:trHeight w:val="21"/>
        </w:trPr>
        <w:tc>
          <w:tcPr>
            <w:tcW w:w="3024" w:type="dxa"/>
            <w:gridSpan w:val="3"/>
          </w:tcPr>
          <w:p w14:paraId="42FAE412" w14:textId="60C69666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>
              <w:rPr>
                <w:rFonts w:ascii="Calibri" w:hAnsi="Calibri" w:cs="Times New Roman"/>
                <w:sz w:val="22"/>
                <w:szCs w:val="22"/>
              </w:rPr>
              <w:t>2</w:t>
            </w:r>
          </w:p>
        </w:tc>
        <w:tc>
          <w:tcPr>
            <w:tcW w:w="236" w:type="dxa"/>
          </w:tcPr>
          <w:p w14:paraId="2E0C5E22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B83FECB" w14:textId="59B46603" w:rsidR="00833A7B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3.28 (1.25-8.62)</w:t>
            </w:r>
          </w:p>
        </w:tc>
        <w:tc>
          <w:tcPr>
            <w:tcW w:w="3261" w:type="dxa"/>
            <w:gridSpan w:val="4"/>
          </w:tcPr>
          <w:p w14:paraId="01D26D51" w14:textId="49B038D0" w:rsidR="00833A7B" w:rsidRPr="00FC3FF9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16</w:t>
            </w:r>
          </w:p>
        </w:tc>
      </w:tr>
      <w:tr w:rsidR="00833A7B" w:rsidRPr="00FC3FF9" w14:paraId="4A88379B" w14:textId="77777777" w:rsidTr="00CA02C7">
        <w:trPr>
          <w:trHeight w:val="21"/>
        </w:trPr>
        <w:tc>
          <w:tcPr>
            <w:tcW w:w="3024" w:type="dxa"/>
            <w:gridSpan w:val="3"/>
          </w:tcPr>
          <w:p w14:paraId="40FCC7D2" w14:textId="255974A4" w:rsidR="00833A7B" w:rsidRPr="00D82D5E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>
              <w:rPr>
                <w:rFonts w:ascii="Calibri" w:hAnsi="Calibri" w:cs="Times New Roman"/>
                <w:sz w:val="22"/>
                <w:szCs w:val="22"/>
              </w:rPr>
              <w:t>3</w:t>
            </w:r>
          </w:p>
        </w:tc>
        <w:tc>
          <w:tcPr>
            <w:tcW w:w="236" w:type="dxa"/>
          </w:tcPr>
          <w:p w14:paraId="3C8AAA9C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2EBFFBEA" w14:textId="381B9B53" w:rsidR="00833A7B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6.09 (2.56-16.46)</w:t>
            </w:r>
          </w:p>
        </w:tc>
        <w:tc>
          <w:tcPr>
            <w:tcW w:w="3261" w:type="dxa"/>
            <w:gridSpan w:val="4"/>
          </w:tcPr>
          <w:p w14:paraId="1630004D" w14:textId="2A780230" w:rsidR="00833A7B" w:rsidRPr="00FC3FF9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FC3FF9" w14:paraId="6718B9B2" w14:textId="77777777" w:rsidTr="00CA02C7">
        <w:trPr>
          <w:trHeight w:val="21"/>
        </w:trPr>
        <w:tc>
          <w:tcPr>
            <w:tcW w:w="3024" w:type="dxa"/>
            <w:gridSpan w:val="3"/>
          </w:tcPr>
          <w:p w14:paraId="002229A4" w14:textId="6B00BE60" w:rsidR="00833A7B" w:rsidRDefault="002D7F45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833A7B">
              <w:rPr>
                <w:rFonts w:ascii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236" w:type="dxa"/>
          </w:tcPr>
          <w:p w14:paraId="39A43BCA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6C968B99" w14:textId="6D352628" w:rsidR="00833A7B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5.00 (5.48-114.10)</w:t>
            </w:r>
          </w:p>
        </w:tc>
        <w:tc>
          <w:tcPr>
            <w:tcW w:w="3261" w:type="dxa"/>
            <w:gridSpan w:val="4"/>
          </w:tcPr>
          <w:p w14:paraId="6676654A" w14:textId="1564284A" w:rsidR="00833A7B" w:rsidRPr="00FC3FF9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&lt;0.001</w:t>
            </w:r>
          </w:p>
        </w:tc>
      </w:tr>
      <w:tr w:rsidR="00833A7B" w:rsidRPr="00A84D56" w14:paraId="4A6982B6" w14:textId="77777777" w:rsidTr="00CA02C7">
        <w:trPr>
          <w:trHeight w:val="21"/>
        </w:trPr>
        <w:tc>
          <w:tcPr>
            <w:tcW w:w="3024" w:type="dxa"/>
            <w:gridSpan w:val="3"/>
          </w:tcPr>
          <w:p w14:paraId="55B87636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</w:t>
            </w:r>
          </w:p>
        </w:tc>
        <w:tc>
          <w:tcPr>
            <w:tcW w:w="236" w:type="dxa"/>
          </w:tcPr>
          <w:p w14:paraId="209BD022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148C6C04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3 (1.03-1.24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6A1889C0" w14:textId="77777777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84D56">
              <w:rPr>
                <w:rFonts w:ascii="Calibri" w:hAnsi="Calibri" w:cs="Times New Roman"/>
                <w:b/>
                <w:sz w:val="22"/>
                <w:szCs w:val="22"/>
              </w:rPr>
              <w:t>0.007</w:t>
            </w:r>
          </w:p>
        </w:tc>
      </w:tr>
      <w:tr w:rsidR="00833A7B" w:rsidRPr="00A84D56" w14:paraId="0D040931" w14:textId="77777777" w:rsidTr="00CA02C7">
        <w:trPr>
          <w:trHeight w:val="21"/>
        </w:trPr>
        <w:tc>
          <w:tcPr>
            <w:tcW w:w="3024" w:type="dxa"/>
            <w:gridSpan w:val="3"/>
          </w:tcPr>
          <w:p w14:paraId="4CC8528A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  <w:r w:rsidRPr="00D82D5E">
              <w:rPr>
                <w:rFonts w:ascii="Calibri" w:hAnsi="Calibri" w:cs="Times New Roman"/>
                <w:sz w:val="22"/>
                <w:szCs w:val="22"/>
              </w:rPr>
              <w:t>GLS &gt; -9.25%</w:t>
            </w:r>
          </w:p>
        </w:tc>
        <w:tc>
          <w:tcPr>
            <w:tcW w:w="236" w:type="dxa"/>
          </w:tcPr>
          <w:p w14:paraId="3C134A7B" w14:textId="77777777" w:rsidR="00833A7B" w:rsidRPr="00D82D5E" w:rsidRDefault="00833A7B" w:rsidP="00833A7B">
            <w:pPr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093" w:type="dxa"/>
            <w:gridSpan w:val="2"/>
          </w:tcPr>
          <w:p w14:paraId="4B1D1C10" w14:textId="77777777" w:rsidR="00833A7B" w:rsidRPr="00D82D5E" w:rsidRDefault="00833A7B" w:rsidP="00833A7B">
            <w:pPr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95 (1.20-3.17</w:t>
            </w:r>
            <w:r w:rsidRPr="00D82D5E">
              <w:rPr>
                <w:rFonts w:ascii="Calibri" w:hAnsi="Calibri" w:cs="Times New Roman"/>
                <w:sz w:val="22"/>
                <w:szCs w:val="22"/>
              </w:rPr>
              <w:t>)</w:t>
            </w:r>
          </w:p>
        </w:tc>
        <w:tc>
          <w:tcPr>
            <w:tcW w:w="3261" w:type="dxa"/>
            <w:gridSpan w:val="4"/>
          </w:tcPr>
          <w:p w14:paraId="36CA6150" w14:textId="77777777" w:rsidR="00833A7B" w:rsidRPr="00A84D56" w:rsidRDefault="00833A7B" w:rsidP="00833A7B">
            <w:pPr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7</w:t>
            </w:r>
          </w:p>
        </w:tc>
      </w:tr>
    </w:tbl>
    <w:p w14:paraId="43EB9B8C" w14:textId="22FBDC86" w:rsidR="00CA02C7" w:rsidRDefault="00CA02C7">
      <w:pPr>
        <w:sectPr w:rsidR="00CA02C7" w:rsidSect="0015398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6C8AA6F" w14:textId="04224A79" w:rsidR="00A26EF6" w:rsidRPr="00771479" w:rsidRDefault="00302051" w:rsidP="00A26EF6">
      <w:pPr>
        <w:rPr>
          <w:rFonts w:ascii="Calibri" w:hAnsi="Calibri" w:cs="Times New Roman"/>
          <w:b/>
          <w:u w:val="single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Supplementary </w:t>
      </w:r>
      <w:r w:rsidR="00A26EF6">
        <w:rPr>
          <w:rFonts w:ascii="Calibri" w:hAnsi="Calibri"/>
          <w:b/>
          <w:sz w:val="22"/>
          <w:szCs w:val="22"/>
        </w:rPr>
        <w:t xml:space="preserve">Table </w:t>
      </w:r>
      <w:r w:rsidR="00BC5F79">
        <w:rPr>
          <w:rFonts w:ascii="Calibri" w:hAnsi="Calibri"/>
          <w:b/>
          <w:sz w:val="22"/>
          <w:szCs w:val="22"/>
        </w:rPr>
        <w:t>4</w:t>
      </w:r>
      <w:r w:rsidR="00A26EF6">
        <w:rPr>
          <w:rFonts w:ascii="Calibri" w:hAnsi="Calibri"/>
          <w:b/>
          <w:sz w:val="22"/>
          <w:szCs w:val="22"/>
        </w:rPr>
        <w:t xml:space="preserve">. </w:t>
      </w:r>
      <w:r w:rsidR="00A26EF6" w:rsidRPr="00184117">
        <w:rPr>
          <w:rFonts w:ascii="Calibri" w:hAnsi="Calibri"/>
          <w:b/>
          <w:sz w:val="22"/>
          <w:szCs w:val="22"/>
        </w:rPr>
        <w:t>Univariate analysis</w:t>
      </w:r>
      <w:r w:rsidR="00A26EF6">
        <w:rPr>
          <w:rFonts w:ascii="Calibri" w:hAnsi="Calibri"/>
          <w:b/>
          <w:sz w:val="22"/>
          <w:szCs w:val="22"/>
        </w:rPr>
        <w:t xml:space="preserve"> of atrial strain variables</w:t>
      </w:r>
      <w:r w:rsidR="00A26EF6" w:rsidRPr="00184117">
        <w:rPr>
          <w:rFonts w:ascii="Calibri" w:hAnsi="Calibri"/>
          <w:b/>
          <w:sz w:val="22"/>
          <w:szCs w:val="22"/>
        </w:rPr>
        <w:t xml:space="preserve"> for new onset atrial fibrillation</w:t>
      </w:r>
      <w:r w:rsidR="00A26EF6">
        <w:rPr>
          <w:rFonts w:ascii="Calibri" w:hAnsi="Calibri"/>
          <w:b/>
          <w:sz w:val="22"/>
          <w:szCs w:val="22"/>
        </w:rPr>
        <w:t>.</w:t>
      </w:r>
    </w:p>
    <w:p w14:paraId="037E4024" w14:textId="0C67D84A" w:rsidR="0023327F" w:rsidRDefault="0023327F" w:rsidP="0023327F">
      <w:pPr>
        <w:rPr>
          <w:rFonts w:ascii="Times New Roman" w:hAnsi="Times New Roman" w:cs="Times New Roman"/>
          <w:b/>
          <w:u w:val="single"/>
        </w:rPr>
      </w:pPr>
    </w:p>
    <w:p w14:paraId="06E13E17" w14:textId="0A17BC78" w:rsidR="00B31356" w:rsidRDefault="00B31356" w:rsidP="0023327F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pPr w:leftFromText="180" w:rightFromText="180" w:vertAnchor="page" w:horzAnchor="margin" w:tblpY="2587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41033E" w:rsidRPr="00CE4207" w14:paraId="5DCB8687" w14:textId="77777777" w:rsidTr="0041033E">
        <w:trPr>
          <w:trHeight w:val="430"/>
        </w:trPr>
        <w:tc>
          <w:tcPr>
            <w:tcW w:w="3227" w:type="dxa"/>
            <w:gridSpan w:val="4"/>
          </w:tcPr>
          <w:p w14:paraId="3281BA7E" w14:textId="77777777" w:rsidR="0041033E" w:rsidRPr="00CE4207" w:rsidRDefault="0041033E" w:rsidP="0041033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35DC418D" w14:textId="77777777" w:rsidR="0041033E" w:rsidRPr="00CE4207" w:rsidRDefault="0041033E" w:rsidP="0041033E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trial Fibrillation</w:t>
            </w:r>
          </w:p>
        </w:tc>
      </w:tr>
      <w:tr w:rsidR="0041033E" w:rsidRPr="00CE4207" w14:paraId="73EA53B5" w14:textId="77777777" w:rsidTr="0041033E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63F4CDBF" w14:textId="77777777" w:rsidR="0041033E" w:rsidRPr="00CE4207" w:rsidRDefault="0041033E" w:rsidP="0041033E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4185F705" w14:textId="77777777" w:rsidR="0041033E" w:rsidRPr="00CE4207" w:rsidRDefault="0041033E" w:rsidP="0041033E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6477" w14:textId="77777777" w:rsidR="0041033E" w:rsidRPr="00CE4207" w:rsidRDefault="0041033E" w:rsidP="0041033E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ivariate Odds Ratio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5076B" w14:textId="77777777" w:rsidR="0041033E" w:rsidRPr="00CE4207" w:rsidRDefault="0041033E" w:rsidP="0041033E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41033E" w:rsidRPr="00D82D5E" w14:paraId="6C9F380E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7F9A3DA9" w14:textId="77777777" w:rsidR="0041033E" w:rsidRPr="00A70138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B3C86C9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3C0BB9BE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28E17701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41033E" w:rsidRPr="00D24CBB" w14:paraId="6CD0FA13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33650FF" w14:textId="77777777" w:rsidR="0041033E" w:rsidRPr="00D82D5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45CE0D4B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CE0DB1A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0 (0.99-1.01)</w:t>
            </w:r>
          </w:p>
        </w:tc>
        <w:tc>
          <w:tcPr>
            <w:tcW w:w="2349" w:type="dxa"/>
            <w:gridSpan w:val="2"/>
          </w:tcPr>
          <w:p w14:paraId="29423AA8" w14:textId="77777777" w:rsidR="0041033E" w:rsidRPr="00D24CBB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21</w:t>
            </w:r>
          </w:p>
        </w:tc>
      </w:tr>
      <w:tr w:rsidR="0041033E" w:rsidRPr="00DC21C9" w14:paraId="76E4A52E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81689D7" w14:textId="77777777" w:rsidR="0041033E" w:rsidRPr="00D82D5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03B2B5FB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9FC0C7C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0-1.00)</w:t>
            </w:r>
          </w:p>
        </w:tc>
        <w:tc>
          <w:tcPr>
            <w:tcW w:w="2349" w:type="dxa"/>
            <w:gridSpan w:val="2"/>
          </w:tcPr>
          <w:p w14:paraId="5577FAFD" w14:textId="77777777" w:rsidR="0041033E" w:rsidRPr="00DC21C9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32</w:t>
            </w:r>
          </w:p>
        </w:tc>
      </w:tr>
      <w:tr w:rsidR="0041033E" w:rsidRPr="00DC21C9" w14:paraId="17BD6E7C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CA1DDC8" w14:textId="77777777" w:rsidR="0041033E" w:rsidRPr="00D82D5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28C6161A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24AB21F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8 (0.92-1.04)</w:t>
            </w:r>
          </w:p>
        </w:tc>
        <w:tc>
          <w:tcPr>
            <w:tcW w:w="2349" w:type="dxa"/>
            <w:gridSpan w:val="2"/>
          </w:tcPr>
          <w:p w14:paraId="16A01E77" w14:textId="77777777" w:rsidR="0041033E" w:rsidRPr="00A70138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42</w:t>
            </w:r>
          </w:p>
        </w:tc>
      </w:tr>
      <w:tr w:rsidR="0041033E" w:rsidRPr="00DC21C9" w14:paraId="4FDB95DA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94447D0" w14:textId="77777777" w:rsidR="0041033E" w:rsidRPr="00A70138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3</w:t>
            </w:r>
          </w:p>
        </w:tc>
        <w:tc>
          <w:tcPr>
            <w:tcW w:w="283" w:type="dxa"/>
          </w:tcPr>
          <w:p w14:paraId="2B83DC51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CA7DC86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4EC3FD5C" w14:textId="77777777" w:rsidR="0041033E" w:rsidRPr="00A70138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41033E" w:rsidRPr="00DC21C9" w14:paraId="1249770F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610A775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37F5167C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06C6ADD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4 (0.90-0.97)</w:t>
            </w:r>
          </w:p>
        </w:tc>
        <w:tc>
          <w:tcPr>
            <w:tcW w:w="2349" w:type="dxa"/>
            <w:gridSpan w:val="2"/>
          </w:tcPr>
          <w:p w14:paraId="6A4C75A0" w14:textId="77777777" w:rsidR="0041033E" w:rsidRPr="00F077E5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1</w:t>
            </w:r>
          </w:p>
        </w:tc>
      </w:tr>
      <w:tr w:rsidR="0041033E" w:rsidRPr="00DC21C9" w14:paraId="4A47EC41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7693E90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0B91D210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43468AE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2 (0.87-0.97)</w:t>
            </w:r>
          </w:p>
        </w:tc>
        <w:tc>
          <w:tcPr>
            <w:tcW w:w="2349" w:type="dxa"/>
            <w:gridSpan w:val="2"/>
          </w:tcPr>
          <w:p w14:paraId="19A0D63F" w14:textId="77777777" w:rsidR="0041033E" w:rsidRPr="00F077E5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3</w:t>
            </w:r>
          </w:p>
        </w:tc>
      </w:tr>
      <w:tr w:rsidR="0041033E" w:rsidRPr="00DC21C9" w14:paraId="391550C1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43F4A63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duit Strain </w:t>
            </w:r>
          </w:p>
        </w:tc>
        <w:tc>
          <w:tcPr>
            <w:tcW w:w="283" w:type="dxa"/>
          </w:tcPr>
          <w:p w14:paraId="4B158A76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46DAA2F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0 (0.95-1.05)</w:t>
            </w:r>
          </w:p>
        </w:tc>
        <w:tc>
          <w:tcPr>
            <w:tcW w:w="2349" w:type="dxa"/>
            <w:gridSpan w:val="2"/>
          </w:tcPr>
          <w:p w14:paraId="4E269455" w14:textId="77777777" w:rsidR="0041033E" w:rsidRPr="00A70138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3</w:t>
            </w:r>
          </w:p>
        </w:tc>
      </w:tr>
      <w:tr w:rsidR="0041033E" w:rsidRPr="00DC21C9" w14:paraId="2C21C717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1C7C7B8" w14:textId="77777777" w:rsidR="0041033E" w:rsidRPr="00A70138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trial Strain, AP2</w:t>
            </w:r>
          </w:p>
        </w:tc>
        <w:tc>
          <w:tcPr>
            <w:tcW w:w="283" w:type="dxa"/>
          </w:tcPr>
          <w:p w14:paraId="68459BE2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17A163A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53B399D8" w14:textId="77777777" w:rsidR="0041033E" w:rsidRPr="00A70138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41033E" w:rsidRPr="00DC21C9" w14:paraId="2CF759E9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6DF8C1B" w14:textId="77777777" w:rsidR="0041033E" w:rsidRPr="00A70138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690EBDF9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59AF550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4 (0.91-0.97)</w:t>
            </w:r>
          </w:p>
        </w:tc>
        <w:tc>
          <w:tcPr>
            <w:tcW w:w="2349" w:type="dxa"/>
            <w:gridSpan w:val="2"/>
          </w:tcPr>
          <w:p w14:paraId="54C1E191" w14:textId="77777777" w:rsidR="0041033E" w:rsidRPr="000877D0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0877D0">
              <w:rPr>
                <w:rFonts w:ascii="Calibri" w:hAnsi="Calibri" w:cs="Times New Roman"/>
                <w:b/>
                <w:sz w:val="22"/>
                <w:szCs w:val="22"/>
              </w:rPr>
              <w:t>0.00</w:t>
            </w:r>
            <w:r>
              <w:rPr>
                <w:rFonts w:ascii="Calibri" w:hAnsi="Calibri" w:cs="Times New Roman"/>
                <w:b/>
                <w:sz w:val="22"/>
                <w:szCs w:val="22"/>
              </w:rPr>
              <w:t>1</w:t>
            </w:r>
          </w:p>
        </w:tc>
      </w:tr>
      <w:tr w:rsidR="0041033E" w:rsidRPr="00DC21C9" w14:paraId="36A4A1BB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840F824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5F7C5544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FE009E3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1-0.99)</w:t>
            </w:r>
          </w:p>
        </w:tc>
        <w:tc>
          <w:tcPr>
            <w:tcW w:w="2349" w:type="dxa"/>
            <w:gridSpan w:val="2"/>
          </w:tcPr>
          <w:p w14:paraId="10E830CB" w14:textId="77777777" w:rsidR="0041033E" w:rsidRPr="000877D0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0877D0">
              <w:rPr>
                <w:rFonts w:ascii="Calibri" w:hAnsi="Calibri" w:cs="Times New Roman"/>
                <w:b/>
                <w:sz w:val="22"/>
                <w:szCs w:val="22"/>
              </w:rPr>
              <w:t>0.</w:t>
            </w:r>
            <w:r>
              <w:rPr>
                <w:rFonts w:ascii="Calibri" w:hAnsi="Calibri" w:cs="Times New Roman"/>
                <w:b/>
                <w:sz w:val="22"/>
                <w:szCs w:val="22"/>
              </w:rPr>
              <w:t>026</w:t>
            </w:r>
          </w:p>
        </w:tc>
      </w:tr>
      <w:tr w:rsidR="0041033E" w:rsidRPr="00DC21C9" w14:paraId="794AF6A9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4DD4F6F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193D40A0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DE4F1CC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4 (0.98-1.10)</w:t>
            </w:r>
          </w:p>
        </w:tc>
        <w:tc>
          <w:tcPr>
            <w:tcW w:w="2349" w:type="dxa"/>
            <w:gridSpan w:val="2"/>
          </w:tcPr>
          <w:p w14:paraId="331CF760" w14:textId="77777777" w:rsidR="0041033E" w:rsidRPr="00A70138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35</w:t>
            </w:r>
          </w:p>
        </w:tc>
      </w:tr>
      <w:tr w:rsidR="0041033E" w:rsidRPr="00DC21C9" w14:paraId="157804BC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BE5BAF6" w14:textId="77777777" w:rsidR="0041033E" w:rsidRPr="0066791C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verage Atrial Strain</w:t>
            </w:r>
          </w:p>
        </w:tc>
        <w:tc>
          <w:tcPr>
            <w:tcW w:w="283" w:type="dxa"/>
          </w:tcPr>
          <w:p w14:paraId="47425C17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7D3A756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6DC764EF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41033E" w:rsidRPr="00DC21C9" w14:paraId="06619BAF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85A66F4" w14:textId="77777777" w:rsidR="0041033E" w:rsidRPr="0066791C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7F2C837E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69BD6558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3 (0.90-0.97)</w:t>
            </w:r>
          </w:p>
        </w:tc>
        <w:tc>
          <w:tcPr>
            <w:tcW w:w="2349" w:type="dxa"/>
            <w:gridSpan w:val="2"/>
          </w:tcPr>
          <w:p w14:paraId="21E5C274" w14:textId="77777777" w:rsidR="0041033E" w:rsidRPr="00DA44DF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A44DF">
              <w:rPr>
                <w:rFonts w:ascii="Calibri" w:hAnsi="Calibri" w:cs="Times New Roman"/>
                <w:b/>
                <w:sz w:val="22"/>
                <w:szCs w:val="22"/>
              </w:rPr>
              <w:t>0.001</w:t>
            </w:r>
          </w:p>
        </w:tc>
      </w:tr>
      <w:tr w:rsidR="0041033E" w:rsidRPr="00DC21C9" w14:paraId="2EDCE616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99E3D3F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76A08E53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880EA56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0.94 (0.89-0.99) </w:t>
            </w:r>
          </w:p>
        </w:tc>
        <w:tc>
          <w:tcPr>
            <w:tcW w:w="2349" w:type="dxa"/>
            <w:gridSpan w:val="2"/>
          </w:tcPr>
          <w:p w14:paraId="54AA932C" w14:textId="77777777" w:rsidR="0041033E" w:rsidRPr="00DA44DF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26</w:t>
            </w:r>
          </w:p>
        </w:tc>
      </w:tr>
      <w:tr w:rsidR="0041033E" w:rsidRPr="00DC21C9" w14:paraId="4CB6BA91" w14:textId="77777777" w:rsidTr="0041033E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B73B16E" w14:textId="77777777" w:rsidR="0041033E" w:rsidRDefault="0041033E" w:rsidP="0041033E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506AC830" w14:textId="77777777" w:rsidR="0041033E" w:rsidRPr="00D82D5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B8EC3C3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2 (0.95-1.09)</w:t>
            </w:r>
          </w:p>
        </w:tc>
        <w:tc>
          <w:tcPr>
            <w:tcW w:w="2349" w:type="dxa"/>
            <w:gridSpan w:val="2"/>
          </w:tcPr>
          <w:p w14:paraId="1EF8E004" w14:textId="77777777" w:rsidR="0041033E" w:rsidRDefault="0041033E" w:rsidP="0041033E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73</w:t>
            </w:r>
          </w:p>
        </w:tc>
      </w:tr>
    </w:tbl>
    <w:p w14:paraId="4BA5FF57" w14:textId="3A418BD7" w:rsidR="00B31356" w:rsidRDefault="00B31356" w:rsidP="0023327F">
      <w:pPr>
        <w:rPr>
          <w:rFonts w:ascii="Times New Roman" w:hAnsi="Times New Roman" w:cs="Times New Roman"/>
          <w:b/>
          <w:u w:val="single"/>
        </w:rPr>
      </w:pPr>
    </w:p>
    <w:p w14:paraId="7F9E8BC5" w14:textId="00650E83" w:rsidR="00B31356" w:rsidRDefault="00B31356" w:rsidP="0023327F">
      <w:pPr>
        <w:rPr>
          <w:rFonts w:ascii="Times New Roman" w:hAnsi="Times New Roman" w:cs="Times New Roman"/>
          <w:b/>
          <w:u w:val="single"/>
        </w:rPr>
      </w:pPr>
    </w:p>
    <w:p w14:paraId="244F6D19" w14:textId="77777777" w:rsidR="0041033E" w:rsidRDefault="0041033E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br w:type="page"/>
      </w:r>
    </w:p>
    <w:p w14:paraId="460DE13F" w14:textId="233F9EF7" w:rsidR="00A26EF6" w:rsidRDefault="00BC5F79" w:rsidP="00A26EF6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lastRenderedPageBreak/>
        <w:t xml:space="preserve">Supplementary </w:t>
      </w:r>
      <w:r w:rsidR="00A26EF6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5</w:t>
      </w:r>
      <w:r w:rsidR="00A26EF6">
        <w:rPr>
          <w:rFonts w:ascii="Calibri" w:hAnsi="Calibri"/>
          <w:b/>
          <w:sz w:val="22"/>
          <w:szCs w:val="22"/>
        </w:rPr>
        <w:t xml:space="preserve">. </w:t>
      </w:r>
      <w:r w:rsidR="00A26EF6" w:rsidRPr="00184117">
        <w:rPr>
          <w:rFonts w:ascii="Calibri" w:hAnsi="Calibri"/>
          <w:b/>
          <w:sz w:val="22"/>
          <w:szCs w:val="22"/>
        </w:rPr>
        <w:t>Univariate analysis</w:t>
      </w:r>
      <w:r w:rsidR="00A26EF6">
        <w:rPr>
          <w:rFonts w:ascii="Calibri" w:hAnsi="Calibri"/>
          <w:b/>
          <w:sz w:val="22"/>
          <w:szCs w:val="22"/>
        </w:rPr>
        <w:t xml:space="preserve"> of atrial strain variables</w:t>
      </w:r>
      <w:r w:rsidR="00A26EF6" w:rsidRPr="00184117">
        <w:rPr>
          <w:rFonts w:ascii="Calibri" w:hAnsi="Calibri"/>
          <w:b/>
          <w:sz w:val="22"/>
          <w:szCs w:val="22"/>
        </w:rPr>
        <w:t xml:space="preserve"> for </w:t>
      </w:r>
      <w:r w:rsidR="00A26EF6">
        <w:rPr>
          <w:rFonts w:ascii="Calibri" w:hAnsi="Calibri"/>
          <w:b/>
          <w:sz w:val="22"/>
          <w:szCs w:val="22"/>
        </w:rPr>
        <w:t>transient ischemic attack (TIA)/stroke.</w:t>
      </w:r>
    </w:p>
    <w:p w14:paraId="01E15817" w14:textId="77777777" w:rsidR="0022147A" w:rsidRPr="00771479" w:rsidRDefault="0022147A" w:rsidP="00A26EF6">
      <w:pPr>
        <w:rPr>
          <w:rFonts w:ascii="Calibri" w:hAnsi="Calibri" w:cs="Times New Roman"/>
          <w:b/>
          <w:u w:val="single"/>
        </w:rPr>
      </w:pPr>
    </w:p>
    <w:p w14:paraId="35816E92" w14:textId="77777777" w:rsidR="0023327F" w:rsidRDefault="0023327F" w:rsidP="0023327F"/>
    <w:p w14:paraId="3DB40226" w14:textId="77777777" w:rsidR="0022147A" w:rsidRDefault="0022147A" w:rsidP="0023327F"/>
    <w:tbl>
      <w:tblPr>
        <w:tblStyle w:val="TableGrid"/>
        <w:tblpPr w:leftFromText="180" w:rightFromText="180" w:vertAnchor="page" w:horzAnchor="margin" w:tblpY="2831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22147A" w:rsidRPr="00CE4207" w14:paraId="4A936C4C" w14:textId="77777777" w:rsidTr="0022147A">
        <w:trPr>
          <w:trHeight w:val="430"/>
        </w:trPr>
        <w:tc>
          <w:tcPr>
            <w:tcW w:w="3227" w:type="dxa"/>
            <w:gridSpan w:val="4"/>
          </w:tcPr>
          <w:p w14:paraId="18DFDF39" w14:textId="77777777" w:rsidR="0022147A" w:rsidRPr="00CE4207" w:rsidRDefault="0022147A" w:rsidP="0022147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5F8348F9" w14:textId="77777777" w:rsidR="0022147A" w:rsidRPr="00CE4207" w:rsidRDefault="0022147A" w:rsidP="0022147A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IA/Stroke</w:t>
            </w:r>
          </w:p>
        </w:tc>
      </w:tr>
      <w:tr w:rsidR="0022147A" w:rsidRPr="00CE4207" w14:paraId="7673A5E5" w14:textId="77777777" w:rsidTr="0022147A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14AE7268" w14:textId="77777777" w:rsidR="0022147A" w:rsidRPr="00CE4207" w:rsidRDefault="0022147A" w:rsidP="0022147A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0367CE9C" w14:textId="77777777" w:rsidR="0022147A" w:rsidRPr="00CE4207" w:rsidRDefault="0022147A" w:rsidP="0022147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ED72" w14:textId="77777777" w:rsidR="0022147A" w:rsidRPr="00CE4207" w:rsidRDefault="0022147A" w:rsidP="0022147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ivariate Odds Ratio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FFC9" w14:textId="77777777" w:rsidR="0022147A" w:rsidRPr="00CE4207" w:rsidRDefault="0022147A" w:rsidP="0022147A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22147A" w:rsidRPr="00D82D5E" w14:paraId="1DED94F5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4DB04743" w14:textId="77777777" w:rsidR="0022147A" w:rsidRPr="00A70138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AAC5F4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78792211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5A1CCCE7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2147A" w:rsidRPr="00D24CBB" w14:paraId="4110661C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E784914" w14:textId="77777777" w:rsidR="0022147A" w:rsidRPr="00D82D5E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27986872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CEBB1A3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95-1.02)</w:t>
            </w:r>
          </w:p>
        </w:tc>
        <w:tc>
          <w:tcPr>
            <w:tcW w:w="2349" w:type="dxa"/>
            <w:gridSpan w:val="2"/>
          </w:tcPr>
          <w:p w14:paraId="190A73FD" w14:textId="77777777" w:rsidR="0022147A" w:rsidRPr="00D24CBB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79</w:t>
            </w:r>
          </w:p>
        </w:tc>
      </w:tr>
      <w:tr w:rsidR="0022147A" w:rsidRPr="00DC21C9" w14:paraId="02BB9B82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D2A18AA" w14:textId="77777777" w:rsidR="0022147A" w:rsidRPr="00D82D5E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4300F917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760BE33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94-1.04)</w:t>
            </w:r>
          </w:p>
        </w:tc>
        <w:tc>
          <w:tcPr>
            <w:tcW w:w="2349" w:type="dxa"/>
            <w:gridSpan w:val="2"/>
          </w:tcPr>
          <w:p w14:paraId="756D7202" w14:textId="77777777" w:rsidR="0022147A" w:rsidRPr="000877D0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804</w:t>
            </w:r>
          </w:p>
        </w:tc>
      </w:tr>
      <w:tr w:rsidR="0022147A" w:rsidRPr="00DC21C9" w14:paraId="3463AD47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7249898A" w14:textId="77777777" w:rsidR="0022147A" w:rsidRPr="00D82D5E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0A2E5FA3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0179502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7 (0.91-1.03)</w:t>
            </w:r>
          </w:p>
        </w:tc>
        <w:tc>
          <w:tcPr>
            <w:tcW w:w="2349" w:type="dxa"/>
            <w:gridSpan w:val="2"/>
          </w:tcPr>
          <w:p w14:paraId="13BC2853" w14:textId="77777777" w:rsidR="0022147A" w:rsidRPr="00A70138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38</w:t>
            </w:r>
          </w:p>
        </w:tc>
      </w:tr>
      <w:tr w:rsidR="0022147A" w:rsidRPr="00DC21C9" w14:paraId="3F2A3EE3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EFB4E50" w14:textId="77777777" w:rsidR="0022147A" w:rsidRPr="00A70138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3</w:t>
            </w:r>
          </w:p>
        </w:tc>
        <w:tc>
          <w:tcPr>
            <w:tcW w:w="283" w:type="dxa"/>
          </w:tcPr>
          <w:p w14:paraId="39F844E1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4774249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6E369620" w14:textId="77777777" w:rsidR="0022147A" w:rsidRPr="00A70138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2147A" w:rsidRPr="00DC21C9" w14:paraId="24238D3F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2BB6EA5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7B908428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22AF906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8 (0.95-1.02)</w:t>
            </w:r>
          </w:p>
        </w:tc>
        <w:tc>
          <w:tcPr>
            <w:tcW w:w="2349" w:type="dxa"/>
            <w:gridSpan w:val="2"/>
          </w:tcPr>
          <w:p w14:paraId="75A05D2D" w14:textId="77777777" w:rsidR="0022147A" w:rsidRPr="000877D0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27</w:t>
            </w:r>
          </w:p>
        </w:tc>
      </w:tr>
      <w:tr w:rsidR="0022147A" w:rsidRPr="00DC21C9" w14:paraId="61112B18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2EE7425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10EA6325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AEA42A9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6 (0.91-1.01)</w:t>
            </w:r>
          </w:p>
        </w:tc>
        <w:tc>
          <w:tcPr>
            <w:tcW w:w="2349" w:type="dxa"/>
            <w:gridSpan w:val="2"/>
          </w:tcPr>
          <w:p w14:paraId="580C0B0F" w14:textId="77777777" w:rsidR="0022147A" w:rsidRPr="000877D0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153</w:t>
            </w:r>
          </w:p>
        </w:tc>
      </w:tr>
      <w:tr w:rsidR="0022147A" w:rsidRPr="00DC21C9" w14:paraId="10956308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AAF2017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duit Strain </w:t>
            </w:r>
          </w:p>
        </w:tc>
        <w:tc>
          <w:tcPr>
            <w:tcW w:w="283" w:type="dxa"/>
          </w:tcPr>
          <w:p w14:paraId="5B6F1388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4F4D27F0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94-1.05)</w:t>
            </w:r>
          </w:p>
        </w:tc>
        <w:tc>
          <w:tcPr>
            <w:tcW w:w="2349" w:type="dxa"/>
            <w:gridSpan w:val="2"/>
          </w:tcPr>
          <w:p w14:paraId="5E0212BA" w14:textId="77777777" w:rsidR="0022147A" w:rsidRPr="00A70138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779</w:t>
            </w:r>
          </w:p>
        </w:tc>
      </w:tr>
      <w:tr w:rsidR="0022147A" w:rsidRPr="00DC21C9" w14:paraId="27FCC3BB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E04EE3E" w14:textId="77777777" w:rsidR="0022147A" w:rsidRPr="00A70138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trial Strain, AP2</w:t>
            </w:r>
          </w:p>
        </w:tc>
        <w:tc>
          <w:tcPr>
            <w:tcW w:w="283" w:type="dxa"/>
          </w:tcPr>
          <w:p w14:paraId="2E348D2D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118CA38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1F129C24" w14:textId="77777777" w:rsidR="0022147A" w:rsidRPr="00A70138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2147A" w:rsidRPr="00DC21C9" w14:paraId="0CD55480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6EDAEAF" w14:textId="77777777" w:rsidR="0022147A" w:rsidRPr="00A70138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07532993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C6E9025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7 (0.94-1.01)</w:t>
            </w:r>
          </w:p>
        </w:tc>
        <w:tc>
          <w:tcPr>
            <w:tcW w:w="2349" w:type="dxa"/>
            <w:gridSpan w:val="2"/>
          </w:tcPr>
          <w:p w14:paraId="589CA791" w14:textId="77777777" w:rsidR="0022147A" w:rsidRPr="000877D0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105</w:t>
            </w:r>
          </w:p>
        </w:tc>
      </w:tr>
      <w:tr w:rsidR="0022147A" w:rsidRPr="00DC21C9" w14:paraId="274729C6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F175869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6DA7B0E6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53A5207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8 (0.94-1.03)</w:t>
            </w:r>
          </w:p>
        </w:tc>
        <w:tc>
          <w:tcPr>
            <w:tcW w:w="2349" w:type="dxa"/>
            <w:gridSpan w:val="2"/>
          </w:tcPr>
          <w:p w14:paraId="3969B4BB" w14:textId="77777777" w:rsidR="0022147A" w:rsidRPr="00923A92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20</w:t>
            </w:r>
          </w:p>
        </w:tc>
      </w:tr>
      <w:tr w:rsidR="0022147A" w:rsidRPr="00DC21C9" w14:paraId="209F3EB5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701A617A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3F1A6946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3458841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2 (0.86-1.00)</w:t>
            </w:r>
          </w:p>
        </w:tc>
        <w:tc>
          <w:tcPr>
            <w:tcW w:w="2349" w:type="dxa"/>
            <w:gridSpan w:val="2"/>
          </w:tcPr>
          <w:p w14:paraId="4D89200C" w14:textId="77777777" w:rsidR="0022147A" w:rsidRPr="00923A92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39</w:t>
            </w:r>
          </w:p>
        </w:tc>
      </w:tr>
      <w:tr w:rsidR="0022147A" w:rsidRPr="00DC21C9" w14:paraId="6A154393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8357122" w14:textId="77777777" w:rsidR="0022147A" w:rsidRPr="0066791C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verage Atrial Strain</w:t>
            </w:r>
          </w:p>
        </w:tc>
        <w:tc>
          <w:tcPr>
            <w:tcW w:w="283" w:type="dxa"/>
          </w:tcPr>
          <w:p w14:paraId="5541F4D9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E5B1E51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68A7026F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22147A" w:rsidRPr="00DC21C9" w14:paraId="40D2BA24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CCE43C8" w14:textId="77777777" w:rsidR="0022147A" w:rsidRPr="0066791C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200B2048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65E22EB7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8 (0.94-1.01)</w:t>
            </w:r>
          </w:p>
        </w:tc>
        <w:tc>
          <w:tcPr>
            <w:tcW w:w="2349" w:type="dxa"/>
            <w:gridSpan w:val="2"/>
          </w:tcPr>
          <w:p w14:paraId="3127040A" w14:textId="77777777" w:rsidR="0022147A" w:rsidRPr="006F7ABC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14</w:t>
            </w:r>
          </w:p>
        </w:tc>
      </w:tr>
      <w:tr w:rsidR="0022147A" w:rsidRPr="00DC21C9" w14:paraId="07DE0635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F3BCDFE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645A7E16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EA3F2B9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9 (0.94-1.04)</w:t>
            </w:r>
          </w:p>
        </w:tc>
        <w:tc>
          <w:tcPr>
            <w:tcW w:w="2349" w:type="dxa"/>
            <w:gridSpan w:val="2"/>
          </w:tcPr>
          <w:p w14:paraId="72A39026" w14:textId="77777777" w:rsidR="0022147A" w:rsidRPr="006F7ABC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620</w:t>
            </w:r>
          </w:p>
        </w:tc>
      </w:tr>
      <w:tr w:rsidR="0022147A" w:rsidRPr="00DC21C9" w14:paraId="484596C4" w14:textId="77777777" w:rsidTr="0022147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BA0D13B" w14:textId="77777777" w:rsidR="0022147A" w:rsidRDefault="0022147A" w:rsidP="0022147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1387A432" w14:textId="77777777" w:rsidR="0022147A" w:rsidRPr="00D82D5E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55B2CB09" w14:textId="77777777" w:rsidR="0022147A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4 (0.87-1.01)</w:t>
            </w:r>
          </w:p>
        </w:tc>
        <w:tc>
          <w:tcPr>
            <w:tcW w:w="2349" w:type="dxa"/>
            <w:gridSpan w:val="2"/>
          </w:tcPr>
          <w:p w14:paraId="4723ECF0" w14:textId="77777777" w:rsidR="0022147A" w:rsidRPr="006F7ABC" w:rsidRDefault="0022147A" w:rsidP="0022147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124</w:t>
            </w:r>
          </w:p>
        </w:tc>
      </w:tr>
    </w:tbl>
    <w:p w14:paraId="0653C821" w14:textId="77777777" w:rsidR="0022147A" w:rsidRDefault="0022147A" w:rsidP="0023327F"/>
    <w:p w14:paraId="16DD9DC8" w14:textId="77777777" w:rsidR="0022147A" w:rsidRDefault="0022147A" w:rsidP="0023327F"/>
    <w:tbl>
      <w:tblPr>
        <w:tblStyle w:val="TableGrid"/>
        <w:tblpPr w:leftFromText="180" w:rightFromText="180" w:vertAnchor="page" w:horzAnchor="margin" w:tblpY="9729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FD03D9" w:rsidRPr="00CE4207" w14:paraId="18C47945" w14:textId="77777777" w:rsidTr="00FD03D9">
        <w:trPr>
          <w:trHeight w:val="430"/>
        </w:trPr>
        <w:tc>
          <w:tcPr>
            <w:tcW w:w="3227" w:type="dxa"/>
            <w:gridSpan w:val="4"/>
          </w:tcPr>
          <w:p w14:paraId="13A406BF" w14:textId="77777777" w:rsidR="00FD03D9" w:rsidRPr="00CE4207" w:rsidRDefault="00FD03D9" w:rsidP="00FD03D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16A37B78" w14:textId="77777777" w:rsidR="00FD03D9" w:rsidRPr="00CE4207" w:rsidRDefault="00FD03D9" w:rsidP="00FD03D9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ortality</w:t>
            </w:r>
          </w:p>
        </w:tc>
      </w:tr>
      <w:tr w:rsidR="00FD03D9" w:rsidRPr="00CE4207" w14:paraId="2B7922B5" w14:textId="77777777" w:rsidTr="00FD03D9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446D1B44" w14:textId="77777777" w:rsidR="00FD03D9" w:rsidRPr="00CE4207" w:rsidRDefault="00FD03D9" w:rsidP="00FD03D9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28BBD952" w14:textId="77777777" w:rsidR="00FD03D9" w:rsidRPr="00CE4207" w:rsidRDefault="00FD03D9" w:rsidP="00FD03D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CDB8E" w14:textId="77777777" w:rsidR="00FD03D9" w:rsidRPr="00CE4207" w:rsidRDefault="00FD03D9" w:rsidP="00FD03D9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Univariate Odds Ratio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FBC57" w14:textId="77777777" w:rsidR="00FD03D9" w:rsidRPr="00CE4207" w:rsidRDefault="00FD03D9" w:rsidP="00FD03D9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FD03D9" w:rsidRPr="00D82D5E" w14:paraId="38F82B73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61355012" w14:textId="77777777" w:rsidR="00FD03D9" w:rsidRPr="00A70138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54DA5F8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1EE4F65C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50CBE40A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FD03D9" w:rsidRPr="00D24CBB" w14:paraId="5AFABB6B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3A7B01F" w14:textId="77777777" w:rsidR="00FD03D9" w:rsidRPr="00D82D5E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731C6AD4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43B317E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0 (0.99-1.01)</w:t>
            </w:r>
          </w:p>
        </w:tc>
        <w:tc>
          <w:tcPr>
            <w:tcW w:w="2349" w:type="dxa"/>
            <w:gridSpan w:val="2"/>
          </w:tcPr>
          <w:p w14:paraId="0DE66699" w14:textId="77777777" w:rsidR="00FD03D9" w:rsidRPr="00D24CBB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430</w:t>
            </w:r>
          </w:p>
        </w:tc>
      </w:tr>
      <w:tr w:rsidR="00FD03D9" w:rsidRPr="00DC21C9" w14:paraId="251A2975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FF4EEC8" w14:textId="77777777" w:rsidR="00FD03D9" w:rsidRPr="00D82D5E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5279529C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363105A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1-0.98)</w:t>
            </w:r>
          </w:p>
        </w:tc>
        <w:tc>
          <w:tcPr>
            <w:tcW w:w="2349" w:type="dxa"/>
            <w:gridSpan w:val="2"/>
          </w:tcPr>
          <w:p w14:paraId="5A7712D4" w14:textId="77777777" w:rsidR="00FD03D9" w:rsidRPr="00DC21C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14</w:t>
            </w:r>
          </w:p>
        </w:tc>
      </w:tr>
      <w:tr w:rsidR="00FD03D9" w:rsidRPr="00DC21C9" w14:paraId="7DE9FCC3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77B52A31" w14:textId="77777777" w:rsidR="00FD03D9" w:rsidRPr="00D82D5E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7C209EF2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A7EA194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1-1.00)</w:t>
            </w:r>
          </w:p>
        </w:tc>
        <w:tc>
          <w:tcPr>
            <w:tcW w:w="2349" w:type="dxa"/>
            <w:gridSpan w:val="2"/>
          </w:tcPr>
          <w:p w14:paraId="37096164" w14:textId="77777777" w:rsidR="00FD03D9" w:rsidRPr="00A70138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sz w:val="22"/>
                <w:szCs w:val="22"/>
              </w:rPr>
              <w:t>0.07</w:t>
            </w:r>
            <w:r>
              <w:rPr>
                <w:rFonts w:ascii="Calibri" w:hAnsi="Calibri" w:cs="Times New Roman"/>
                <w:sz w:val="22"/>
                <w:szCs w:val="22"/>
              </w:rPr>
              <w:t>0</w:t>
            </w:r>
          </w:p>
        </w:tc>
      </w:tr>
      <w:tr w:rsidR="00FD03D9" w:rsidRPr="00DC21C9" w14:paraId="3B3972FE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492B0F7" w14:textId="77777777" w:rsidR="00FD03D9" w:rsidRPr="00A70138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A70138">
              <w:rPr>
                <w:rFonts w:ascii="Calibri" w:hAnsi="Calibri" w:cs="Times New Roman"/>
                <w:b/>
                <w:sz w:val="22"/>
                <w:szCs w:val="22"/>
              </w:rPr>
              <w:t>Atrial Strain, AP3</w:t>
            </w:r>
          </w:p>
        </w:tc>
        <w:tc>
          <w:tcPr>
            <w:tcW w:w="283" w:type="dxa"/>
          </w:tcPr>
          <w:p w14:paraId="5A9BAB67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10B66B0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4D6F205D" w14:textId="77777777" w:rsidR="00FD03D9" w:rsidRPr="00A70138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FD03D9" w:rsidRPr="00DC21C9" w14:paraId="1FC5C94F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5FD40A2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7FA54FD4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3F47513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7 (0.94-1.00)</w:t>
            </w:r>
          </w:p>
        </w:tc>
        <w:tc>
          <w:tcPr>
            <w:tcW w:w="2349" w:type="dxa"/>
            <w:gridSpan w:val="2"/>
          </w:tcPr>
          <w:p w14:paraId="543C1385" w14:textId="77777777" w:rsidR="00FD03D9" w:rsidRPr="00F077E5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F077E5">
              <w:rPr>
                <w:rFonts w:ascii="Calibri" w:hAnsi="Calibri" w:cs="Times New Roman"/>
                <w:b/>
                <w:sz w:val="22"/>
                <w:szCs w:val="22"/>
              </w:rPr>
              <w:t>0.02</w:t>
            </w:r>
            <w:r>
              <w:rPr>
                <w:rFonts w:ascii="Calibri" w:hAnsi="Calibri" w:cs="Times New Roman"/>
                <w:b/>
                <w:sz w:val="22"/>
                <w:szCs w:val="22"/>
              </w:rPr>
              <w:t>6</w:t>
            </w:r>
          </w:p>
        </w:tc>
      </w:tr>
      <w:tr w:rsidR="00FD03D9" w:rsidRPr="00DC21C9" w14:paraId="600BCFB4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1C89613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0731F720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2E23E27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1-0.99)</w:t>
            </w:r>
          </w:p>
        </w:tc>
        <w:tc>
          <w:tcPr>
            <w:tcW w:w="2349" w:type="dxa"/>
            <w:gridSpan w:val="2"/>
          </w:tcPr>
          <w:p w14:paraId="5C771920" w14:textId="77777777" w:rsidR="00FD03D9" w:rsidRPr="00F077E5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24</w:t>
            </w:r>
          </w:p>
        </w:tc>
      </w:tr>
      <w:tr w:rsidR="00FD03D9" w:rsidRPr="00DC21C9" w14:paraId="099E3C94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02C2447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duit Strain </w:t>
            </w:r>
          </w:p>
        </w:tc>
        <w:tc>
          <w:tcPr>
            <w:tcW w:w="283" w:type="dxa"/>
          </w:tcPr>
          <w:p w14:paraId="7878833E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424FDE5B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90-1.00)</w:t>
            </w:r>
          </w:p>
        </w:tc>
        <w:tc>
          <w:tcPr>
            <w:tcW w:w="2349" w:type="dxa"/>
            <w:gridSpan w:val="2"/>
          </w:tcPr>
          <w:p w14:paraId="0D121437" w14:textId="77777777" w:rsidR="00FD03D9" w:rsidRPr="00A70138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56</w:t>
            </w:r>
          </w:p>
        </w:tc>
      </w:tr>
      <w:tr w:rsidR="00FD03D9" w:rsidRPr="00DC21C9" w14:paraId="5C8E326E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686AEE5" w14:textId="77777777" w:rsidR="00FD03D9" w:rsidRPr="00A70138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trial Strain, AP2</w:t>
            </w:r>
          </w:p>
        </w:tc>
        <w:tc>
          <w:tcPr>
            <w:tcW w:w="283" w:type="dxa"/>
          </w:tcPr>
          <w:p w14:paraId="47F0325A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64C87225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78CFF245" w14:textId="77777777" w:rsidR="00FD03D9" w:rsidRPr="00A70138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FD03D9" w:rsidRPr="00DC21C9" w14:paraId="6E6C25C6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6319F6B" w14:textId="77777777" w:rsidR="00FD03D9" w:rsidRPr="00A70138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48BDB692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111CBB1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6 (0.93-0.99)</w:t>
            </w:r>
          </w:p>
        </w:tc>
        <w:tc>
          <w:tcPr>
            <w:tcW w:w="2349" w:type="dxa"/>
            <w:gridSpan w:val="2"/>
          </w:tcPr>
          <w:p w14:paraId="12C0182D" w14:textId="77777777" w:rsidR="00FD03D9" w:rsidRPr="000877D0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0877D0">
              <w:rPr>
                <w:rFonts w:ascii="Calibri" w:hAnsi="Calibri" w:cs="Times New Roman"/>
                <w:b/>
                <w:sz w:val="22"/>
                <w:szCs w:val="22"/>
              </w:rPr>
              <w:t>0.007</w:t>
            </w:r>
          </w:p>
        </w:tc>
      </w:tr>
      <w:tr w:rsidR="00FD03D9" w:rsidRPr="00DC21C9" w14:paraId="41134423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5F21C4F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Contractile Strain </w:t>
            </w:r>
          </w:p>
        </w:tc>
        <w:tc>
          <w:tcPr>
            <w:tcW w:w="283" w:type="dxa"/>
          </w:tcPr>
          <w:p w14:paraId="7434D471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9C6F9C6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6 (0.92-0.99)</w:t>
            </w:r>
          </w:p>
        </w:tc>
        <w:tc>
          <w:tcPr>
            <w:tcW w:w="2349" w:type="dxa"/>
            <w:gridSpan w:val="2"/>
          </w:tcPr>
          <w:p w14:paraId="5168EB2F" w14:textId="77777777" w:rsidR="00FD03D9" w:rsidRPr="000877D0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0877D0">
              <w:rPr>
                <w:rFonts w:ascii="Calibri" w:hAnsi="Calibri" w:cs="Times New Roman"/>
                <w:b/>
                <w:sz w:val="22"/>
                <w:szCs w:val="22"/>
              </w:rPr>
              <w:t>0.019</w:t>
            </w:r>
          </w:p>
        </w:tc>
      </w:tr>
      <w:tr w:rsidR="00FD03D9" w:rsidRPr="00DC21C9" w14:paraId="2E50755C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B29D94B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2F81DF46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45F4FC8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5 (0.89-1.00)</w:t>
            </w:r>
          </w:p>
        </w:tc>
        <w:tc>
          <w:tcPr>
            <w:tcW w:w="2349" w:type="dxa"/>
            <w:gridSpan w:val="2"/>
          </w:tcPr>
          <w:p w14:paraId="77846CD7" w14:textId="77777777" w:rsidR="00FD03D9" w:rsidRPr="00A70138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69</w:t>
            </w:r>
          </w:p>
        </w:tc>
      </w:tr>
      <w:tr w:rsidR="00FD03D9" w:rsidRPr="00DC21C9" w14:paraId="6C2F0612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FB30AA2" w14:textId="77777777" w:rsidR="00FD03D9" w:rsidRPr="0066791C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Average Atrial Strain</w:t>
            </w:r>
          </w:p>
        </w:tc>
        <w:tc>
          <w:tcPr>
            <w:tcW w:w="283" w:type="dxa"/>
          </w:tcPr>
          <w:p w14:paraId="72ABDC3D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462D05DF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</w:tcPr>
          <w:p w14:paraId="484723A3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FD03D9" w:rsidRPr="00DC21C9" w14:paraId="08FDB729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308C2EB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Reservoir Strain</w:t>
            </w:r>
          </w:p>
        </w:tc>
        <w:tc>
          <w:tcPr>
            <w:tcW w:w="283" w:type="dxa"/>
          </w:tcPr>
          <w:p w14:paraId="622A9E3D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8058771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6 (0.93-0.99)</w:t>
            </w:r>
          </w:p>
        </w:tc>
        <w:tc>
          <w:tcPr>
            <w:tcW w:w="2349" w:type="dxa"/>
            <w:gridSpan w:val="2"/>
          </w:tcPr>
          <w:p w14:paraId="2729C881" w14:textId="77777777" w:rsidR="00FD03D9" w:rsidRPr="00DA44DF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8</w:t>
            </w:r>
          </w:p>
        </w:tc>
      </w:tr>
      <w:tr w:rsidR="00FD03D9" w:rsidRPr="00DC21C9" w14:paraId="2C33E209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8685F83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tractile Strain</w:t>
            </w:r>
          </w:p>
        </w:tc>
        <w:tc>
          <w:tcPr>
            <w:tcW w:w="283" w:type="dxa"/>
          </w:tcPr>
          <w:p w14:paraId="2724E03C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4CBB27C0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4 (0.90-0.98)</w:t>
            </w:r>
          </w:p>
        </w:tc>
        <w:tc>
          <w:tcPr>
            <w:tcW w:w="2349" w:type="dxa"/>
            <w:gridSpan w:val="2"/>
          </w:tcPr>
          <w:p w14:paraId="42F0D54E" w14:textId="77777777" w:rsidR="00FD03D9" w:rsidRPr="00DA44DF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6</w:t>
            </w:r>
          </w:p>
        </w:tc>
      </w:tr>
      <w:tr w:rsidR="00FD03D9" w:rsidRPr="00DC21C9" w14:paraId="2EFBD715" w14:textId="77777777" w:rsidTr="00FD03D9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D733ECC" w14:textId="77777777" w:rsidR="00FD03D9" w:rsidRDefault="00FD03D9" w:rsidP="00FD03D9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Conduit Strain</w:t>
            </w:r>
          </w:p>
        </w:tc>
        <w:tc>
          <w:tcPr>
            <w:tcW w:w="283" w:type="dxa"/>
          </w:tcPr>
          <w:p w14:paraId="293CF58C" w14:textId="77777777" w:rsidR="00FD03D9" w:rsidRPr="00D82D5E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2A4C2BE" w14:textId="77777777" w:rsidR="00FD03D9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3 (0.88-1.00)</w:t>
            </w:r>
          </w:p>
        </w:tc>
        <w:tc>
          <w:tcPr>
            <w:tcW w:w="2349" w:type="dxa"/>
            <w:gridSpan w:val="2"/>
          </w:tcPr>
          <w:p w14:paraId="25CFC66C" w14:textId="77777777" w:rsidR="00FD03D9" w:rsidRPr="00DA44DF" w:rsidRDefault="00FD03D9" w:rsidP="00FD03D9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 w:rsidRPr="00DA44DF">
              <w:rPr>
                <w:rFonts w:ascii="Calibri" w:hAnsi="Calibri" w:cs="Times New Roman"/>
                <w:b/>
                <w:sz w:val="22"/>
                <w:szCs w:val="22"/>
              </w:rPr>
              <w:t>0.036</w:t>
            </w:r>
          </w:p>
        </w:tc>
      </w:tr>
    </w:tbl>
    <w:p w14:paraId="533C2F18" w14:textId="18FB1964" w:rsidR="0022147A" w:rsidRDefault="00BC5F79" w:rsidP="0022147A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</w:t>
      </w:r>
      <w:r w:rsidR="0022147A">
        <w:rPr>
          <w:rFonts w:ascii="Calibri" w:hAnsi="Calibri"/>
          <w:b/>
          <w:sz w:val="22"/>
          <w:szCs w:val="22"/>
        </w:rPr>
        <w:t xml:space="preserve">Table </w:t>
      </w:r>
      <w:r>
        <w:rPr>
          <w:rFonts w:ascii="Calibri" w:hAnsi="Calibri"/>
          <w:b/>
          <w:sz w:val="22"/>
          <w:szCs w:val="22"/>
        </w:rPr>
        <w:t>6</w:t>
      </w:r>
      <w:r w:rsidR="0022147A">
        <w:rPr>
          <w:rFonts w:ascii="Calibri" w:hAnsi="Calibri"/>
          <w:b/>
          <w:sz w:val="22"/>
          <w:szCs w:val="22"/>
        </w:rPr>
        <w:t xml:space="preserve">. </w:t>
      </w:r>
      <w:r w:rsidR="0022147A" w:rsidRPr="00184117">
        <w:rPr>
          <w:rFonts w:ascii="Calibri" w:hAnsi="Calibri"/>
          <w:b/>
          <w:sz w:val="22"/>
          <w:szCs w:val="22"/>
        </w:rPr>
        <w:t>Univariate analysis</w:t>
      </w:r>
      <w:r w:rsidR="0022147A">
        <w:rPr>
          <w:rFonts w:ascii="Calibri" w:hAnsi="Calibri"/>
          <w:b/>
          <w:sz w:val="22"/>
          <w:szCs w:val="22"/>
        </w:rPr>
        <w:t xml:space="preserve"> of atrial strain variables</w:t>
      </w:r>
      <w:r w:rsidR="0022147A" w:rsidRPr="00184117">
        <w:rPr>
          <w:rFonts w:ascii="Calibri" w:hAnsi="Calibri"/>
          <w:b/>
          <w:sz w:val="22"/>
          <w:szCs w:val="22"/>
        </w:rPr>
        <w:t xml:space="preserve"> for </w:t>
      </w:r>
      <w:r w:rsidR="0022147A">
        <w:rPr>
          <w:rFonts w:ascii="Calibri" w:hAnsi="Calibri"/>
          <w:b/>
          <w:sz w:val="22"/>
          <w:szCs w:val="22"/>
        </w:rPr>
        <w:t>mortality.</w:t>
      </w:r>
    </w:p>
    <w:p w14:paraId="3B00F6AF" w14:textId="66053C1D" w:rsidR="00FD03D9" w:rsidRDefault="00FD03D9" w:rsidP="0023327F">
      <w:pPr>
        <w:sectPr w:rsidR="00FD03D9" w:rsidSect="0015398F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2F046A5F" w14:textId="77777777" w:rsidR="0023327F" w:rsidRDefault="0023327F" w:rsidP="0023327F">
      <w:pPr>
        <w:rPr>
          <w:b/>
        </w:rPr>
      </w:pPr>
    </w:p>
    <w:p w14:paraId="1B20FD47" w14:textId="043B7EA1" w:rsidR="007E3D73" w:rsidRPr="00771479" w:rsidRDefault="007E3D73" w:rsidP="007E3D73">
      <w:pPr>
        <w:rPr>
          <w:rFonts w:ascii="Calibri" w:hAnsi="Calibri" w:cs="Times New Roman"/>
          <w:b/>
          <w:u w:val="single"/>
        </w:rPr>
      </w:pPr>
      <w:r>
        <w:rPr>
          <w:rFonts w:ascii="Calibri" w:hAnsi="Calibri"/>
          <w:b/>
          <w:sz w:val="22"/>
          <w:szCs w:val="22"/>
        </w:rPr>
        <w:t xml:space="preserve">Table </w:t>
      </w:r>
      <w:r w:rsidR="000535AF">
        <w:rPr>
          <w:rFonts w:ascii="Calibri" w:hAnsi="Calibri"/>
          <w:b/>
          <w:sz w:val="22"/>
          <w:szCs w:val="22"/>
        </w:rPr>
        <w:t>7</w:t>
      </w:r>
      <w:r>
        <w:rPr>
          <w:rFonts w:ascii="Calibri" w:hAnsi="Calibri"/>
          <w:b/>
          <w:sz w:val="22"/>
          <w:szCs w:val="22"/>
        </w:rPr>
        <w:t xml:space="preserve">. </w:t>
      </w:r>
      <w:r w:rsidRPr="00184117">
        <w:rPr>
          <w:rFonts w:ascii="Calibri" w:hAnsi="Calibri"/>
          <w:b/>
          <w:sz w:val="22"/>
          <w:szCs w:val="22"/>
        </w:rPr>
        <w:t>Univariate analysis</w:t>
      </w:r>
      <w:r>
        <w:rPr>
          <w:rFonts w:ascii="Calibri" w:hAnsi="Calibri"/>
          <w:b/>
          <w:sz w:val="22"/>
          <w:szCs w:val="22"/>
        </w:rPr>
        <w:t xml:space="preserve"> of ventricular strain variables</w:t>
      </w:r>
      <w:r w:rsidRPr="00184117">
        <w:rPr>
          <w:rFonts w:ascii="Calibri" w:hAnsi="Calibri"/>
          <w:b/>
          <w:sz w:val="22"/>
          <w:szCs w:val="22"/>
        </w:rPr>
        <w:t xml:space="preserve"> for new onset atrial fibrillation</w:t>
      </w:r>
      <w:r>
        <w:rPr>
          <w:rFonts w:ascii="Calibri" w:hAnsi="Calibri"/>
          <w:b/>
          <w:sz w:val="22"/>
          <w:szCs w:val="22"/>
        </w:rPr>
        <w:t>.</w:t>
      </w:r>
    </w:p>
    <w:p w14:paraId="3F00BF30" w14:textId="084EBC68" w:rsidR="0023327F" w:rsidRDefault="0023327F" w:rsidP="007E3D73"/>
    <w:tbl>
      <w:tblPr>
        <w:tblStyle w:val="TableGrid"/>
        <w:tblpPr w:leftFromText="180" w:rightFromText="180" w:vertAnchor="page" w:horzAnchor="margin" w:tblpY="2161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7E3D73" w:rsidRPr="00CE4207" w14:paraId="5DCE6DC2" w14:textId="77777777" w:rsidTr="0013231A">
        <w:trPr>
          <w:trHeight w:val="430"/>
        </w:trPr>
        <w:tc>
          <w:tcPr>
            <w:tcW w:w="3227" w:type="dxa"/>
            <w:gridSpan w:val="4"/>
          </w:tcPr>
          <w:p w14:paraId="107AC60B" w14:textId="77777777" w:rsidR="007E3D73" w:rsidRPr="00CE4207" w:rsidRDefault="007E3D73" w:rsidP="0013231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510C3EB4" w14:textId="77777777" w:rsidR="007E3D73" w:rsidRPr="00CE4207" w:rsidRDefault="007E3D73" w:rsidP="0013231A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trial Fibrillation</w:t>
            </w:r>
          </w:p>
        </w:tc>
      </w:tr>
      <w:tr w:rsidR="007E3D73" w:rsidRPr="00CE4207" w14:paraId="5D7980FD" w14:textId="77777777" w:rsidTr="0013231A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53559AAB" w14:textId="77777777" w:rsidR="007E3D73" w:rsidRPr="00CE4207" w:rsidRDefault="007E3D73" w:rsidP="0013231A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161B813E" w14:textId="77777777" w:rsidR="007E3D73" w:rsidRPr="00CE4207" w:rsidRDefault="007E3D73" w:rsidP="0013231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9E950" w14:textId="77777777" w:rsidR="007E3D73" w:rsidRPr="00CE4207" w:rsidRDefault="007E3D73" w:rsidP="0013231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Univariate Odds Ratio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67F9" w14:textId="77777777" w:rsidR="007E3D73" w:rsidRPr="00CE4207" w:rsidRDefault="007E3D73" w:rsidP="0013231A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7E3D73" w:rsidRPr="00D82D5E" w14:paraId="51F628B8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19565955" w14:textId="77777777" w:rsidR="007E3D73" w:rsidRPr="00D82D5E" w:rsidRDefault="007E3D73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Ventricular Strai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0ADC92E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460B9F23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46E4C8BF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7E3D73" w:rsidRPr="00D24CBB" w14:paraId="0443DC3D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6B84F2CF" w14:textId="77777777" w:rsidR="007E3D73" w:rsidRPr="00D82D5E" w:rsidRDefault="007E3D73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4</w:t>
            </w:r>
          </w:p>
        </w:tc>
        <w:tc>
          <w:tcPr>
            <w:tcW w:w="283" w:type="dxa"/>
          </w:tcPr>
          <w:p w14:paraId="6663D27A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E8E8616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0 (0.93-1.08)</w:t>
            </w:r>
          </w:p>
        </w:tc>
        <w:tc>
          <w:tcPr>
            <w:tcW w:w="2349" w:type="dxa"/>
            <w:gridSpan w:val="2"/>
          </w:tcPr>
          <w:p w14:paraId="5CBAC5D1" w14:textId="77777777" w:rsidR="007E3D73" w:rsidRPr="00D24CBB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945</w:t>
            </w:r>
          </w:p>
        </w:tc>
      </w:tr>
      <w:tr w:rsidR="007E3D73" w:rsidRPr="00DC21C9" w14:paraId="67AF6B29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3A64C68F" w14:textId="77777777" w:rsidR="007E3D73" w:rsidRPr="00D82D5E" w:rsidRDefault="007E3D73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3</w:t>
            </w:r>
          </w:p>
        </w:tc>
        <w:tc>
          <w:tcPr>
            <w:tcW w:w="283" w:type="dxa"/>
          </w:tcPr>
          <w:p w14:paraId="472230D8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5B8A098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2 (0.96-1.09)</w:t>
            </w:r>
          </w:p>
        </w:tc>
        <w:tc>
          <w:tcPr>
            <w:tcW w:w="2349" w:type="dxa"/>
            <w:gridSpan w:val="2"/>
          </w:tcPr>
          <w:p w14:paraId="16F59DB2" w14:textId="77777777" w:rsidR="007E3D73" w:rsidRPr="00660B07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05</w:t>
            </w:r>
          </w:p>
        </w:tc>
      </w:tr>
      <w:tr w:rsidR="007E3D73" w:rsidRPr="00DC21C9" w14:paraId="6937C9CE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FAEF842" w14:textId="77777777" w:rsidR="007E3D73" w:rsidRPr="00D82D5E" w:rsidRDefault="007E3D73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2</w:t>
            </w:r>
          </w:p>
        </w:tc>
        <w:tc>
          <w:tcPr>
            <w:tcW w:w="283" w:type="dxa"/>
          </w:tcPr>
          <w:p w14:paraId="0676D931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876DEC8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4 (0.96-1.13)</w:t>
            </w:r>
          </w:p>
        </w:tc>
        <w:tc>
          <w:tcPr>
            <w:tcW w:w="2349" w:type="dxa"/>
            <w:gridSpan w:val="2"/>
          </w:tcPr>
          <w:p w14:paraId="234D580E" w14:textId="77777777" w:rsidR="007E3D73" w:rsidRPr="00660B07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63</w:t>
            </w:r>
          </w:p>
        </w:tc>
      </w:tr>
      <w:tr w:rsidR="007E3D73" w:rsidRPr="00DC21C9" w14:paraId="302CF9C5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C45D0EF" w14:textId="77777777" w:rsidR="007E3D73" w:rsidRDefault="007E3D73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verage</w:t>
            </w:r>
          </w:p>
        </w:tc>
        <w:tc>
          <w:tcPr>
            <w:tcW w:w="283" w:type="dxa"/>
          </w:tcPr>
          <w:p w14:paraId="3D6D2649" w14:textId="77777777" w:rsidR="007E3D73" w:rsidRPr="00D82D5E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F62809C" w14:textId="77777777" w:rsidR="007E3D73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3 (0.94-1.12)</w:t>
            </w:r>
          </w:p>
        </w:tc>
        <w:tc>
          <w:tcPr>
            <w:tcW w:w="2349" w:type="dxa"/>
            <w:gridSpan w:val="2"/>
          </w:tcPr>
          <w:p w14:paraId="20EC9C18" w14:textId="77777777" w:rsidR="007E3D73" w:rsidRDefault="007E3D73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01</w:t>
            </w:r>
          </w:p>
        </w:tc>
      </w:tr>
    </w:tbl>
    <w:p w14:paraId="4F9E8C57" w14:textId="4876C51F" w:rsidR="007E3D73" w:rsidRDefault="007E3D73" w:rsidP="007E3D73"/>
    <w:p w14:paraId="0F7505D7" w14:textId="49D50C3E" w:rsidR="007E3D73" w:rsidRDefault="007E3D73" w:rsidP="007E3D73"/>
    <w:p w14:paraId="0D4371AE" w14:textId="6F6CDACD" w:rsidR="00A14C8D" w:rsidRDefault="00A14C8D" w:rsidP="007E3D73"/>
    <w:p w14:paraId="0D425C8B" w14:textId="2E6CD83E" w:rsidR="00A14C8D" w:rsidRPr="00771479" w:rsidRDefault="00A14C8D" w:rsidP="00A14C8D">
      <w:pPr>
        <w:rPr>
          <w:rFonts w:ascii="Calibri" w:hAnsi="Calibri" w:cs="Times New Roman"/>
          <w:b/>
          <w:u w:val="single"/>
        </w:rPr>
      </w:pPr>
      <w:r>
        <w:rPr>
          <w:rFonts w:ascii="Calibri" w:hAnsi="Calibri"/>
          <w:b/>
          <w:sz w:val="22"/>
          <w:szCs w:val="22"/>
        </w:rPr>
        <w:t xml:space="preserve">Table </w:t>
      </w:r>
      <w:r w:rsidR="000535AF">
        <w:rPr>
          <w:rFonts w:ascii="Calibri" w:hAnsi="Calibri"/>
          <w:b/>
          <w:sz w:val="22"/>
          <w:szCs w:val="22"/>
        </w:rPr>
        <w:t>8</w:t>
      </w:r>
      <w:r>
        <w:rPr>
          <w:rFonts w:ascii="Calibri" w:hAnsi="Calibri"/>
          <w:b/>
          <w:sz w:val="22"/>
          <w:szCs w:val="22"/>
        </w:rPr>
        <w:t xml:space="preserve">. </w:t>
      </w:r>
      <w:r w:rsidRPr="00184117">
        <w:rPr>
          <w:rFonts w:ascii="Calibri" w:hAnsi="Calibri"/>
          <w:b/>
          <w:sz w:val="22"/>
          <w:szCs w:val="22"/>
        </w:rPr>
        <w:t>Univariate analysis</w:t>
      </w:r>
      <w:r>
        <w:rPr>
          <w:rFonts w:ascii="Calibri" w:hAnsi="Calibri"/>
          <w:b/>
          <w:sz w:val="22"/>
          <w:szCs w:val="22"/>
        </w:rPr>
        <w:t xml:space="preserve"> of ventricular strain variables</w:t>
      </w:r>
      <w:r w:rsidRPr="00184117">
        <w:rPr>
          <w:rFonts w:ascii="Calibri" w:hAnsi="Calibri"/>
          <w:b/>
          <w:sz w:val="22"/>
          <w:szCs w:val="22"/>
        </w:rPr>
        <w:t xml:space="preserve"> for</w:t>
      </w:r>
      <w:r>
        <w:rPr>
          <w:rFonts w:ascii="Calibri" w:hAnsi="Calibri"/>
          <w:b/>
          <w:sz w:val="22"/>
          <w:szCs w:val="22"/>
        </w:rPr>
        <w:t xml:space="preserve"> TIA/stroke.</w:t>
      </w:r>
    </w:p>
    <w:tbl>
      <w:tblPr>
        <w:tblStyle w:val="TableGrid"/>
        <w:tblpPr w:leftFromText="180" w:rightFromText="180" w:vertAnchor="page" w:horzAnchor="margin" w:tblpY="5945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A14C8D" w:rsidRPr="00CE4207" w14:paraId="10B8AD27" w14:textId="77777777" w:rsidTr="00A14C8D">
        <w:trPr>
          <w:trHeight w:val="430"/>
        </w:trPr>
        <w:tc>
          <w:tcPr>
            <w:tcW w:w="3227" w:type="dxa"/>
            <w:gridSpan w:val="4"/>
          </w:tcPr>
          <w:p w14:paraId="3C76D653" w14:textId="77777777" w:rsidR="00A14C8D" w:rsidRPr="00CE4207" w:rsidRDefault="00A14C8D" w:rsidP="00A14C8D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3608F556" w14:textId="77777777" w:rsidR="00A14C8D" w:rsidRPr="00CE4207" w:rsidRDefault="00A14C8D" w:rsidP="00A14C8D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TIA/Stroke</w:t>
            </w:r>
          </w:p>
        </w:tc>
      </w:tr>
      <w:tr w:rsidR="00A14C8D" w:rsidRPr="00CE4207" w14:paraId="20FA4998" w14:textId="77777777" w:rsidTr="00A14C8D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17D75A88" w14:textId="77777777" w:rsidR="00A14C8D" w:rsidRPr="00CE4207" w:rsidRDefault="00A14C8D" w:rsidP="00A14C8D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3BB8D113" w14:textId="77777777" w:rsidR="00A14C8D" w:rsidRPr="00CE4207" w:rsidRDefault="00A14C8D" w:rsidP="00A14C8D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98C30" w14:textId="77777777" w:rsidR="00A14C8D" w:rsidRPr="00CE4207" w:rsidRDefault="00A14C8D" w:rsidP="00A14C8D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Univariate Odds Ratio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3CF74" w14:textId="77777777" w:rsidR="00A14C8D" w:rsidRPr="00CE4207" w:rsidRDefault="00A14C8D" w:rsidP="00A14C8D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A14C8D" w:rsidRPr="00D82D5E" w14:paraId="58FA9D10" w14:textId="77777777" w:rsidTr="00A14C8D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3CE60564" w14:textId="77777777" w:rsidR="00A14C8D" w:rsidRPr="00D82D5E" w:rsidRDefault="00A14C8D" w:rsidP="00A14C8D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Ventricular Strai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699781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70E62952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48CC197D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14C8D" w:rsidRPr="00D24CBB" w14:paraId="03A492CD" w14:textId="77777777" w:rsidTr="00A14C8D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16841AF" w14:textId="77777777" w:rsidR="00A14C8D" w:rsidRPr="00D82D5E" w:rsidRDefault="00A14C8D" w:rsidP="00A14C8D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4</w:t>
            </w:r>
          </w:p>
        </w:tc>
        <w:tc>
          <w:tcPr>
            <w:tcW w:w="283" w:type="dxa"/>
          </w:tcPr>
          <w:p w14:paraId="37ACAC5E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765D6B29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2 (0.94-1.12)</w:t>
            </w:r>
          </w:p>
        </w:tc>
        <w:tc>
          <w:tcPr>
            <w:tcW w:w="2349" w:type="dxa"/>
            <w:gridSpan w:val="2"/>
          </w:tcPr>
          <w:p w14:paraId="78E4FC00" w14:textId="77777777" w:rsidR="00A14C8D" w:rsidRPr="00D24CBB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592</w:t>
            </w:r>
          </w:p>
        </w:tc>
      </w:tr>
      <w:tr w:rsidR="00A14C8D" w:rsidRPr="00DC21C9" w14:paraId="7CC7C847" w14:textId="77777777" w:rsidTr="00A14C8D">
        <w:trPr>
          <w:gridAfter w:val="1"/>
          <w:wAfter w:w="203" w:type="dxa"/>
          <w:trHeight w:val="21"/>
        </w:trPr>
        <w:tc>
          <w:tcPr>
            <w:tcW w:w="2660" w:type="dxa"/>
          </w:tcPr>
          <w:p w14:paraId="5BA06D41" w14:textId="77777777" w:rsidR="00A14C8D" w:rsidRPr="00D82D5E" w:rsidRDefault="00A14C8D" w:rsidP="00A14C8D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3</w:t>
            </w:r>
          </w:p>
        </w:tc>
        <w:tc>
          <w:tcPr>
            <w:tcW w:w="283" w:type="dxa"/>
          </w:tcPr>
          <w:p w14:paraId="348C4BF4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54A945B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1 (0.94-1.10)</w:t>
            </w:r>
          </w:p>
        </w:tc>
        <w:tc>
          <w:tcPr>
            <w:tcW w:w="2349" w:type="dxa"/>
            <w:gridSpan w:val="2"/>
          </w:tcPr>
          <w:p w14:paraId="192A09D4" w14:textId="77777777" w:rsidR="00A14C8D" w:rsidRPr="00660B07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659</w:t>
            </w:r>
          </w:p>
        </w:tc>
      </w:tr>
      <w:tr w:rsidR="00A14C8D" w:rsidRPr="00DC21C9" w14:paraId="1B312D97" w14:textId="77777777" w:rsidTr="00A14C8D">
        <w:trPr>
          <w:gridAfter w:val="1"/>
          <w:wAfter w:w="203" w:type="dxa"/>
          <w:trHeight w:val="21"/>
        </w:trPr>
        <w:tc>
          <w:tcPr>
            <w:tcW w:w="2660" w:type="dxa"/>
          </w:tcPr>
          <w:p w14:paraId="175B49D3" w14:textId="77777777" w:rsidR="00A14C8D" w:rsidRPr="00D82D5E" w:rsidRDefault="00A14C8D" w:rsidP="00A14C8D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2</w:t>
            </w:r>
          </w:p>
        </w:tc>
        <w:tc>
          <w:tcPr>
            <w:tcW w:w="283" w:type="dxa"/>
          </w:tcPr>
          <w:p w14:paraId="242BEB36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43EB3C00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6 (0.96-1.17)</w:t>
            </w:r>
          </w:p>
        </w:tc>
        <w:tc>
          <w:tcPr>
            <w:tcW w:w="2349" w:type="dxa"/>
            <w:gridSpan w:val="2"/>
          </w:tcPr>
          <w:p w14:paraId="3269AD7C" w14:textId="77777777" w:rsidR="00A14C8D" w:rsidRPr="00660B07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42</w:t>
            </w:r>
          </w:p>
        </w:tc>
      </w:tr>
      <w:tr w:rsidR="00A14C8D" w:rsidRPr="00DC21C9" w14:paraId="75DD59DD" w14:textId="77777777" w:rsidTr="00A14C8D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8AEAE88" w14:textId="77777777" w:rsidR="00A14C8D" w:rsidRDefault="00A14C8D" w:rsidP="00A14C8D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verage</w:t>
            </w:r>
          </w:p>
        </w:tc>
        <w:tc>
          <w:tcPr>
            <w:tcW w:w="283" w:type="dxa"/>
          </w:tcPr>
          <w:p w14:paraId="706A657B" w14:textId="77777777" w:rsidR="00A14C8D" w:rsidRPr="00D82D5E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CC403DD" w14:textId="77777777" w:rsidR="00A14C8D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5 (0.95-1.16)</w:t>
            </w:r>
          </w:p>
        </w:tc>
        <w:tc>
          <w:tcPr>
            <w:tcW w:w="2349" w:type="dxa"/>
            <w:gridSpan w:val="2"/>
          </w:tcPr>
          <w:p w14:paraId="46D50994" w14:textId="77777777" w:rsidR="00A14C8D" w:rsidRDefault="00A14C8D" w:rsidP="00A14C8D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344</w:t>
            </w:r>
          </w:p>
        </w:tc>
      </w:tr>
    </w:tbl>
    <w:p w14:paraId="3E12EC53" w14:textId="47CD7117" w:rsidR="00A14C8D" w:rsidRDefault="00A14C8D" w:rsidP="007E3D73"/>
    <w:p w14:paraId="2F78584C" w14:textId="36E02664" w:rsidR="00A14C8D" w:rsidRDefault="00A14C8D" w:rsidP="007E3D73"/>
    <w:p w14:paraId="502D8871" w14:textId="7DD84724" w:rsidR="00A14C8D" w:rsidRDefault="00A14C8D" w:rsidP="007E3D73"/>
    <w:p w14:paraId="31970164" w14:textId="2F748F9A" w:rsidR="00A14C8D" w:rsidRDefault="00A14C8D" w:rsidP="00A14C8D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Table </w:t>
      </w:r>
      <w:r w:rsidR="000535AF">
        <w:rPr>
          <w:rFonts w:ascii="Calibri" w:hAnsi="Calibri"/>
          <w:b/>
          <w:sz w:val="22"/>
          <w:szCs w:val="22"/>
        </w:rPr>
        <w:t>9</w:t>
      </w:r>
      <w:r>
        <w:rPr>
          <w:rFonts w:ascii="Calibri" w:hAnsi="Calibri"/>
          <w:b/>
          <w:sz w:val="22"/>
          <w:szCs w:val="22"/>
        </w:rPr>
        <w:t xml:space="preserve">. </w:t>
      </w:r>
      <w:r w:rsidRPr="00184117">
        <w:rPr>
          <w:rFonts w:ascii="Calibri" w:hAnsi="Calibri"/>
          <w:b/>
          <w:sz w:val="22"/>
          <w:szCs w:val="22"/>
        </w:rPr>
        <w:t>Univariate analysis</w:t>
      </w:r>
      <w:r>
        <w:rPr>
          <w:rFonts w:ascii="Calibri" w:hAnsi="Calibri"/>
          <w:b/>
          <w:sz w:val="22"/>
          <w:szCs w:val="22"/>
        </w:rPr>
        <w:t xml:space="preserve"> of ventricular strain variables</w:t>
      </w:r>
      <w:r w:rsidRPr="00184117">
        <w:rPr>
          <w:rFonts w:ascii="Calibri" w:hAnsi="Calibri"/>
          <w:b/>
          <w:sz w:val="22"/>
          <w:szCs w:val="22"/>
        </w:rPr>
        <w:t xml:space="preserve"> </w:t>
      </w:r>
      <w:r>
        <w:rPr>
          <w:rFonts w:ascii="Calibri" w:hAnsi="Calibri"/>
          <w:b/>
          <w:sz w:val="22"/>
          <w:szCs w:val="22"/>
        </w:rPr>
        <w:t xml:space="preserve">for all-cause </w:t>
      </w:r>
      <w:r w:rsidR="0013231A">
        <w:rPr>
          <w:rFonts w:ascii="Calibri" w:hAnsi="Calibri"/>
          <w:b/>
          <w:sz w:val="22"/>
          <w:szCs w:val="22"/>
        </w:rPr>
        <w:t>mortality</w:t>
      </w:r>
      <w:r>
        <w:rPr>
          <w:rFonts w:ascii="Calibri" w:hAnsi="Calibri"/>
          <w:b/>
          <w:sz w:val="22"/>
          <w:szCs w:val="22"/>
        </w:rPr>
        <w:t>.</w:t>
      </w:r>
    </w:p>
    <w:tbl>
      <w:tblPr>
        <w:tblStyle w:val="TableGrid"/>
        <w:tblpPr w:leftFromText="180" w:rightFromText="180" w:vertAnchor="page" w:horzAnchor="margin" w:tblpY="9394"/>
        <w:tblW w:w="8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83"/>
        <w:gridCol w:w="81"/>
        <w:gridCol w:w="203"/>
        <w:gridCol w:w="81"/>
        <w:gridCol w:w="2329"/>
        <w:gridCol w:w="829"/>
        <w:gridCol w:w="1520"/>
        <w:gridCol w:w="203"/>
      </w:tblGrid>
      <w:tr w:rsidR="0013231A" w:rsidRPr="00CE4207" w14:paraId="4BDB54BA" w14:textId="77777777" w:rsidTr="0013231A">
        <w:trPr>
          <w:trHeight w:val="430"/>
        </w:trPr>
        <w:tc>
          <w:tcPr>
            <w:tcW w:w="3227" w:type="dxa"/>
            <w:gridSpan w:val="4"/>
          </w:tcPr>
          <w:p w14:paraId="1E226919" w14:textId="77777777" w:rsidR="0013231A" w:rsidRPr="00CE4207" w:rsidRDefault="0013231A" w:rsidP="0013231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4962" w:type="dxa"/>
            <w:gridSpan w:val="5"/>
            <w:vAlign w:val="center"/>
          </w:tcPr>
          <w:p w14:paraId="2926AD83" w14:textId="77777777" w:rsidR="0013231A" w:rsidRPr="00CE4207" w:rsidRDefault="0013231A" w:rsidP="0013231A">
            <w:pPr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Mortality</w:t>
            </w:r>
          </w:p>
        </w:tc>
      </w:tr>
      <w:tr w:rsidR="0013231A" w:rsidRPr="00CE4207" w14:paraId="1BC6F28B" w14:textId="77777777" w:rsidTr="0013231A">
        <w:trPr>
          <w:gridAfter w:val="1"/>
          <w:wAfter w:w="203" w:type="dxa"/>
          <w:trHeight w:val="435"/>
        </w:trPr>
        <w:tc>
          <w:tcPr>
            <w:tcW w:w="3024" w:type="dxa"/>
            <w:gridSpan w:val="3"/>
            <w:tcBorders>
              <w:bottom w:val="single" w:sz="4" w:space="0" w:color="auto"/>
            </w:tcBorders>
            <w:vAlign w:val="center"/>
          </w:tcPr>
          <w:p w14:paraId="384E511E" w14:textId="77777777" w:rsidR="0013231A" w:rsidRPr="00CE4207" w:rsidRDefault="0013231A" w:rsidP="0013231A">
            <w:pPr>
              <w:rPr>
                <w:rFonts w:ascii="Calibri" w:hAnsi="Calibri"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Variables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2F8AB4CE" w14:textId="77777777" w:rsidR="0013231A" w:rsidRPr="00CE4207" w:rsidRDefault="0013231A" w:rsidP="0013231A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1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128E" w14:textId="77777777" w:rsidR="0013231A" w:rsidRPr="00CE4207" w:rsidRDefault="0013231A" w:rsidP="0013231A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Univariate Odds Ratio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FDBFA" w14:textId="77777777" w:rsidR="0013231A" w:rsidRPr="00CE4207" w:rsidRDefault="0013231A" w:rsidP="0013231A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207">
              <w:rPr>
                <w:rFonts w:ascii="Calibri" w:hAnsi="Calibri"/>
                <w:sz w:val="22"/>
                <w:szCs w:val="22"/>
              </w:rPr>
              <w:t>P-value</w:t>
            </w:r>
          </w:p>
        </w:tc>
      </w:tr>
      <w:tr w:rsidR="0013231A" w:rsidRPr="00D82D5E" w14:paraId="59E1D441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  <w:tcBorders>
              <w:top w:val="single" w:sz="4" w:space="0" w:color="auto"/>
            </w:tcBorders>
          </w:tcPr>
          <w:p w14:paraId="3A53878D" w14:textId="77777777" w:rsidR="0013231A" w:rsidRPr="00D82D5E" w:rsidRDefault="0013231A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Ventricular Strai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18409E2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  <w:tcBorders>
              <w:top w:val="single" w:sz="4" w:space="0" w:color="auto"/>
            </w:tcBorders>
          </w:tcPr>
          <w:p w14:paraId="317BFEE4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349" w:type="dxa"/>
            <w:gridSpan w:val="2"/>
            <w:tcBorders>
              <w:top w:val="single" w:sz="4" w:space="0" w:color="auto"/>
            </w:tcBorders>
          </w:tcPr>
          <w:p w14:paraId="7CEE37DB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13231A" w:rsidRPr="00D24CBB" w14:paraId="63E2B38B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479899A7" w14:textId="77777777" w:rsidR="0013231A" w:rsidRPr="00D82D5E" w:rsidRDefault="0013231A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4</w:t>
            </w:r>
          </w:p>
        </w:tc>
        <w:tc>
          <w:tcPr>
            <w:tcW w:w="283" w:type="dxa"/>
          </w:tcPr>
          <w:p w14:paraId="444B85EB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205D5194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06 (0.98-1.14))</w:t>
            </w:r>
          </w:p>
        </w:tc>
        <w:tc>
          <w:tcPr>
            <w:tcW w:w="2349" w:type="dxa"/>
            <w:gridSpan w:val="2"/>
          </w:tcPr>
          <w:p w14:paraId="370F6000" w14:textId="77777777" w:rsidR="0013231A" w:rsidRPr="00D24CBB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57</w:t>
            </w:r>
          </w:p>
        </w:tc>
      </w:tr>
      <w:tr w:rsidR="0013231A" w:rsidRPr="00DC21C9" w14:paraId="7C4FF0E7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B0EC9A5" w14:textId="77777777" w:rsidR="0013231A" w:rsidRPr="00D82D5E" w:rsidRDefault="0013231A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3</w:t>
            </w:r>
          </w:p>
        </w:tc>
        <w:tc>
          <w:tcPr>
            <w:tcW w:w="283" w:type="dxa"/>
          </w:tcPr>
          <w:p w14:paraId="515A72DE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15F583C5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3 (1.04-1.22)</w:t>
            </w:r>
          </w:p>
        </w:tc>
        <w:tc>
          <w:tcPr>
            <w:tcW w:w="2349" w:type="dxa"/>
            <w:gridSpan w:val="2"/>
          </w:tcPr>
          <w:p w14:paraId="06CCDD3C" w14:textId="77777777" w:rsidR="0013231A" w:rsidRPr="00DC21C9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2</w:t>
            </w:r>
          </w:p>
        </w:tc>
      </w:tr>
      <w:tr w:rsidR="0013231A" w:rsidRPr="00DC21C9" w14:paraId="3A23B4B5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21D9D145" w14:textId="77777777" w:rsidR="0013231A" w:rsidRPr="00D82D5E" w:rsidRDefault="0013231A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AP2</w:t>
            </w:r>
          </w:p>
        </w:tc>
        <w:tc>
          <w:tcPr>
            <w:tcW w:w="283" w:type="dxa"/>
          </w:tcPr>
          <w:p w14:paraId="3C3E0794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32B5857E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1 (1.03-1.21)</w:t>
            </w:r>
          </w:p>
        </w:tc>
        <w:tc>
          <w:tcPr>
            <w:tcW w:w="2349" w:type="dxa"/>
            <w:gridSpan w:val="2"/>
          </w:tcPr>
          <w:p w14:paraId="78CF0C9C" w14:textId="77777777" w:rsidR="0013231A" w:rsidRPr="00DC21C9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01</w:t>
            </w:r>
          </w:p>
        </w:tc>
      </w:tr>
      <w:tr w:rsidR="0013231A" w:rsidRPr="00DC21C9" w14:paraId="691D8250" w14:textId="77777777" w:rsidTr="0013231A">
        <w:trPr>
          <w:gridAfter w:val="1"/>
          <w:wAfter w:w="203" w:type="dxa"/>
          <w:trHeight w:val="21"/>
        </w:trPr>
        <w:tc>
          <w:tcPr>
            <w:tcW w:w="2660" w:type="dxa"/>
          </w:tcPr>
          <w:p w14:paraId="06D85D4C" w14:textId="77777777" w:rsidR="0013231A" w:rsidRPr="00F65B98" w:rsidRDefault="0013231A" w:rsidP="0013231A">
            <w:pPr>
              <w:tabs>
                <w:tab w:val="left" w:pos="2410"/>
              </w:tabs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 xml:space="preserve">Average </w:t>
            </w:r>
          </w:p>
        </w:tc>
        <w:tc>
          <w:tcPr>
            <w:tcW w:w="283" w:type="dxa"/>
          </w:tcPr>
          <w:p w14:paraId="357FE269" w14:textId="77777777" w:rsidR="0013231A" w:rsidRPr="00D82D5E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2694" w:type="dxa"/>
            <w:gridSpan w:val="4"/>
          </w:tcPr>
          <w:p w14:paraId="061D99A9" w14:textId="77777777" w:rsidR="0013231A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1.10 (1.01-1.20)</w:t>
            </w:r>
          </w:p>
        </w:tc>
        <w:tc>
          <w:tcPr>
            <w:tcW w:w="2349" w:type="dxa"/>
            <w:gridSpan w:val="2"/>
          </w:tcPr>
          <w:p w14:paraId="389C8EC2" w14:textId="77777777" w:rsidR="0013231A" w:rsidRPr="00D44729" w:rsidRDefault="0013231A" w:rsidP="0013231A">
            <w:pPr>
              <w:tabs>
                <w:tab w:val="left" w:pos="2410"/>
              </w:tabs>
              <w:jc w:val="center"/>
              <w:rPr>
                <w:rFonts w:ascii="Calibri" w:hAnsi="Calibri" w:cs="Times New Roman"/>
                <w:b/>
                <w:sz w:val="22"/>
                <w:szCs w:val="22"/>
              </w:rPr>
            </w:pPr>
            <w:r>
              <w:rPr>
                <w:rFonts w:ascii="Calibri" w:hAnsi="Calibri" w:cs="Times New Roman"/>
                <w:b/>
                <w:sz w:val="22"/>
                <w:szCs w:val="22"/>
              </w:rPr>
              <w:t>0.023</w:t>
            </w:r>
          </w:p>
        </w:tc>
      </w:tr>
    </w:tbl>
    <w:p w14:paraId="001F5BDE" w14:textId="4E13F2E5" w:rsidR="0013231A" w:rsidRDefault="0013231A" w:rsidP="00A14C8D">
      <w:pPr>
        <w:rPr>
          <w:rFonts w:ascii="Calibri" w:hAnsi="Calibri"/>
          <w:b/>
          <w:sz w:val="22"/>
          <w:szCs w:val="22"/>
        </w:rPr>
      </w:pPr>
    </w:p>
    <w:p w14:paraId="6E5A0B37" w14:textId="77777777" w:rsidR="0013231A" w:rsidRPr="00771479" w:rsidRDefault="0013231A" w:rsidP="00A14C8D">
      <w:pPr>
        <w:rPr>
          <w:rFonts w:ascii="Calibri" w:hAnsi="Calibri" w:cs="Times New Roman"/>
          <w:b/>
          <w:u w:val="single"/>
        </w:rPr>
      </w:pPr>
    </w:p>
    <w:p w14:paraId="30E91386" w14:textId="77777777" w:rsidR="004822FB" w:rsidRDefault="004822F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3AC44F" w14:textId="4ED90456" w:rsidR="004822FB" w:rsidRPr="00DE0C8A" w:rsidRDefault="00AE0E71" w:rsidP="004822FB">
      <w:pPr>
        <w:tabs>
          <w:tab w:val="left" w:pos="426"/>
        </w:tabs>
        <w:spacing w:after="120"/>
        <w:jc w:val="both"/>
        <w:rPr>
          <w:rFonts w:asciiTheme="majorHAnsi" w:hAnsiTheme="majorHAnsi" w:cstheme="majorHAnsi"/>
          <w:b/>
          <w:bCs/>
          <w:sz w:val="22"/>
          <w:szCs w:val="22"/>
        </w:rPr>
      </w:pPr>
      <w:r w:rsidRPr="00DE0C8A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Supplementary </w:t>
      </w:r>
      <w:r w:rsidR="004822FB" w:rsidRPr="00DE0C8A">
        <w:rPr>
          <w:rFonts w:asciiTheme="majorHAnsi" w:hAnsiTheme="majorHAnsi" w:cstheme="majorHAnsi"/>
          <w:b/>
          <w:bCs/>
          <w:sz w:val="22"/>
          <w:szCs w:val="22"/>
        </w:rPr>
        <w:t xml:space="preserve">Table </w:t>
      </w:r>
      <w:r w:rsidRPr="00DE0C8A">
        <w:rPr>
          <w:rFonts w:asciiTheme="majorHAnsi" w:hAnsiTheme="majorHAnsi" w:cstheme="majorHAnsi"/>
          <w:b/>
          <w:bCs/>
          <w:sz w:val="22"/>
          <w:szCs w:val="22"/>
        </w:rPr>
        <w:t>10</w:t>
      </w:r>
      <w:r w:rsidR="004822FB" w:rsidRPr="00DE0C8A">
        <w:rPr>
          <w:rFonts w:asciiTheme="majorHAnsi" w:hAnsiTheme="majorHAnsi" w:cstheme="majorHAnsi"/>
          <w:b/>
          <w:bCs/>
          <w:sz w:val="22"/>
          <w:szCs w:val="22"/>
        </w:rPr>
        <w:t xml:space="preserve">. Comparative </w:t>
      </w:r>
      <w:r w:rsidR="00B90213" w:rsidRPr="00DE0C8A">
        <w:rPr>
          <w:rFonts w:asciiTheme="majorHAnsi" w:hAnsiTheme="majorHAnsi" w:cstheme="majorHAnsi"/>
          <w:b/>
          <w:bCs/>
          <w:sz w:val="22"/>
          <w:szCs w:val="22"/>
        </w:rPr>
        <w:t>of diagnostic performance between</w:t>
      </w:r>
      <w:r w:rsidR="004822FB" w:rsidRPr="00DE0C8A">
        <w:rPr>
          <w:rFonts w:asciiTheme="majorHAnsi" w:hAnsiTheme="majorHAnsi" w:cstheme="majorHAnsi"/>
          <w:b/>
          <w:bCs/>
          <w:sz w:val="22"/>
          <w:szCs w:val="22"/>
        </w:rPr>
        <w:t xml:space="preserve"> </w:t>
      </w:r>
      <w:r w:rsidR="00CF6322" w:rsidRPr="00DE0C8A">
        <w:rPr>
          <w:rFonts w:asciiTheme="majorHAnsi" w:hAnsiTheme="majorHAnsi" w:cstheme="majorHAnsi"/>
          <w:b/>
          <w:bCs/>
          <w:sz w:val="22"/>
          <w:szCs w:val="22"/>
        </w:rPr>
        <w:t xml:space="preserve">logistic regression, </w:t>
      </w:r>
      <w:r w:rsidR="004822FB" w:rsidRPr="00DE0C8A">
        <w:rPr>
          <w:rFonts w:asciiTheme="majorHAnsi" w:hAnsiTheme="majorHAnsi" w:cstheme="majorHAnsi"/>
          <w:b/>
          <w:bCs/>
          <w:sz w:val="22"/>
          <w:szCs w:val="22"/>
        </w:rPr>
        <w:t xml:space="preserve">multilayer perceptron and </w:t>
      </w:r>
      <w:r w:rsidR="00CF6322" w:rsidRPr="00DE0C8A">
        <w:rPr>
          <w:rFonts w:asciiTheme="majorHAnsi" w:hAnsiTheme="majorHAnsi" w:cstheme="majorHAnsi"/>
          <w:b/>
          <w:bCs/>
          <w:sz w:val="22"/>
          <w:szCs w:val="22"/>
        </w:rPr>
        <w:t>multi-task learning</w:t>
      </w:r>
    </w:p>
    <w:p w14:paraId="66DB3978" w14:textId="77777777" w:rsidR="004822FB" w:rsidRPr="00B65426" w:rsidRDefault="004822FB" w:rsidP="004822FB">
      <w:pPr>
        <w:tabs>
          <w:tab w:val="left" w:pos="426"/>
        </w:tabs>
        <w:spacing w:after="120"/>
        <w:jc w:val="both"/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TableGrid"/>
        <w:tblW w:w="104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51"/>
        <w:gridCol w:w="984"/>
        <w:gridCol w:w="930"/>
        <w:gridCol w:w="1150"/>
        <w:gridCol w:w="984"/>
        <w:gridCol w:w="930"/>
        <w:gridCol w:w="1150"/>
        <w:gridCol w:w="955"/>
        <w:gridCol w:w="930"/>
      </w:tblGrid>
      <w:tr w:rsidR="00F83435" w:rsidRPr="00B65426" w14:paraId="1B8663CA" w14:textId="77777777" w:rsidTr="00F83435">
        <w:trPr>
          <w:jc w:val="center"/>
        </w:trPr>
        <w:tc>
          <w:tcPr>
            <w:tcW w:w="1275" w:type="dxa"/>
            <w:vMerge w:val="restart"/>
          </w:tcPr>
          <w:p w14:paraId="694F7656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3065" w:type="dxa"/>
            <w:gridSpan w:val="3"/>
            <w:tcBorders>
              <w:bottom w:val="single" w:sz="4" w:space="0" w:color="auto"/>
            </w:tcBorders>
          </w:tcPr>
          <w:p w14:paraId="287BB010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Incident atrial fibrillation</w:t>
            </w:r>
          </w:p>
        </w:tc>
        <w:tc>
          <w:tcPr>
            <w:tcW w:w="3064" w:type="dxa"/>
            <w:gridSpan w:val="3"/>
            <w:tcBorders>
              <w:bottom w:val="single" w:sz="4" w:space="0" w:color="auto"/>
            </w:tcBorders>
          </w:tcPr>
          <w:p w14:paraId="2C1E2217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Transient ischemic attack and stroke</w:t>
            </w:r>
          </w:p>
        </w:tc>
        <w:tc>
          <w:tcPr>
            <w:tcW w:w="3035" w:type="dxa"/>
            <w:gridSpan w:val="3"/>
            <w:tcBorders>
              <w:bottom w:val="single" w:sz="4" w:space="0" w:color="auto"/>
            </w:tcBorders>
          </w:tcPr>
          <w:p w14:paraId="1B0EA2C0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All-cause mortality</w:t>
            </w:r>
          </w:p>
        </w:tc>
      </w:tr>
      <w:tr w:rsidR="00F83435" w:rsidRPr="00B65426" w14:paraId="3278FBDA" w14:textId="77777777" w:rsidTr="00F83435">
        <w:trPr>
          <w:jc w:val="center"/>
        </w:trPr>
        <w:tc>
          <w:tcPr>
            <w:tcW w:w="1275" w:type="dxa"/>
            <w:vMerge/>
          </w:tcPr>
          <w:p w14:paraId="0DAEED2A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</w:tcPr>
          <w:p w14:paraId="0ACD2141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7A81688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51948399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F1-scor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49895C06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359C2B0C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432C2F2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F1-score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14:paraId="111A6D39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Precision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3DDCED10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Recall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</w:tcPr>
          <w:p w14:paraId="5F7F51F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F1-score</w:t>
            </w:r>
          </w:p>
        </w:tc>
      </w:tr>
      <w:tr w:rsidR="00F83435" w:rsidRPr="00CF7D1A" w14:paraId="172B76B3" w14:textId="77777777" w:rsidTr="00F83435">
        <w:trPr>
          <w:jc w:val="center"/>
        </w:trPr>
        <w:tc>
          <w:tcPr>
            <w:tcW w:w="1275" w:type="dxa"/>
            <w:vAlign w:val="center"/>
          </w:tcPr>
          <w:p w14:paraId="6662A2B9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Logistic regression</w:t>
            </w:r>
          </w:p>
        </w:tc>
        <w:tc>
          <w:tcPr>
            <w:tcW w:w="1151" w:type="dxa"/>
            <w:tcBorders>
              <w:top w:val="nil"/>
            </w:tcBorders>
            <w:vAlign w:val="center"/>
          </w:tcPr>
          <w:p w14:paraId="71098CD0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591 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14:paraId="166C0033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453 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48506916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521 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4FDC528C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75 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14:paraId="5257B1B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64 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094A29D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69 </w:t>
            </w:r>
          </w:p>
        </w:tc>
        <w:tc>
          <w:tcPr>
            <w:tcW w:w="1150" w:type="dxa"/>
            <w:tcBorders>
              <w:top w:val="nil"/>
            </w:tcBorders>
            <w:vAlign w:val="center"/>
          </w:tcPr>
          <w:p w14:paraId="7D345EA4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384 </w:t>
            </w:r>
          </w:p>
        </w:tc>
        <w:tc>
          <w:tcPr>
            <w:tcW w:w="955" w:type="dxa"/>
            <w:tcBorders>
              <w:top w:val="nil"/>
            </w:tcBorders>
            <w:vAlign w:val="center"/>
          </w:tcPr>
          <w:p w14:paraId="5D1FC099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7862 </w:t>
            </w:r>
          </w:p>
        </w:tc>
        <w:tc>
          <w:tcPr>
            <w:tcW w:w="930" w:type="dxa"/>
            <w:tcBorders>
              <w:top w:val="nil"/>
            </w:tcBorders>
            <w:vAlign w:val="center"/>
          </w:tcPr>
          <w:p w14:paraId="262C93B6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115 </w:t>
            </w:r>
          </w:p>
        </w:tc>
      </w:tr>
      <w:tr w:rsidR="00F83435" w:rsidRPr="00CF7D1A" w14:paraId="17E405EB" w14:textId="77777777" w:rsidTr="00F83435">
        <w:trPr>
          <w:jc w:val="center"/>
        </w:trPr>
        <w:tc>
          <w:tcPr>
            <w:tcW w:w="1275" w:type="dxa"/>
            <w:vAlign w:val="center"/>
          </w:tcPr>
          <w:p w14:paraId="797572BC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Multilayer perceptron</w:t>
            </w:r>
          </w:p>
        </w:tc>
        <w:tc>
          <w:tcPr>
            <w:tcW w:w="1151" w:type="dxa"/>
            <w:vAlign w:val="center"/>
          </w:tcPr>
          <w:p w14:paraId="29BFA1F7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966 </w:t>
            </w:r>
          </w:p>
        </w:tc>
        <w:tc>
          <w:tcPr>
            <w:tcW w:w="984" w:type="dxa"/>
            <w:vAlign w:val="center"/>
          </w:tcPr>
          <w:p w14:paraId="37B54A63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658 </w:t>
            </w:r>
          </w:p>
        </w:tc>
        <w:tc>
          <w:tcPr>
            <w:tcW w:w="930" w:type="dxa"/>
            <w:vAlign w:val="center"/>
          </w:tcPr>
          <w:p w14:paraId="40F380A5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09 </w:t>
            </w:r>
          </w:p>
        </w:tc>
        <w:tc>
          <w:tcPr>
            <w:tcW w:w="1150" w:type="dxa"/>
            <w:vAlign w:val="center"/>
          </w:tcPr>
          <w:p w14:paraId="589B1B1F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002 </w:t>
            </w:r>
          </w:p>
        </w:tc>
        <w:tc>
          <w:tcPr>
            <w:tcW w:w="984" w:type="dxa"/>
            <w:vAlign w:val="center"/>
          </w:tcPr>
          <w:p w14:paraId="516C64A7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356 </w:t>
            </w:r>
          </w:p>
        </w:tc>
        <w:tc>
          <w:tcPr>
            <w:tcW w:w="930" w:type="dxa"/>
            <w:vAlign w:val="center"/>
          </w:tcPr>
          <w:p w14:paraId="465E4631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667 </w:t>
            </w:r>
          </w:p>
        </w:tc>
        <w:tc>
          <w:tcPr>
            <w:tcW w:w="1150" w:type="dxa"/>
            <w:vAlign w:val="center"/>
          </w:tcPr>
          <w:p w14:paraId="29B79261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031 </w:t>
            </w:r>
          </w:p>
        </w:tc>
        <w:tc>
          <w:tcPr>
            <w:tcW w:w="955" w:type="dxa"/>
            <w:vAlign w:val="center"/>
          </w:tcPr>
          <w:p w14:paraId="02775F25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722 </w:t>
            </w:r>
          </w:p>
        </w:tc>
        <w:tc>
          <w:tcPr>
            <w:tcW w:w="930" w:type="dxa"/>
            <w:vAlign w:val="center"/>
          </w:tcPr>
          <w:p w14:paraId="3889C1FE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74 </w:t>
            </w:r>
          </w:p>
        </w:tc>
      </w:tr>
      <w:tr w:rsidR="00F83435" w:rsidRPr="00CF7D1A" w14:paraId="1F798647" w14:textId="77777777" w:rsidTr="00F83435">
        <w:trPr>
          <w:jc w:val="center"/>
        </w:trPr>
        <w:tc>
          <w:tcPr>
            <w:tcW w:w="1275" w:type="dxa"/>
            <w:vAlign w:val="center"/>
          </w:tcPr>
          <w:p w14:paraId="21C3CE48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20347E">
              <w:rPr>
                <w:rFonts w:ascii="Calibri" w:hAnsi="Calibri"/>
                <w:sz w:val="22"/>
                <w:szCs w:val="22"/>
              </w:rPr>
              <w:t>Multi-task learning</w:t>
            </w:r>
          </w:p>
        </w:tc>
        <w:tc>
          <w:tcPr>
            <w:tcW w:w="1151" w:type="dxa"/>
            <w:vAlign w:val="center"/>
          </w:tcPr>
          <w:p w14:paraId="6FCD65B0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440 </w:t>
            </w:r>
          </w:p>
        </w:tc>
        <w:tc>
          <w:tcPr>
            <w:tcW w:w="984" w:type="dxa"/>
            <w:vAlign w:val="center"/>
          </w:tcPr>
          <w:p w14:paraId="35C3005B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05 </w:t>
            </w:r>
          </w:p>
        </w:tc>
        <w:tc>
          <w:tcPr>
            <w:tcW w:w="930" w:type="dxa"/>
            <w:vAlign w:val="center"/>
          </w:tcPr>
          <w:p w14:paraId="14F180CC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111 </w:t>
            </w:r>
          </w:p>
        </w:tc>
        <w:tc>
          <w:tcPr>
            <w:tcW w:w="1150" w:type="dxa"/>
            <w:vAlign w:val="center"/>
          </w:tcPr>
          <w:p w14:paraId="0FE6CE81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263 </w:t>
            </w:r>
          </w:p>
        </w:tc>
        <w:tc>
          <w:tcPr>
            <w:tcW w:w="984" w:type="dxa"/>
            <w:vAlign w:val="center"/>
          </w:tcPr>
          <w:p w14:paraId="248CEDC7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8819 </w:t>
            </w:r>
          </w:p>
        </w:tc>
        <w:tc>
          <w:tcPr>
            <w:tcW w:w="930" w:type="dxa"/>
            <w:vAlign w:val="center"/>
          </w:tcPr>
          <w:p w14:paraId="4D8AA6A3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036 </w:t>
            </w:r>
          </w:p>
        </w:tc>
        <w:tc>
          <w:tcPr>
            <w:tcW w:w="1150" w:type="dxa"/>
            <w:vAlign w:val="center"/>
          </w:tcPr>
          <w:p w14:paraId="5B278FA8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412 </w:t>
            </w:r>
          </w:p>
        </w:tc>
        <w:tc>
          <w:tcPr>
            <w:tcW w:w="955" w:type="dxa"/>
            <w:vAlign w:val="center"/>
          </w:tcPr>
          <w:p w14:paraId="17BF1512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328 </w:t>
            </w:r>
          </w:p>
        </w:tc>
        <w:tc>
          <w:tcPr>
            <w:tcW w:w="930" w:type="dxa"/>
            <w:vAlign w:val="center"/>
          </w:tcPr>
          <w:p w14:paraId="189822BE" w14:textId="77777777" w:rsidR="00F83435" w:rsidRPr="0020347E" w:rsidRDefault="00F83435" w:rsidP="00A448E9">
            <w:pPr>
              <w:rPr>
                <w:rFonts w:ascii="Calibri" w:hAnsi="Calibri"/>
                <w:sz w:val="22"/>
                <w:szCs w:val="22"/>
              </w:rPr>
            </w:pPr>
            <w:r w:rsidRPr="00CF7D1A">
              <w:rPr>
                <w:rFonts w:ascii="Calibri" w:hAnsi="Calibri"/>
                <w:sz w:val="22"/>
                <w:szCs w:val="22"/>
              </w:rPr>
              <w:t xml:space="preserve">0.9370 </w:t>
            </w:r>
          </w:p>
        </w:tc>
      </w:tr>
    </w:tbl>
    <w:p w14:paraId="5FE8BE97" w14:textId="77777777" w:rsidR="004822FB" w:rsidRPr="00B65426" w:rsidRDefault="004822FB" w:rsidP="004822FB">
      <w:pPr>
        <w:tabs>
          <w:tab w:val="left" w:pos="426"/>
        </w:tabs>
        <w:spacing w:after="120" w:line="480" w:lineRule="auto"/>
        <w:jc w:val="both"/>
        <w:rPr>
          <w:rFonts w:asciiTheme="majorHAnsi" w:hAnsiTheme="majorHAnsi" w:cstheme="majorHAnsi"/>
          <w:sz w:val="22"/>
          <w:szCs w:val="22"/>
        </w:rPr>
      </w:pPr>
    </w:p>
    <w:p w14:paraId="6D2E2616" w14:textId="66E31B30" w:rsidR="00A14C8D" w:rsidRDefault="00A14C8D" w:rsidP="00A14C8D"/>
    <w:sectPr w:rsidR="00A14C8D" w:rsidSect="00DB0E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21F78" w14:textId="77777777" w:rsidR="000D1037" w:rsidRDefault="000D1037" w:rsidP="004F146F">
      <w:r>
        <w:separator/>
      </w:r>
    </w:p>
  </w:endnote>
  <w:endnote w:type="continuationSeparator" w:id="0">
    <w:p w14:paraId="5D62DA17" w14:textId="77777777" w:rsidR="000D1037" w:rsidRDefault="000D1037" w:rsidP="004F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E8C8C2" w14:textId="77777777" w:rsidR="000D1037" w:rsidRDefault="000D1037" w:rsidP="004F146F">
      <w:r>
        <w:separator/>
      </w:r>
    </w:p>
  </w:footnote>
  <w:footnote w:type="continuationSeparator" w:id="0">
    <w:p w14:paraId="0821D518" w14:textId="77777777" w:rsidR="000D1037" w:rsidRDefault="000D1037" w:rsidP="004F1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BD0104"/>
    <w:multiLevelType w:val="hybridMultilevel"/>
    <w:tmpl w:val="170C7B5A"/>
    <w:lvl w:ilvl="0" w:tplc="0D28048E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BC113E"/>
    <w:multiLevelType w:val="hybridMultilevel"/>
    <w:tmpl w:val="E3F01ACE"/>
    <w:lvl w:ilvl="0" w:tplc="CCFA41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B50"/>
    <w:rsid w:val="000009BF"/>
    <w:rsid w:val="000022D5"/>
    <w:rsid w:val="00006B95"/>
    <w:rsid w:val="00006C51"/>
    <w:rsid w:val="00014B90"/>
    <w:rsid w:val="00026F80"/>
    <w:rsid w:val="000338A4"/>
    <w:rsid w:val="000349BD"/>
    <w:rsid w:val="000535AF"/>
    <w:rsid w:val="0005540C"/>
    <w:rsid w:val="000556FF"/>
    <w:rsid w:val="000557F7"/>
    <w:rsid w:val="00073AB3"/>
    <w:rsid w:val="00074AA4"/>
    <w:rsid w:val="000767CA"/>
    <w:rsid w:val="00081566"/>
    <w:rsid w:val="00082A61"/>
    <w:rsid w:val="000832D2"/>
    <w:rsid w:val="00087F91"/>
    <w:rsid w:val="0009556B"/>
    <w:rsid w:val="00095912"/>
    <w:rsid w:val="0009662C"/>
    <w:rsid w:val="000A6400"/>
    <w:rsid w:val="000B0E04"/>
    <w:rsid w:val="000B1FCA"/>
    <w:rsid w:val="000B3222"/>
    <w:rsid w:val="000B6E2B"/>
    <w:rsid w:val="000C2763"/>
    <w:rsid w:val="000C6283"/>
    <w:rsid w:val="000C75BD"/>
    <w:rsid w:val="000D1037"/>
    <w:rsid w:val="000D78E6"/>
    <w:rsid w:val="000E568A"/>
    <w:rsid w:val="000E5D0C"/>
    <w:rsid w:val="000F0B2A"/>
    <w:rsid w:val="00101942"/>
    <w:rsid w:val="00113AED"/>
    <w:rsid w:val="00114BDD"/>
    <w:rsid w:val="0013231A"/>
    <w:rsid w:val="001324B8"/>
    <w:rsid w:val="00136C36"/>
    <w:rsid w:val="0015398F"/>
    <w:rsid w:val="001559B7"/>
    <w:rsid w:val="001615E8"/>
    <w:rsid w:val="00177B4E"/>
    <w:rsid w:val="00181C2D"/>
    <w:rsid w:val="00184117"/>
    <w:rsid w:val="00193EBE"/>
    <w:rsid w:val="00196DB3"/>
    <w:rsid w:val="00196E9D"/>
    <w:rsid w:val="001978C7"/>
    <w:rsid w:val="001B275A"/>
    <w:rsid w:val="001D3A67"/>
    <w:rsid w:val="001E1B50"/>
    <w:rsid w:val="001F00D5"/>
    <w:rsid w:val="001F510D"/>
    <w:rsid w:val="002165F5"/>
    <w:rsid w:val="0022147A"/>
    <w:rsid w:val="0023327F"/>
    <w:rsid w:val="0024144E"/>
    <w:rsid w:val="0024430F"/>
    <w:rsid w:val="00246BF9"/>
    <w:rsid w:val="00260C0A"/>
    <w:rsid w:val="00262E7C"/>
    <w:rsid w:val="00264A9A"/>
    <w:rsid w:val="0027644A"/>
    <w:rsid w:val="0028156D"/>
    <w:rsid w:val="00282F85"/>
    <w:rsid w:val="002A53DB"/>
    <w:rsid w:val="002A6C7B"/>
    <w:rsid w:val="002B31A4"/>
    <w:rsid w:val="002C266A"/>
    <w:rsid w:val="002C7E96"/>
    <w:rsid w:val="002D226E"/>
    <w:rsid w:val="002D7F45"/>
    <w:rsid w:val="002E1879"/>
    <w:rsid w:val="002E1DAE"/>
    <w:rsid w:val="002E7E19"/>
    <w:rsid w:val="002F56BD"/>
    <w:rsid w:val="00302051"/>
    <w:rsid w:val="0030333D"/>
    <w:rsid w:val="00303EBF"/>
    <w:rsid w:val="0031268D"/>
    <w:rsid w:val="00320FCB"/>
    <w:rsid w:val="003232DA"/>
    <w:rsid w:val="00323D5D"/>
    <w:rsid w:val="00326422"/>
    <w:rsid w:val="00350424"/>
    <w:rsid w:val="0035514F"/>
    <w:rsid w:val="00371C6A"/>
    <w:rsid w:val="003A34E5"/>
    <w:rsid w:val="003A3C5D"/>
    <w:rsid w:val="003D5E73"/>
    <w:rsid w:val="00404D9B"/>
    <w:rsid w:val="004070C3"/>
    <w:rsid w:val="0041033E"/>
    <w:rsid w:val="00435C23"/>
    <w:rsid w:val="00442140"/>
    <w:rsid w:val="00443AAE"/>
    <w:rsid w:val="00461710"/>
    <w:rsid w:val="004822FB"/>
    <w:rsid w:val="00482BA7"/>
    <w:rsid w:val="004939DE"/>
    <w:rsid w:val="004A459E"/>
    <w:rsid w:val="004A5224"/>
    <w:rsid w:val="004C028A"/>
    <w:rsid w:val="004D39F3"/>
    <w:rsid w:val="004D439A"/>
    <w:rsid w:val="004D60F1"/>
    <w:rsid w:val="004F0099"/>
    <w:rsid w:val="004F1005"/>
    <w:rsid w:val="004F146F"/>
    <w:rsid w:val="004F15B7"/>
    <w:rsid w:val="00517B72"/>
    <w:rsid w:val="005210D4"/>
    <w:rsid w:val="00526174"/>
    <w:rsid w:val="005418C5"/>
    <w:rsid w:val="00552FBA"/>
    <w:rsid w:val="00554BAA"/>
    <w:rsid w:val="00564885"/>
    <w:rsid w:val="00565BFC"/>
    <w:rsid w:val="0057457B"/>
    <w:rsid w:val="00586B61"/>
    <w:rsid w:val="005873CF"/>
    <w:rsid w:val="005937CA"/>
    <w:rsid w:val="005A1299"/>
    <w:rsid w:val="005A1BED"/>
    <w:rsid w:val="005A506E"/>
    <w:rsid w:val="005B10CC"/>
    <w:rsid w:val="005E6172"/>
    <w:rsid w:val="005E7B81"/>
    <w:rsid w:val="005F0A22"/>
    <w:rsid w:val="00606159"/>
    <w:rsid w:val="00611DE1"/>
    <w:rsid w:val="00612B50"/>
    <w:rsid w:val="00630471"/>
    <w:rsid w:val="00635B47"/>
    <w:rsid w:val="00644B66"/>
    <w:rsid w:val="006543F7"/>
    <w:rsid w:val="0066766B"/>
    <w:rsid w:val="00667AC0"/>
    <w:rsid w:val="00681EA4"/>
    <w:rsid w:val="00692D37"/>
    <w:rsid w:val="006A3284"/>
    <w:rsid w:val="006B19E2"/>
    <w:rsid w:val="006B7E1F"/>
    <w:rsid w:val="006D4B73"/>
    <w:rsid w:val="006E3286"/>
    <w:rsid w:val="006E3B89"/>
    <w:rsid w:val="006F11B6"/>
    <w:rsid w:val="006F5734"/>
    <w:rsid w:val="007104CC"/>
    <w:rsid w:val="007128F4"/>
    <w:rsid w:val="00713BFE"/>
    <w:rsid w:val="00715FD9"/>
    <w:rsid w:val="00717494"/>
    <w:rsid w:val="00723BCC"/>
    <w:rsid w:val="00727C75"/>
    <w:rsid w:val="00731D52"/>
    <w:rsid w:val="007373B5"/>
    <w:rsid w:val="00743A6B"/>
    <w:rsid w:val="00745027"/>
    <w:rsid w:val="00751374"/>
    <w:rsid w:val="0076103D"/>
    <w:rsid w:val="00766152"/>
    <w:rsid w:val="00767AF3"/>
    <w:rsid w:val="007774F7"/>
    <w:rsid w:val="007804FA"/>
    <w:rsid w:val="00781947"/>
    <w:rsid w:val="007C4069"/>
    <w:rsid w:val="007E3D73"/>
    <w:rsid w:val="00803C35"/>
    <w:rsid w:val="00804388"/>
    <w:rsid w:val="00810FC7"/>
    <w:rsid w:val="00833A7B"/>
    <w:rsid w:val="00845354"/>
    <w:rsid w:val="00845F14"/>
    <w:rsid w:val="00850BC1"/>
    <w:rsid w:val="008721AD"/>
    <w:rsid w:val="00882B92"/>
    <w:rsid w:val="00883C55"/>
    <w:rsid w:val="008910A7"/>
    <w:rsid w:val="008919DC"/>
    <w:rsid w:val="00894570"/>
    <w:rsid w:val="008B437C"/>
    <w:rsid w:val="008E38B0"/>
    <w:rsid w:val="008F41DE"/>
    <w:rsid w:val="008F7CBB"/>
    <w:rsid w:val="00917DE6"/>
    <w:rsid w:val="00934122"/>
    <w:rsid w:val="009419C8"/>
    <w:rsid w:val="009562BD"/>
    <w:rsid w:val="00961599"/>
    <w:rsid w:val="0097300A"/>
    <w:rsid w:val="009D44FB"/>
    <w:rsid w:val="00A0364C"/>
    <w:rsid w:val="00A07728"/>
    <w:rsid w:val="00A12EC6"/>
    <w:rsid w:val="00A14C8D"/>
    <w:rsid w:val="00A236F4"/>
    <w:rsid w:val="00A24B80"/>
    <w:rsid w:val="00A26EF6"/>
    <w:rsid w:val="00A31930"/>
    <w:rsid w:val="00A40D83"/>
    <w:rsid w:val="00A74F39"/>
    <w:rsid w:val="00A865A3"/>
    <w:rsid w:val="00AB6BFE"/>
    <w:rsid w:val="00AC5401"/>
    <w:rsid w:val="00AE0E71"/>
    <w:rsid w:val="00AF2026"/>
    <w:rsid w:val="00AF4B43"/>
    <w:rsid w:val="00B25AD0"/>
    <w:rsid w:val="00B31356"/>
    <w:rsid w:val="00B32C20"/>
    <w:rsid w:val="00B400CC"/>
    <w:rsid w:val="00B41A20"/>
    <w:rsid w:val="00B47BE6"/>
    <w:rsid w:val="00B65426"/>
    <w:rsid w:val="00B77892"/>
    <w:rsid w:val="00B90213"/>
    <w:rsid w:val="00B91BA5"/>
    <w:rsid w:val="00BA24B8"/>
    <w:rsid w:val="00BC20F3"/>
    <w:rsid w:val="00BC29F0"/>
    <w:rsid w:val="00BC5F79"/>
    <w:rsid w:val="00BC6708"/>
    <w:rsid w:val="00BE1F90"/>
    <w:rsid w:val="00C01DB9"/>
    <w:rsid w:val="00C05479"/>
    <w:rsid w:val="00C27999"/>
    <w:rsid w:val="00C44039"/>
    <w:rsid w:val="00C62915"/>
    <w:rsid w:val="00C76F8B"/>
    <w:rsid w:val="00C842C2"/>
    <w:rsid w:val="00C85E19"/>
    <w:rsid w:val="00C86669"/>
    <w:rsid w:val="00C91854"/>
    <w:rsid w:val="00C942D3"/>
    <w:rsid w:val="00C96F24"/>
    <w:rsid w:val="00CA02C7"/>
    <w:rsid w:val="00CB7EF0"/>
    <w:rsid w:val="00CD0BE5"/>
    <w:rsid w:val="00CE3DDB"/>
    <w:rsid w:val="00CF07AA"/>
    <w:rsid w:val="00CF1E6F"/>
    <w:rsid w:val="00CF3A31"/>
    <w:rsid w:val="00CF6322"/>
    <w:rsid w:val="00D145C5"/>
    <w:rsid w:val="00D15377"/>
    <w:rsid w:val="00D15C76"/>
    <w:rsid w:val="00D3576A"/>
    <w:rsid w:val="00D414DC"/>
    <w:rsid w:val="00D55862"/>
    <w:rsid w:val="00D570E5"/>
    <w:rsid w:val="00D6479C"/>
    <w:rsid w:val="00D672CE"/>
    <w:rsid w:val="00D70F7C"/>
    <w:rsid w:val="00D90B8D"/>
    <w:rsid w:val="00DA01E6"/>
    <w:rsid w:val="00DB0E48"/>
    <w:rsid w:val="00DC41E6"/>
    <w:rsid w:val="00DE0C8A"/>
    <w:rsid w:val="00DE16F7"/>
    <w:rsid w:val="00DE2A2E"/>
    <w:rsid w:val="00DF0D3F"/>
    <w:rsid w:val="00E13640"/>
    <w:rsid w:val="00E21D2F"/>
    <w:rsid w:val="00E279E0"/>
    <w:rsid w:val="00E33327"/>
    <w:rsid w:val="00E42979"/>
    <w:rsid w:val="00E50663"/>
    <w:rsid w:val="00E57E7D"/>
    <w:rsid w:val="00E67948"/>
    <w:rsid w:val="00E82930"/>
    <w:rsid w:val="00E85DEE"/>
    <w:rsid w:val="00E912DA"/>
    <w:rsid w:val="00EB1B4B"/>
    <w:rsid w:val="00EB5E00"/>
    <w:rsid w:val="00ED15F1"/>
    <w:rsid w:val="00EF7C96"/>
    <w:rsid w:val="00F10643"/>
    <w:rsid w:val="00F117BC"/>
    <w:rsid w:val="00F131F5"/>
    <w:rsid w:val="00F13FC2"/>
    <w:rsid w:val="00F21057"/>
    <w:rsid w:val="00F253A8"/>
    <w:rsid w:val="00F34DBB"/>
    <w:rsid w:val="00F41F94"/>
    <w:rsid w:val="00F52CC9"/>
    <w:rsid w:val="00F543A8"/>
    <w:rsid w:val="00F616EC"/>
    <w:rsid w:val="00F677ED"/>
    <w:rsid w:val="00F67CE4"/>
    <w:rsid w:val="00F83435"/>
    <w:rsid w:val="00F86502"/>
    <w:rsid w:val="00FA762C"/>
    <w:rsid w:val="00FB5333"/>
    <w:rsid w:val="00FC0067"/>
    <w:rsid w:val="00FC273E"/>
    <w:rsid w:val="00FD03D9"/>
    <w:rsid w:val="00FD6B65"/>
    <w:rsid w:val="00FE1193"/>
    <w:rsid w:val="00FE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A72C78"/>
  <w14:defaultImageDpi w14:val="300"/>
  <w15:docId w15:val="{DB207AB2-2CC4-4E69-BF0B-B1C00E95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4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46F"/>
  </w:style>
  <w:style w:type="paragraph" w:styleId="Footer">
    <w:name w:val="footer"/>
    <w:basedOn w:val="Normal"/>
    <w:link w:val="FooterChar"/>
    <w:uiPriority w:val="99"/>
    <w:unhideWhenUsed/>
    <w:rsid w:val="004F14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46F"/>
  </w:style>
  <w:style w:type="paragraph" w:styleId="ListParagraph">
    <w:name w:val="List Paragraph"/>
    <w:basedOn w:val="Normal"/>
    <w:uiPriority w:val="34"/>
    <w:qFormat/>
    <w:rsid w:val="000009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35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11</Pages>
  <Words>1872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n</dc:creator>
  <cp:keywords/>
  <dc:description/>
  <cp:lastModifiedBy>Dio, Gerrilyn</cp:lastModifiedBy>
  <cp:revision>237</cp:revision>
  <dcterms:created xsi:type="dcterms:W3CDTF">2019-11-12T12:58:00Z</dcterms:created>
  <dcterms:modified xsi:type="dcterms:W3CDTF">2020-07-21T14:43:00Z</dcterms:modified>
</cp:coreProperties>
</file>